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2B6" w:rsidRDefault="00B339D1">
      <w:pPr>
        <w:spacing w:before="39"/>
        <w:ind w:left="1915" w:right="1914"/>
        <w:jc w:val="center"/>
        <w:rPr>
          <w:b/>
          <w:sz w:val="24"/>
        </w:rPr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3504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1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2" name="docshape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docshape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FFE1D5" id="docshapegroup1" o:spid="_x0000_s1026" style="position:absolute;margin-left:518.9pt;margin-top:293.6pt;width:65.3pt;height:16.5pt;z-index:-16062976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aMFNwUAAO0XAAAOAAAAZHJzL2Uyb0RvYy54bWzsWNtu4zYUfC/QfyD02MKxKMsXGXEWzWYd&#10;FEjbBdb9AFqSJaGyqJKynWzRf+85pOhQjumo20WLAokBiwpH5HCGl7Gu3z1uS7JPhSx4tfDole+R&#10;tIp5UlTZwvt1tRzMPCIbViWs5FW68J5S6b27+fab60M9TwOe8zJJBYFGKjk/1Asvb5p6PhzKOE+3&#10;TF7xOq2gcsPFljVwK7JhItgBWt+Ww8D3J8MDF0kteJxKCf+905XejWp/s0nj5pfNRqYNKRcecGvU&#10;t1Dfa/we3lyzeSZYnRdxS4N9AYstKyro9NjUHWsY2YniRVPbIhZc8k1zFfPtkG82RZyqMcBoqH8y&#10;mnvBd7UaSzY/ZPVRJpD2RKcvbjb+ef9RkCJZeDPqkYptwaOExzJndZph9xQlOtTZHJD3ov5UfxR6&#10;nFB84PFvEqqHp/V4n2kwWR9+4gm0ynYNVxI9bsQWm4DBk0flxNPRifSxITH8cxZEIwp+xVAV+NF4&#10;3DoV52AnPkX90RSmFlSPZ9NA2xjnH9rH6cif6IdHI/XkkM11t4pqSw3HBbNOPgsr/5mwn1A15ZdE&#10;uYywwamwii/2DSAjqLTVtGoQJkH0V3U8p4iR060Hm8c72dynXFnC9g+y0UsigZIyOmlnxQrs2GxL&#10;WB3fD4hPKJ3MRkR32j5hgDCRNPC7IVn55EBU9ycgEMVqDU0kz05mx05HBgZtKVBOWkthrR1RoUFp&#10;ajg3zlMbGyBSCx3UYOr0oTY1sIvUYJJajSm9zlOLDBCpzRzUcE1YzU0C/7xs1PZAoc7qRrsuALvI&#10;IRy1jVjRwMWv68SEzhz8bCMU6jy/rhWX+NlurOjExa9rx3gWOfjZbijUWX5B1w5YExPHmghsQ1aB&#10;c1V0DXHyC2w7LvDr2nFhzQa2IavAtTSCriHOZRvYdnTXLWzFmdlcWG72m/ixajccKBGG6cFXp0XN&#10;Je73K9APNvvVCLd6aAJQuDs5wDAYBE97gcFqBMOS6dM0LgQFH/eDgxAKHvWC4zRBOPjbhwy6puCd&#10;kWp5WjkFRKDT8CM8AuFnjV2wec0adMEUyQEOV3V85gsPt1qs2PJ9uuIK0qjTd+Trns3h+gwoKxsI&#10;6wP4GZSpM9daNaYxzwe1qTVXjcKlBk1hKtDKmGpz7cAAfQlFg5nm/xrudJyms7jkMtU9oH5qSh6F&#10;RP2tQ1XyskiWRVmiflJk6/elIHsGgXS6xE/LtAMr1eyuOD5mBoKPw4HeeoVHuwqYf0Q0CP3bIBos&#10;J7PpIFyG40E09WcDn0a30cQPo/Bu+SfaSMN5XiRJWj0UVWrCLg37ZZ42duuYquIuzpRoDFNQjcs5&#10;SF/9nRskxMsqgdGxeZ6y5ENbblhR6vKwy1iJDMM2VyUE5Dmdj3SYW/PkCbKS4Droww8TKORcfPbI&#10;AUL+wpO/75hIPVL+WEHYi2gYwrxq1E04nuIkE3bN2q5hVQxNLbzGgw0Ki+8b/UtiV4siy6EnqrSo&#10;+A+QdTcFJinFT7NqbyBv/lvBE7aqbqJXu8pb8LQSlPME6x6wkE7PBoAX56vr/IftRvf6d4KnI5x0&#10;z1YAnaXWTToXookddXoHT2ews3POhWDXzTmXgp1txH8YPF2/KKjtRu/g6Q7uthvu4I4blTWLLwU7&#10;25DewdPJrxM8L/B7sTBcPxbfgudb8FQZ9OsGz94JzyTBnsHyNVibUo9vnUxgNFedUiFg6/z5Wuo9&#10;Ak/z7NcJoLdL/JzLZm8BVMXuTmQ2wdNc/88BVL0HhXfKaizt+298aW3fQ9l+S3/zFwAAAP//AwBQ&#10;SwMEFAAGAAgAAAAhAApXYhnjAAAADQEAAA8AAABkcnMvZG93bnJldi54bWxMj0FrwkAUhO+F/ofl&#10;FXqru4k1hpiNiLQ9SaFaKN7W7DMJZt+G7JrEf9/11B6HGWa+ydeTadmAvWssSYhmAhhSaXVDlYTv&#10;w/tLCsx5RVq1llDCDR2si8eHXGXajvSFw95XLJSQy5SE2vsu49yVNRrlZrZDCt7Z9kb5IPuK616N&#10;ody0PBYi4UY1FBZq1eG2xvKyvxoJH6MaN/Pobdhdztvb8bD4/NlFKOXz07RZAfM4+b8w3PEDOhSB&#10;6WSvpB1rgxbzZWD3EhbpMgZ2j0RJ+grsJCGJRQy8yPn/F8UvAAAA//8DAFBLAQItABQABgAIAAAA&#10;IQC2gziS/gAAAOEBAAATAAAAAAAAAAAAAAAAAAAAAABbQ29udGVudF9UeXBlc10ueG1sUEsBAi0A&#10;FAAGAAgAAAAhADj9If/WAAAAlAEAAAsAAAAAAAAAAAAAAAAALwEAAF9yZWxzLy5yZWxzUEsBAi0A&#10;FAAGAAgAAAAhAFSpowU3BQAA7RcAAA4AAAAAAAAAAAAAAAAALgIAAGRycy9lMm9Eb2MueG1sUEsB&#10;Ai0AFAAGAAgAAAAhAApXYhnjAAAADQEAAA8AAAAAAAAAAAAAAAAAkQcAAGRycy9kb3ducmV2Lnht&#10;bFBLBQYAAAAABAAEAPMAAAChCAAAAAA=&#10;">
                <v:shape id="docshape2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nbLxQAAANsAAAAPAAAAZHJzL2Rvd25yZXYueG1sRI9PawIx&#10;FMTvhX6H8ARvNetKq2yNIhX/tIhQ68XbI3ndXdy8LJuo6bc3hUKPw8z8hpnOo23ElTpfO1YwHGQg&#10;iLUzNZcKjl+rpwkIH5ANNo5JwQ95mM8eH6ZYGHfjT7oeQikShH2BCqoQ2kJKryuy6AeuJU7et+ss&#10;hiS7UpoObwluG5ln2Yu0WHNaqLClt4r0+XCxCmJ8Lnd6MT5/vI+WJ1rvN3qXj5Tq9+LiFUSgGP7D&#10;f+2tUTDJ4fdL+gFydgcAAP//AwBQSwECLQAUAAYACAAAACEA2+H2y+4AAACFAQAAEwAAAAAAAAAA&#10;AAAAAAAAAAAAW0NvbnRlbnRfVHlwZXNdLnhtbFBLAQItABQABgAIAAAAIQBa9CxbvwAAABUBAAAL&#10;AAAAAAAAAAAAAAAAAB8BAABfcmVscy8ucmVsc1BLAQItABQABgAIAAAAIQDhnnbL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docshape3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MdjwQAAANsAAAAPAAAAZHJzL2Rvd25yZXYueG1sRI9Ba4NA&#10;FITvhf6H5QVyq2uaEsS6hlCweI0RQm4P91Ul7ltxN8b8+2yh0OMwM98w2X4xg5hpcr1lBZsoBkHc&#10;WN1zq6A+FW8JCOeRNQ6WScGDHOzz15cMU23vfKS58q0IEHYpKui8H1MpXdORQRfZkTh4P3Yy6IOc&#10;WqknvAe4GeR7HO+kwZ7DQocjfXXUXKubUSD1cJnLuX4kRaLLpjjj9+0DlVqvlsMnCE+L/w//tUut&#10;INnC75fwA2T+BAAA//8DAFBLAQItABQABgAIAAAAIQDb4fbL7gAAAIUBAAATAAAAAAAAAAAAAAAA&#10;AAAAAABbQ29udGVudF9UeXBlc10ueG1sUEsBAi0AFAAGAAgAAAAhAFr0LFu/AAAAFQEAAAsAAAAA&#10;AAAAAAAAAAAAHwEAAF9yZWxzLy5yZWxzUEsBAi0AFAAGAAgAAAAhAFikx2PBAAAA2wAAAA8AAAAA&#10;AAAAAAAAAAAABwIAAGRycy9kb3ducmV2LnhtbFBLBQYAAAAAAwADALcAAAD1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4016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8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9" name="docshape5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docshape6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3A8259" id="docshapegroup4" o:spid="_x0000_s1026" style="position:absolute;margin-left:518.9pt;margin-top:314.6pt;width:65.3pt;height:16.5pt;z-index:-16062464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ljfRwUAAO0XAAAOAAAAZHJzL2Uyb0RvYy54bWzsWH9vqzYU/X/SvoPFn5vSACEkRE2f1teX&#10;alK3PanZB3CAABrBzCZNu2nffffaODEpTtHb06ZJbaTg1Ifrc+/xjwPXH553JXlKuShYtXS8K9ch&#10;aRWzpKiypfPrejWaO0Q0tEpoyap06bykwvlw8+0314d6kfosZ2WScgJBKrE41Esnb5p6MR6LOE93&#10;VFyxOq2gc8v4jjbwk2fjhNMDRN+VY991w/GB8aTmLE6FgP/eqU7nRsbfbtO4+WW7FWlDyqUD3Br5&#10;zeX3Br/HN9d0kXFa50Xc0qBfwGJHiwoGPYa6ow0le168CrUrYs4E2zZXMduN2XZbxKnMAbLx3LNs&#10;7jnb1zKXbHHI6mOZoLRndfrisPHPT585KZKlMwOlKroDjRIWi5zWaYbDB1iiQ50tAHnP68f6M1d5&#10;QvOBxb8J6B6f9+PvTIHJ5vATSyAq3TdMluh5y3cYApInz1KJl6MS6XNDYvjn3I8mHugVQ5fvRtNp&#10;q1Scg5x4l+dOkDB0h37kKxnj/FN7uzdxQ3XzZCLvHNOFGlZSbalhXjDrxKmw4p8V9hGrJvUSWC5d&#10;2Oi8sFNVUwnSBRVmNY0epCig6G/Wsa8iupz2etBFvBfNfcqkJPTpQTRqSSTQkkIn7axYgxzbXQmr&#10;4/sRcYnnhfMJUYO2d2igp4HfjcnaJQcihz8D+Roko6GI5KRkdhx0omEQS4Jy0koKa+2ICjRKUcO5&#10;0U9tqoFILbBQg6ljJGqlNtOwi9RgkhrBZL36qcEsUUCkNrdQwzVhhAtDv79snqmBRPXWzeuqAOwi&#10;S+E8U4i159v4dZUIQ9fCzxRCovr5daW4xM9UY+2FNn5dOcIJZNI37TxTDYnq5ed35YA1EVrWhG8K&#10;svatq6IriJWfb8pxgV9Xjgtr1jcFWfu2peF3BbGuDd+Uo7tuYSvO9OZCc73fxM9Vu+FAi1B0D648&#10;LWomcL9fQ/1gs19PcOuEEIDC3ckChmQQPBsEBqkRDEtmSGhcCBIuN/E3mXhQCAmPBkXHaYJw0HcI&#10;GVRNwjuZKlJtOTlYoHPzwx0C5meDQ9BFTRtUQTfJAQ5XeXzmSwe3WuzYsad0zSSkkafvxFUj68P1&#10;BCgrEwjrA/hplO7T11oGU5jTQa179VWhcKlBKHQFqjK6W187MEBfQnn+XPF/C3eepx4sLplI1QhY&#10;Pzklj4XE+huHqmBlkayKssT6CZ5tPpacPFEwpLMVflqmHVgpZ3fF8DadCN4OB3qrFR7t0mD+GXl+&#10;4N760WgVzmejYBVMR9HMnY9cL7qNQjeIgrvVXyijFyzyIknS6qGoUm12vWCY52ltt7Kp0u7iTImm&#10;MAVlXtYkXfnXlyTYyyqB7OgiT2nyqW03tChVe9xlLIsMaeurLAT4OeWPlJnbsOQFvBJnyujDgwk0&#10;csb/cMgBTP7SEb/vKU8dUv5YgdmLvCCAedXIH8F0hpOMmz0bs4dWMYRaOo0DGxQ2PzbqSWJf8yLL&#10;YSRP1qJiP4DX3RbopCQ/xar9AX7zXzKec8im6+hDlAErBu70sXXy78az1wF0Dlh0p70G4NX5ajv/&#10;Ybs5uTvb6Xp2uNrMSedsRVAvta7TuWBNTKsz3HjajJ3pcy4Yu67PuWTsTCH+Q+Npe6LAA/6k7GDj&#10;aTXuphp2444blfEccMnYmYIMN542fl3jiajeyee/Whi2h8V34/luPKUH/brGc7DD005woLF8Cwbr&#10;El3q8a2TNoz6qlwqGGzlPwcDz/3s1zGgtyv89HmzdwMqbXfHMmvjqa//ZwMq34PCO2WZS/v+G19a&#10;m7+hbb6lv/kbAAD//wMAUEsDBBQABgAIAAAAIQCTWQu44wAAAA0BAAAPAAAAZHJzL2Rvd25yZXYu&#10;eG1sTI/BTsMwEETvSPyDtUjcqJMUQglxqqoCTlUlWiTEbRtvk6ixHcVukv492xMcZ2c08zZfTqYV&#10;A/W+cVZBPItAkC2dbmyl4Gv//rAA4QNaja2zpOBCHpbF7U2OmXaj/aRhFyrBJdZnqKAOocuk9GVN&#10;Bv3MdWTZO7reYGDZV1L3OHK5aWUSRak02FheqLGjdU3laXc2Cj5GHFfz+G3YnI7ry8/+afu9iUmp&#10;+7tp9Qoi0BT+wnDFZ3QomOngzlZ70bKO5s/MHhSkyUsC4hqJ08UjiAOf0iQBWeTy/xfFLwAAAP//&#10;AwBQSwECLQAUAAYACAAAACEAtoM4kv4AAADhAQAAEwAAAAAAAAAAAAAAAAAAAAAAW0NvbnRlbnRf&#10;VHlwZXNdLnhtbFBLAQItABQABgAIAAAAIQA4/SH/1gAAAJQBAAALAAAAAAAAAAAAAAAAAC8BAABf&#10;cmVscy8ucmVsc1BLAQItABQABgAIAAAAIQAbMljfRwUAAO0XAAAOAAAAAAAAAAAAAAAAAC4CAABk&#10;cnMvZTJvRG9jLnhtbFBLAQItABQABgAIAAAAIQCTWQu44wAAAA0BAAAPAAAAAAAAAAAAAAAAAKEH&#10;AABkcnMvZG93bnJldi54bWxQSwUGAAAAAAQABADzAAAAsQgAAAAA&#10;">
                <v:shape id="docshape5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5SdxQAAANsAAAAPAAAAZHJzL2Rvd25yZXYueG1sRI9PawIx&#10;FMTvBb9DeIK3mq3SqqtRpEVbiwj+uXh7JK+7i5uXZRM1/fZNodDjMDO/YWaLaGtxo9ZXjhU89TMQ&#10;xNqZigsFp+PqcQzCB2SDtWNS8E0eFvPOwwxz4+68p9shFCJB2OeooAyhyaX0uiSLvu8a4uR9udZi&#10;SLItpGnxnuC2loMse5EWK04LJTb0WpK+HK5WQYzPxVYvR5fPzfDtTOvdu94Ohkr1unE5BREohv/w&#10;X/vDKBhN4PdL+gFy/gMAAP//AwBQSwECLQAUAAYACAAAACEA2+H2y+4AAACFAQAAEwAAAAAAAAAA&#10;AAAAAAAAAAAAW0NvbnRlbnRfVHlwZXNdLnhtbFBLAQItABQABgAIAAAAIQBa9CxbvwAAABUBAAAL&#10;AAAAAAAAAAAAAAAAAB8BAABfcmVscy8ucmVsc1BLAQItABQABgAIAAAAIQDa75SdxQAAANsAAAAP&#10;AAAAAAAAAAAAAAAAAAcCAABkcnMvZG93bnJldi54bWxQSwUGAAAAAAMAAwC3AAAA+QIAAAAA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docshape6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lk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JGF9+BJ+&#10;gNx+AQAA//8DAFBLAQItABQABgAIAAAAIQDb4fbL7gAAAIUBAAATAAAAAAAAAAAAAAAAAAAAAABb&#10;Q29udGVudF9UeXBlc10ueG1sUEsBAi0AFAAGAAgAAAAhAFr0LFu/AAAAFQEAAAsAAAAAAAAAAAAA&#10;AAAAHwEAAF9yZWxzLy5yZWxzUEsBAi0AFAAGAAgAAAAhAKh2WRS7AAAA2wAAAA8AAAAAAAAAAAAA&#10;AAAABwIAAGRycy9kb3ducmV2LnhtbFBLBQYAAAAAAwADALcAAADv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4528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5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6" name="docshape8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docshape9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D7BA7D" id="docshapegroup7" o:spid="_x0000_s1026" style="position:absolute;margin-left:518.9pt;margin-top:343.2pt;width:65.3pt;height:16.5pt;z-index:-16061952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eFbMAUAAO0XAAAOAAAAZHJzL2Uyb0RvYy54bWzsWH9v6jYU/X/SvoOVPzdR4hAIQaVP6+uj&#10;mtRtTyr7ACYJSbQQZ3Yo7Zv23XevHVOHYWBvb5smtUjEqU+uz73HPw65fve8qchTJmTJ67lHr3yP&#10;ZHXC07LO597Py8Vg6hHZsjplFa+zufeSSe/dzddfXe+aWRbwgldpJggEqeVs18y9om2b2XAokyLb&#10;MHnFm6yGzjUXG9bCrciHqWA7iL6phoHvT4Y7LtJG8CSTEv57pzu9GxV/vc6S9qf1WmYtqeYecGvV&#10;t1DfK/we3lyzWS5YU5RJR4N9BosNK2sYdB/qjrWMbEX5p1CbMhFc8nV7lfDNkK/XZZKpHCAb6h9k&#10;cy/4tlG55LNd3uzLBKU9qNNnh01+fPooSJnOvWjskZptQKOUJ7JgTZbj8BGWaNfkM0Dei+ax+Sh0&#10;ntB84MkvErqHh/14n2swWe1+4ClEZduWqxI9r8UGQ0Dy5Fkp8bJXIntuSQL/nAbxiIJeCXQFfjwe&#10;d0olBciJT1F/FMHUgu7JdBJqGZPiQ/c4HfkT/fBopJ4cspkeVlHtqGFeMOvka2Hl3yvsI1ZN6SWx&#10;XKawQKVf2KmuqQKZgkq7mlYPUpRQ9LN1PFYRU053Pdgs2cr2PuNKEvb0IFu9JFJoKaHTjvwS5Fhv&#10;Klgd3w6ITyidTEdED9o9YYDUAL8ZkqVPdkQNfwAKDEhFQxHJq5L5ftCRgUEsBSpIJymstT0qNChN&#10;DefGcWowx3UOSC10UAO9rESd1CIDO0kNJqkVTNXrOLXYAJHa1EEN14QVLqLx8bJRWwOFOlo32lcB&#10;2MWOwlFbiCUNXPz6SkQ0cvCzhVCo4/z6UpziZ6uxpBMXv74ck+nUwc9WQ6GO8gv6csCamDjWRGAL&#10;sgycq6IviJNfYMtxgl9fjhNrNrAFWQaupRH0BXGujcCWo79uYSvOzebCCrPfJM91t+FAizB0D746&#10;LRoucb9fQv1gs1+OcOuEEIDC3ckBhmQQrM6us2CQGsGwZC4JjQtBwceXwaEQCh5fBMdpgnDQ9xIy&#10;qJqC9zLVGXflFGCBDs2P8AiYnxUOwWYNa1EF0yQ7OFzV8VnMPdxqsWPDn7IlV5BWnb4jX49sDtdX&#10;QFXbQFgfwM+gTJ+5NiqYxrwe1KbXXDUKlxqEQlegK2O6zbUHA/QpFA2mmv853GGeZrCk4jLTI2D9&#10;1JTcFxLrbx2qkldluiirCusnRb56XwnyxMCQRgv8dEx7sErN7prjYyYRfBwO9E4rPNqVwfwtpkHo&#10;3wbxYDGZRoNwEY4HceRPBz6Nb+OJH8bh3eJ3lJGGs6JM06x+KOvMmF0aXuZ5OtutbaqyuzhT4jFM&#10;QZWXM0lf/R1LEuxlnUJ2bFZkLP3QtVtWVro97DNWRYa0zVUVAvyc9kfazK14+gJeSXBt9OGHCTQK&#10;Lj55ZAcmf+7JX7dMZB6pvq/B7MU0DGFeteomHEc4yYTds7J7WJ1AqLnXerBBYfN9q39JbBtR5gWM&#10;RFUtav4deN11iU5K8dOsuhvwm/+W8YS9p2881SaEFQN3+tg5+Tfj+eWMp/v8h+3mrxtPhznpn60A&#10;OupN+k7nhDWxrc7lxtNl7Gyfc8LY9X3OKWNnO53/0Hi6flFQW42LjafbuNtquI07blTW74BTxs4W&#10;5GLj6eTXM54n+L0Zz/Mu9c14/nPG82KHZ5zghcbyHKxzqfu3TsYwmqt2qWCwtf8853r3wEM/+2UM&#10;6O0CP8e82ZsBVba7Z5mN8TTX/7MBVe9B4Z2yyqV7/40vre17aNtv6W/+AAAA//8DAFBLAwQUAAYA&#10;CAAAACEAC+skJuMAAAANAQAADwAAAGRycy9kb3ducmV2LnhtbEyPQUvDQBCF74L/YRnBm92srWmM&#10;2ZRS1FMRbAXxNk2mSWh2N2S3SfrvnZ709h7v8eabbDWZVgzU+8ZZDWoWgSBbuLKxlYav/dtDAsIH&#10;tCW2zpKGC3lY5bc3GaalG+0nDbtQCR6xPkUNdQhdKqUvajLoZ64jy9nR9QYD276SZY8jj5tWPkZR&#10;LA02li/U2NGmpuK0OxsN7yOO67l6Hban4+bys3/6+N4q0vr+blq/gAg0hb8yXPEZHXJmOrizLb1o&#10;2UfzJbMHDXESL0BcKypOWB00LNXzAmSeyf9f5L8AAAD//wMAUEsBAi0AFAAGAAgAAAAhALaDOJL+&#10;AAAA4QEAABMAAAAAAAAAAAAAAAAAAAAAAFtDb250ZW50X1R5cGVzXS54bWxQSwECLQAUAAYACAAA&#10;ACEAOP0h/9YAAACUAQAACwAAAAAAAAAAAAAAAAAvAQAAX3JlbHMvLnJlbHNQSwECLQAUAAYACAAA&#10;ACEA+nXhWzAFAADtFwAADgAAAAAAAAAAAAAAAAAuAgAAZHJzL2Uyb0RvYy54bWxQSwECLQAUAAYA&#10;CAAAACEAC+skJuMAAAANAQAADwAAAAAAAAAAAAAAAACKBwAAZHJzL2Rvd25yZXYueG1sUEsFBgAA&#10;AAAEAAQA8wAAAJoIAAAAAA==&#10;">
                <v:shape id="docshape8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ADv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mIzh90v6AXL2AwAA//8DAFBLAQItABQABgAIAAAAIQDb4fbL7gAAAIUBAAATAAAAAAAAAAAA&#10;AAAAAAAAAABbQ29udGVudF9UeXBlc10ueG1sUEsBAi0AFAAGAAgAAAAhAFr0LFu/AAAAFQEAAAsA&#10;AAAAAAAAAAAAAAAAHwEAAF9yZWxzLy5yZWxzUEsBAi0AFAAGAAgAAAAhAKtwAO/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docshape9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rFHwQAAANsAAAAPAAAAZHJzL2Rvd25yZXYueG1sRI/NasMw&#10;EITvhbyD2EBvjZxSGuNEMaHg4mvTQMhtkTa2ibUylvz39lWh0OMwM98wh3y2rRip941jBdtNAoJY&#10;O9NwpeDyXbykIHxANtg6JgULeciPq6cDZsZN/EXjOVQiQthnqKAOocuk9Lomi37jOuLo3V1vMUTZ&#10;V9L0OEW4beVrkrxLiw3HhRo7+qhJP86DVSBNexvL8bKkRWpKXVzxc3hDpZ7X82kPItAc/sN/7dIo&#10;2O3g90v8AfL4AwAA//8DAFBLAQItABQABgAIAAAAIQDb4fbL7gAAAIUBAAATAAAAAAAAAAAAAAAA&#10;AAAAAABbQ29udGVudF9UeXBlc10ueG1sUEsBAi0AFAAGAAgAAAAhAFr0LFu/AAAAFQEAAAsAAAAA&#10;AAAAAAAAAAAAHwEAAF9yZWxzLy5yZWxzUEsBAi0AFAAGAAgAAAAhABJKsUfBAAAA2wAAAA8AAAAA&#10;AAAAAAAAAAAABwIAAGRycy9kb3ducmV2LnhtbFBLBQYAAAAAAwADALcAAAD1AgAAAAA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5040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2" name="docshapegroup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3" name="docshape11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docshape12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BC6C80" id="docshapegroup10" o:spid="_x0000_s1026" style="position:absolute;margin-left:518.9pt;margin-top:405.4pt;width:65.3pt;height:16.5pt;z-index:-16061440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QHcNwUAAPAXAAAOAAAAZHJzL2Uyb0RvYy54bWzsWNGOozYUfa/Uf7B4bJUBE5IAmsyqs7MZ&#10;VZrdrrTpBzhAAJVgapPJzFb9995r44xJQ5Jut60qzUQKZnyw7z3n2j7h+s3TpiKPmZAlr+cOvfIc&#10;ktUJT8s6nzs/Lxej0CGyZXXKKl5nc+c5k86bm2+/ud41cebzgldpJggMUst418ydom2b2HVlUmQb&#10;Jq94k9XQueZiw1q4FbmbCraD0TeV63ve1N1xkTaCJ5mU8N873encqPHX6yxpf1qvZdaSau5AbK36&#10;Fup7hd/uzTWLc8Gaoky6MNgXRLFhZQ2T7oe6Yy0jW1H+aahNmQgu+bq9SvjG5et1mWQqB8iGegfZ&#10;3Au+bVQuebzLmz1NQO0BT188bPLh8aMgZTp3Zr5DarYBjVKeyII1WY7TU8XRrsljgN6L5lPzUehE&#10;ofnAk18kUOge9uN9rsFktXvPUxiWbVuuOHpaiw0OAdmTJyXF816K7KklCfwz9KMxTE0S6PK9aDLp&#10;pEoK0BOfot54BrUF3SH1Qq1jUrzrHqdjb6ofHo/Vky6L9bQq1C40rBIoO/nCrPx7zH5C2pRgEuky&#10;zI4PmaUUA8bJAWUYlTadVg/CJLB+lsgeJTNNieFzmBAWJ1vZ3mdcacIeH2SrF0UKLaV02tXFEvRY&#10;bypYH9+PiEconYZjoiftnjBAaoDfuWTpkR1R0x+AoN6s0VBF8iJlvp8UyNMwGEuBCtJpCqttjwoM&#10;SoeGxXE8tIkBYmjBQGhQO5eENjOwk6FBlVqDKb6OhxYZIIYWDoSGi8IaLgzGx2mDErN4Q9RR3mhf&#10;BYguGiCO2kIsqT8UX1+JMKAD8dlCKNTx+PpSnIrPVmNJp0Px9eUIqT8Qn62GQh2Nz+/LAWtiOrAm&#10;fFuQpT+4KvqCDMbn23KciK8vx4k169uCLP2hpeH3BRlctr4tR3/dwl6cm82FFWa/SZ7qbsOBFmHo&#10;Hzx1XDRc4oa/BP5gt1+OcWODIQCFu9MAGJJBsNoFz4JBagTrXfksGheCgk8uioQCEQoeXQTHMkE4&#10;6HtJnqiagvcy1Tl0dAowQYf2RzgE7M8Kp2Bxw1pUwTTJDk5XdX4Wcwe3WuzY8MdsyRWkVcfv2NMz&#10;m9P1BVDVNhDWB8RnUKbPXBs1mMa8nNSm11w1CpcaDIW2QDNjus21BwP0KRQsex3/OdxhnmaypOIy&#10;0zMgf6ok90Qi/9ahKnlVpouyqpA/KfLV20qQRwaWdLbATxdpD1ap6q45PmYSwcfhQO+0wqNdWczf&#10;IuoH3q0fjRbTcDYKFsFkFM28cOTR6DaaekEU3C1+RxlpEBdlmmb1Q1lnxu7S4DLT0xlvbVSV4cVK&#10;iSZQgiqvwSQ99XcsSTCYdQrZsbjIWPqua7esrHTb7UesSIa0zVURAYZO+yNtqFY8fQavJLi2+vDT&#10;BBoFF58dsgObP3fkr1smModUP9bg9iIaBFBXrboJJjMsMmH3rOweVicw1NxpHdigsPm21b8lto0o&#10;8wJmooqLmv8AZnddopNS8emouhswnP+W84Tdv+/p4byHmF6dp22hvqrzHDYAsN/oWf+K8xxwJ/3D&#10;FUBHzUnf6pzwJrbXudx5Djk72+iccHZ9o3PK2dlW5z90nkM/KfCEf1H2Yuc56NxtNZS/Pyou7lRW&#10;FZ9ydrYglzvPofj6znPwl4X/6jzP29RX5/nPOc+LLZ6xghc6y3Owzqbu3zsZx2iu2qaCw9YG9Jzt&#10;3QMPDe3XcaC3C/wcM2evDlT57p5nNs7TXP/PDlS9CYXXyiqX7hU4vre276Ftv6i/+QMAAP//AwBQ&#10;SwMEFAAGAAgAAAAhAOwaerXiAAAADQEAAA8AAABkcnMvZG93bnJldi54bWxMj8FOwzAQRO9I/IO1&#10;SNyobVJKFOJUVQWcKiRapKo3N94mUWM7it0k/Xu2J7jt7I5m3+TLybZswD403imQMwEMXelN4yoF&#10;P7uPpxRYiNoZ3XqHCq4YYFnc3+U6M3503zhsY8UoxIVMK6hj7DLOQ1mj1WHmO3R0O/ne6kiyr7jp&#10;9UjhtuXPQiy41Y2jD7XucF1jed5erILPUY+rRL4Pm/NpfT3sXr72G4lKPT5MqzdgEaf4Z4YbPqFD&#10;QUxHf3EmsJa0SF6JPSpIpaDhZpGLdA7sSKt5kgIvcv6/RfELAAD//wMAUEsBAi0AFAAGAAgAAAAh&#10;ALaDOJL+AAAA4QEAABMAAAAAAAAAAAAAAAAAAAAAAFtDb250ZW50X1R5cGVzXS54bWxQSwECLQAU&#10;AAYACAAAACEAOP0h/9YAAACUAQAACwAAAAAAAAAAAAAAAAAvAQAAX3JlbHMvLnJlbHNQSwECLQAU&#10;AAYACAAAACEAfHkB3DcFAADwFwAADgAAAAAAAAAAAAAAAAAuAgAAZHJzL2Uyb0RvYy54bWxQSwEC&#10;LQAUAAYACAAAACEA7Bp6teIAAAANAQAADwAAAAAAAAAAAAAAAACRBwAAZHJzL2Rvd25yZXYueG1s&#10;UEsFBgAAAAAEAAQA8wAAAKAIAAAAAA==&#10;">
                <v:shape id="docshape11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6N3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TDO4fdL+gFydgcAAP//AwBQSwECLQAUAAYACAAAACEA2+H2y+4AAACFAQAAEwAAAAAAAAAA&#10;AAAAAAAAAAAAW0NvbnRlbnRfVHlwZXNdLnhtbFBLAQItABQABgAIAAAAIQBa9CxbvwAAABUBAAAL&#10;AAAAAAAAAAAAAAAAAB8BAABfcmVscy8ucmVsc1BLAQItABQABgAIAAAAIQC7B6N3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docshape12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C8w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D9JfwAuX0BAAD//wMAUEsBAi0AFAAGAAgAAAAhANvh9svuAAAAhQEAABMAAAAAAAAAAAAAAAAA&#10;AAAAAFtDb250ZW50X1R5cGVzXS54bWxQSwECLQAUAAYACAAAACEAWvQsW78AAAAVAQAACwAAAAAA&#10;AAAAAAAAAAAfAQAAX3JlbHMvLnJlbHNQSwECLQAUAAYACAAAACEA4pgvMMAAAADbAAAADwAAAAAA&#10;AAAAAAAAAAAHAgAAZHJzL2Rvd25yZXYueG1sUEsFBgAAAAADAAMAtwAAAPQCAAAAAA=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5552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9" name="docshapegroup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70" name="docshape14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docshape15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0C724B" id="docshapegroup13" o:spid="_x0000_s1026" style="position:absolute;margin-left:518.9pt;margin-top:459.2pt;width:65.3pt;height:16.5pt;z-index:-16060928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R2BMQUAAPAXAAAOAAAAZHJzL2Uyb0RvYy54bWzsWNtu4zYQfS/QfyD02MKxKMsXGXEWzWYd&#10;FEjbBdb9AFp3VBZVUo6TFv33zpCiQ7miY2wXXRRIDFhUeESemcMhj3X97mlXkcdUyJLXK49e+R5J&#10;65gnZZ2vvF8369HCI7JldcIqXqcr7zmV3rubb7+5PjTLNOAFr5JUEBiklstDs/KKtm2W47GMi3TH&#10;5BVv0ho6My52rIVbkY8TwQ4w+q4aB74/Gx+4SBrB41RK+O+d7vRu1PhZlsbtL1km05ZUKw+4tepb&#10;qO8tfo9vrtkyF6wpyrijwT6DxY6VNUx6HOqOtYzsRfmPoXZlLLjkWXsV892YZ1kZpyoGiIb6J9Hc&#10;C75vVCz58pA3xzRBak/y9NnDxj8/fhSkTFbeLPJIzXagUcJjWbAmzXF6OsEcHZp8CdB70XxqPgod&#10;KDQfePybhO7xaT/e5xpMtoefeALDsn3LVY6eMrHDISB68qSkeD5KkT61JIZ/LoJoQkGwGLoCP5pO&#10;O6niAvTEp6g/mcPagu6ILkKtY1x86B6nE3+mH55M1JNjttTTKqodNYwLlp18yaz8d5n9hGlTgklM&#10;V5fZOcTRzyxVhHFyQJmMSjudVg/CJGT91UQOpcTk050Qtoz3sr1PudKEPT7IVhdFAi2ldNKx30Ac&#10;2a6C+vh+RHxC6WwxIXrS7gkDpAb43ZhsfHIgavoTUGBAajRUkbxImR8nnRgYjKVABek0hWo7okKD&#10;0tRwcQxTmxogUgsd1GDtWIE6qc0N7Cw1WKXWYCpfw9SgADUQqS0c1LAorOGiKR1OG7U1UKjBvNG+&#10;CsAuciQONgKLHg1c/PpKRGHk4GcLoVDD/PpSnONnq7GhMxe/vhxR4Dv42Woo1CC/oC8H1MTMUROB&#10;LcgmcFZFXxAnv8CW4wy/vhxnajawBdkErtII+oI4ayOw5ejXLezFudlcWGH2m/ip7jYcaBGG/sFX&#10;x0XDJW74G8gf7PYbdR7BEIDC3ckBhmAQPMeD4VUwSI1gKJlL0FgICj69DA6JUPDoIjguE4SDvpeQ&#10;QdUUvBepjrhLpwATdGp/hEfA/mxxCrZsWIsqmCY5wOmqzs9i5eFWix07/phuuIK06vid+Hpmc7q+&#10;AKraBkJ9AD+DMn3m2qjBNOblpDa95qpRWGowFNoCnRnTba49GKDPoWiw0Pxfw53GaSaLKy5TPQPm&#10;T62yYyIx/9ahKnlVJuuyqjB/UuTb95Ugjwws6XyNn45pD1ap1V1zfMwEgo/Dgd5phUe7sph/RjQI&#10;/dsgGq1ni/koXIfTUTT3FyOfRrfRzIct+G79F8pIw2VRJklaP5R1auwuDS8zPZ3x1kZVGV5cKdEU&#10;lqCKyxmkr/6GggSDWScQHVsWKUs+dO2WlZVuj/uMVZIhbHNViQBDp/2RdnNbnjyDVxJcW334aQKN&#10;gos/PHIAm7/y5O97JlKPVD/W4PYiGoawrlp1E07nuMiE3bO1e1gdw1Arr/Vgg8Lm+1b/ltg3oswL&#10;mImqXNT8BzC7WYlOSvHTrLobMJz/lfOEzeTEeapN68152hbqizpPtwGA/ebF3rmO15PT1eVOeocr&#10;ggbNSd/qnPEmtte52Hk6nZ1tdM44u77ROefsbKuz+XrO0/WTgtpqXO48nc7dVsPt3HGnslbxOWdn&#10;C3K583Tx6ztPRA0uvuDNeb45z6/pPC+2eMYKXugsX4N1NvX43sk4RnPVNhUctjagr9neI/DU0H4Z&#10;B3q7xs+QOXtzoMp39zyzcZ7m+n92oOpNKLxWVrF0r8DxvbV9D237Rf3N3wAAAP//AwBQSwMEFAAG&#10;AAgAAAAhAK5bkgriAAAADQEAAA8AAABkcnMvZG93bnJldi54bWxMj81OwzAQhO9IvIO1SNyoY/pD&#10;G+JUVQWcKiRaJNSbm2yTqPE6it0kfXs2J7jt7I5mv0nWg61Fh62vHGlQkwgEUubyigoN34f3pyUI&#10;HwzlpnaEGm7oYZ3e3yUmzl1PX9jtQyE4hHxsNJQhNLGUPivRGj9xDRLfzq61JrBsC5m3pudwW8vn&#10;KFpIayriD6VpcFtidtlfrYaP3vSbqXrrdpfz9nY8zD9/dgq1fnwYNq8gAg7hzwwjPqNDykwnd6Xc&#10;i5p1NH1h9qBhpZYzEKNFLcbpxKu5moFME/m/RfoLAAD//wMAUEsBAi0AFAAGAAgAAAAhALaDOJL+&#10;AAAA4QEAABMAAAAAAAAAAAAAAAAAAAAAAFtDb250ZW50X1R5cGVzXS54bWxQSwECLQAUAAYACAAA&#10;ACEAOP0h/9YAAACUAQAACwAAAAAAAAAAAAAAAAAvAQAAX3JlbHMvLnJlbHNQSwECLQAUAAYACAAA&#10;ACEAXikdgTEFAADwFwAADgAAAAAAAAAAAAAAAAAuAgAAZHJzL2Uyb0RvYy54bWxQSwECLQAUAAYA&#10;CAAAACEArluSCuIAAAANAQAADwAAAAAAAAAAAAAAAACLBwAAZHJzL2Rvd25yZXYueG1sUEsFBgAA&#10;AAAEAAQA8wAAAJoIAAAAAA==&#10;">
                <v:shape id="docshape14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T0A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f16Uv6AXL+BwAA//8DAFBLAQItABQABgAIAAAAIQDb4fbL7gAAAIUBAAATAAAAAAAAAAAAAAAA&#10;AAAAAABbQ29udGVudF9UeXBlc10ueG1sUEsBAi0AFAAGAAgAAAAhAFr0LFu/AAAAFQEAAAsAAAAA&#10;AAAAAAAAAAAAHwEAAF9yZWxzLy5yZWxzUEsBAi0AFAAGAAgAAAAhAEvVPQDBAAAA2wAAAA8AAAAA&#10;AAAAAAAAAAAABwIAAGRycy9kb3ducmV2LnhtbFBLBQYAAAAAAwADALcAAAD1AgAAAAA=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docshape15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4yowQAAANsAAAAPAAAAZHJzL2Rvd25yZXYueG1sRI9Pi8Iw&#10;FMTvC36H8Ba8bdMuoqUayyJ06dU/IN4ezdu2bPNSmljrtzeC4HGYmd8wm3wynRhpcK1lBUkUgyCu&#10;rG65VnA6Fl8pCOeRNXaWScGdHOTb2ccGM21vvKfx4GsRIOwyVNB432dSuqohgy6yPXHw/uxg0Ac5&#10;1FIPeAtw08nvOF5Kgy2HhQZ72jVU/R+uRoHU3WUsx9M9LVJdVsUZf68LVGr+Of2sQXia/Dv8apda&#10;wSqB55fwA+T2AQAA//8DAFBLAQItABQABgAIAAAAIQDb4fbL7gAAAIUBAAATAAAAAAAAAAAAAAAA&#10;AAAAAABbQ29udGVudF9UeXBlc10ueG1sUEsBAi0AFAAGAAgAAAAhAFr0LFu/AAAAFQEAAAsAAAAA&#10;AAAAAAAAAAAAHwEAAF9yZWxzLy5yZWxzUEsBAi0AFAAGAAgAAAAhAPLvjKjBAAAA2wAAAA8AAAAA&#10;AAAAAAAAAAAABwIAAGRycy9kb3ducmV2LnhtbFBLBQYAAAAAAwADALcAAAD1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6064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6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7" name="docshape1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docshape1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3B9AE4" id="docshapegroup16" o:spid="_x0000_s1026" style="position:absolute;margin-left:518.9pt;margin-top:486.1pt;width:65.3pt;height:16.5pt;z-index:-16060416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2ADOwUAAPwXAAAOAAAAZHJzL2Uyb0RvYy54bWzsmNtu4zYQhu8L9B0IXbZwLMryQUacRbNZ&#10;BwXSdoG4D0BLsiRUFlVSjpMt+u6dIUWHUk3b3W5boEgCxHL4i5yZn4dPun73vC3JUypkwauFR698&#10;j6RVzJOiyhbez6vlYOYR2bAqYSWv0oX3kkrv3c3XX13v63ka8JyXSSoIdFLJ+b5eeHnT1PPhUMZ5&#10;umXyitdpBY0bLrasga8iGyaC7aH3bTkMfH8y3HOR1ILHqZTw3zvd6N2o/jebNG5+2mxk2pBy4UFs&#10;jfor1N81/h3eXLN5JlidF3EbBvuMKLasqGDQQ1d3rGFkJ4o/dbUtYsEl3zRXMd8O+WZTxKnKAbKh&#10;fi+be8F3tcolm++z+lAmKG2vTp/dbfzj00dBimThTSYeqdgWPEp4LHNWpxkOTydYo32dzUF6L+rH&#10;+qPQicLlA49/kdA87Lfj90yLyXr/A0+gW7ZruKrR80ZssQvInjwrK14OVqTPDYnhn7MgGlEwLIam&#10;wI/G49aqOAc/8S7qj6Ywt6A5mgaB9jHOP7S305EP6eDNo5G6c8jmelgVahsa5gXTTr5WVv69yj5i&#10;2ZRhEstlKjvtV5ZOdVGVylRU2uW0WjBGCVU/W8hjJTH1dBeEzeOdbO5TrjxhTw+y0YsigSvldNLO&#10;ixX4sdmWsD6+HRCfUDqZjYgetL3DCKkRfjMkK5/siRq+JwqMSPWGLpJXK7PDoCMjg76UKCetp7Da&#10;DqrQqHRoODmOhzY2QgwtdIQGc8dK1Bka+KplJ0ODWWp1pup1PLTICDG0mSM0XBSd7vzx8bpR2wTq&#10;o+xo5WjXB4gvcpSO2lasaOCKsO+FP3JEaHsBEYLseIRdO05FaDuyohNXhF1LomnoCNB2RKmOxhf0&#10;LKGTiWNdBLYnq8C5MrqWOOMLbENOxNczxL1uA9uRVeBaHkHXEOf6CGw7umsX9uPMbDAsN3tO/Fy1&#10;mw5cEYYM4asjo+YSN/0V1A/29NUIt0/oAlS4QznEkAyK1V57VgxWoxhWzSVd41JQ8vFlciiEkkcX&#10;yXGaoBz8vSQYdE3JO5nqjNtyCgChPgIJjwACrXEINq9Zgy6YS7KHE1adobk+QrFhy5/SFVeSRh3B&#10;I1+PbE7YV0FZ2UJYHxCfUZk281mrzrTm9bQ2reZTq3CpQVeIBroyptl8dmSgPqWiwUzHf07Xz9MM&#10;FpdcpnoErJ+akodCYv2tg1XyskiWRVli/aTI1u9LQZ4YYOl0ib9tpB1ZqWZ3xfE2kwjeDod66xUe&#10;7wozf4toEPq3QTRYTmbTQbgMx4No6s8GPo1uo4kfRuHd8ndcSzSc50WSpNVDUaUGeWl4Gfi08K1h&#10;VUEvzpRoDFNQ5eVM0lc/x5IEyKwSyI7N85QlH9rrhhWlvh52I1ZFhrTNpyoEQJ1mJE10a568AC8J&#10;rnEfHk/gIufik0f2gPoLT/66YyL1SPl9BcQX0TCEedWoL+F4ipNM2C1ru4VVMXS18BoPNii8fN/o&#10;54ldLYosh5GoqkXFvwPg3RRIUyo+HVX7BaDz36JPOOy6XE9n6AOWDBj1seX5N/r8cvTpBgDYbw7E&#10;eDF9Ouike7iC6CicdFEHmN3FJjbr/AX6dLGdTTqn2K6LOqfYzoad/5Q+XY8W8FRnuXspfWo0RzrC&#10;VWk/01DbkhMEj/uV/Uhwgu9sVy7mT3eEHQA9FeEbgZ7H1TcC/ecI9GLUM0h4IWGek7W4engHZcjR&#10;fGpcBdLWIHoOfw/CPth+GRK9XeLvMUh7I1GkuP8viaq3ovCKWVF1+zoc32Hb3xW5vr60v/kDAAD/&#10;/wMAUEsDBBQABgAIAAAAIQB7ESxy4gAAAA4BAAAPAAAAZHJzL2Rvd25yZXYueG1sTI/NasMwEITv&#10;hb6D2EJvjWSn+XMthxDankKgSaHkplgb28RaGUuxnbevfGqPwwwz36TrwdSsw9ZVliREEwEMKbe6&#10;okLC9/HjZQnMeUVa1ZZQwh0drLPHh1Ql2vb0hd3BFyyUkEuUhNL7JuHc5SUa5Sa2QQrexbZG+SDb&#10;gutW9aHc1DwWYs6NqigslKrBbYn59XAzEj571W+m0Xu3u16299Nxtv/ZRSjl89OweQPmcfB/YRjx&#10;Azpkgelsb6Qdq4MW00Vg9xJWizgGNkai+fIV2Hk0xSwGnqX8/43sFwAA//8DAFBLAQItABQABgAI&#10;AAAAIQC2gziS/gAAAOEBAAATAAAAAAAAAAAAAAAAAAAAAABbQ29udGVudF9UeXBlc10ueG1sUEsB&#10;Ai0AFAAGAAgAAAAhADj9If/WAAAAlAEAAAsAAAAAAAAAAAAAAAAALwEAAF9yZWxzLy5yZWxzUEsB&#10;Ai0AFAAGAAgAAAAhAC2PYAM7BQAA/BcAAA4AAAAAAAAAAAAAAAAALgIAAGRycy9lMm9Eb2MueG1s&#10;UEsBAi0AFAAGAAgAAAAhAHsRLHLiAAAADgEAAA8AAAAAAAAAAAAAAAAAlQcAAGRycy9kb3ducmV2&#10;LnhtbFBLBQYAAAAABAAEAPMAAACkCAAAAAA=&#10;">
                <v:shape id="docshape17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TOp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GE/g90v6AXL2AwAA//8DAFBLAQItABQABgAIAAAAIQDb4fbL7gAAAIUBAAATAAAAAAAAAAAA&#10;AAAAAAAAAABbQ29udGVudF9UeXBlc10ueG1sUEsBAi0AFAAGAAgAAAAhAFr0LFu/AAAAFQEAAAsA&#10;AAAAAAAAAAAAAAAAHwEAAF9yZWxzLy5yZWxzUEsBAi0AFAAGAAgAAAAhAEHlM6nEAAAA2wAAAA8A&#10;AAAAAAAAAAAAAAAABwIAAGRycy9kb3ducmV2LnhtbFBLBQYAAAAAAwADALcAAAD4AgAAAAA=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docshape18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LP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Y8CX8&#10;ALn9AgAA//8DAFBLAQItABQABgAIAAAAIQDb4fbL7gAAAIUBAAATAAAAAAAAAAAAAAAAAAAAAABb&#10;Q29udGVudF9UeXBlc10ueG1sUEsBAi0AFAAGAAgAAAAhAFr0LFu/AAAAFQEAAAsAAAAAAAAAAAAA&#10;AAAAHwEAAF9yZWxzLy5yZWxzUEsBAi0AFAAGAAgAAAAhAOYMs+i7AAAA2wAAAA8AAAAAAAAAAAAA&#10;AAAABwIAAGRycy9kb3ducmV2LnhtbFBLBQYAAAAAAwADALcAAADvAgAAAAA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6576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1" name="docshapegroup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2" name="docshape20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docshape21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docshape2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docshape2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D56148" id="docshapegroup19" o:spid="_x0000_s1026" style="position:absolute;margin-left:518.9pt;margin-top:508.85pt;width:65.3pt;height:30.8pt;z-index:-16059904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6wicAYAAEUtAAAOAAAAZHJzL2Uyb0RvYy54bWzsmm1vo0YQx99X6ndY8bJVziwQbFCcU+/B&#10;p0rX9qRzP8AGsEHFLAUSJ6363TuzyzrLhnWca9JTVWLJ4OywOzv/ffgxcPH6dleSm6xpC14tHfrK&#10;dUhWJTwtqu3S+XW9Ols4pO1YlbKSV9nSucta5/Xlt99c7Os483jOyzRrCFRStfG+Xjp519XxbNYm&#10;ebZj7SteZxUUbnizYx38bLaztGF7qH1XzjzXDWd73qR1w5OsbeG/72Shcynq32yypPtls2mzjpRL&#10;B3zrxHcjvq/we3Z5weJtw+q8SHo32Bd4sWNFBY0eqnrHOkaum+JBVbsiaXjLN92rhO9mfLMpkkz0&#10;AXpDXaM3Hxp+XYu+bOP9tj6ECUJrxOmLq01+vvnUkCJdOiF1SMV2oFHKkzZndbbF5mmEMdrX2xhM&#10;PzT15/pTIzsKpx958lsLxTOzHH9vpTG52v/EU6iWXXdcxOh20+ywCug9uRVS3B2kyG47ksA/F17k&#10;UxAsgSI/ojTspUpy0BOvoq4/h7EFxdSl87kUMsnf99dT3w3l1SENsXDGYtmu8LX3DTsG4669D237&#10;z0L7GeMmFGsxXiq0nhlaT3QHGwcrFdJWj6dWgmYthP3RSA5jIrrNYhXR+4j4vmj9EBEWJ9dt9yHj&#10;QhV287Ht5LRI4UxonfYjYw2KbHYlzJDvz4hLQJaFT2Sr/RXKEAaTNPxuRtYu2RPRvGEEYdFrQx2h&#10;toOa20OzvjKE2oQByUnfC5hyB7NAmUnvcISMe3euDNG7wOIdjJ/TvJsrw+PewWgd1Gf1LlKG6N3C&#10;4h1OjkF15244Hjyqa0FdtBuNHjXl8CNL+Kiux5p6NhdNPYKFzUVdEOqi3biLpiZ2F3VR1jS0uWiK&#10;QiPLEIR1sI+3VBnsRl2EmT3QhYahZYp4ui5rzzpJTFmsLnq6LDBNrC4authnsafrsvZsM8UzZbFO&#10;ZE+XxZjJsB5t1YrDcrUIJbdVvwrBGWGIFa7YRWre4j6whijCJrD2+0UerHDJshhDf9BYbBfQ3nFj&#10;UByNYf7I/eO4NU4KYX5+mjlEQpiL/fVRX3CwoDlofIozKJwwH/RUttKHswE2MqmocQhQ0RU2weKa&#10;daiCOiV72GrFrprDlgxbCBbs+E225sKkE7uy78qW1Q5zb1BWuiHMEvBPWakydaxFZdLG91SEVKk6&#10;SiuccFCV755kBtYyfqoSdZSVUW8h/X/MzuynqiYpeZvJFjB+gjsOgcT4aztty8siXRVlifFrm+3V&#10;27IhNwxIdb7CT+/pwKwUo7vieJnqCF4Ou3yvFe73gjz/jKgXuG+86GwVLuZnwSo4P4vm7uIMVoY3&#10;UegGUfBu9RfKSIM4L9I0qz4WVaYomAanoVDP45JfBQfjSInOYQiKflk76Yq/sU4Cd1Yp9I7FecbS&#10;9/15x4pSns+GHosgQ7fVUQQCME9Sk2S8K57eAUE1XN4BwB0LnOS8+cMhe6D/pdP+fs2azCHljxUw&#10;YESDAMZVJ34E53McZI1ecqWXsCqBqpZO58AChadvO3mLcV03xTaHlqiIRcV/AAbeFIhXwj/pVf8D&#10;MPTf4lFYqoaoD8sL+DTx6GDrfm4etaMArDmS5Z7EozZUMfZYGwYY6GP3Tief03nUDns69xyDPRN8&#10;7LCng8/X5VHbHQfVRXkCj9qpXlflCNXjyqXfJxyBPV2XJ/Co1UWDR603Ht7Eo/0ueJwwJx59OR49&#10;GfwUIJ7Im4+Z9fD6COMCd0ssfQyGD4Ym5j4Pl75Z4WcM2SYuFTQ+IGnFo+o4cekhT2/Jk8JGYHCp&#10;99JcGoSiif9UnjQQKSX4xuDoCVCdg4CswGw0R2Xst8+cJ7V6pyPQEe8MLrV7pxPQ6Vw6jzzIk44E&#10;z8iTot1o9F4+Tzqf21zUbxSoi3bjLpoJOTs666I8gUsDkfgfi6KuCtK9ZQw+5NLnzpNaXTS41O6i&#10;MU+OoLOuyxPypNapYuRJ0e4gNGSRpjypLcE75UlZrHKR6jjlSfHpryTUKU865UlH3rSw8Cgs6waP&#10;CuR6yTzpxKPwVoENBQbbrO1ppMk+Vg7Q0ecIqRg8avdOJ58n8KgV9vR83DHYe/E86Qvw6HPnSe1U&#10;r6sCUbRR/UMetb3agohxn60//bm91UWDR+0uTjw65Unjr/vcfsqT3r8pN3gwP3h+P+VJ/6/P78Xb&#10;pfCursj59u8V48vA+m84199+vvwbAAD//wMAUEsDBBQABgAIAAAAIQApt5x64wAAAA8BAAAPAAAA&#10;ZHJzL2Rvd25yZXYueG1sTI/BTsMwEETvSPyDtUjcqGMCTRviVFUFnKpKtEioNzfeJlHjdRS7Sfr3&#10;OCe47eyOZt9kq9E0rMfO1ZYkiFkEDKmwuqZSwvfh42kBzHlFWjWWUMINHazy+7tMpdoO9IX93pcs&#10;hJBLlYTK+zbl3BUVGuVmtkUKt7PtjPJBdiXXnRpCuGn4cxTNuVE1hQ+VanFTYXHZX42Ez0EN61i8&#10;99vLeXM7Hl53P1uBUj4+jOs3YB5H/2eGCT+gQx6YTvZK2rEm6ChOArufJpEkwCaPmC9egJ2mXbKM&#10;gecZ/98j/wUAAP//AwBQSwECLQAUAAYACAAAACEAtoM4kv4AAADhAQAAEwAAAAAAAAAAAAAAAAAA&#10;AAAAW0NvbnRlbnRfVHlwZXNdLnhtbFBLAQItABQABgAIAAAAIQA4/SH/1gAAAJQBAAALAAAAAAAA&#10;AAAAAAAAAC8BAABfcmVscy8ucmVsc1BLAQItABQABgAIAAAAIQCFn6wicAYAAEUtAAAOAAAAAAAA&#10;AAAAAAAAAC4CAABkcnMvZTJvRG9jLnhtbFBLAQItABQABgAIAAAAIQApt5x64wAAAA8BAAAPAAAA&#10;AAAAAAAAAAAAAMoIAABkcnMvZG93bnJldi54bWxQSwUGAAAAAAQABADzAAAA2gkAAAAA&#10;">
                <v:shape id="docshape20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pAx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mkOv1/SD5DzHwAAAP//AwBQSwECLQAUAAYACAAAACEA2+H2y+4AAACFAQAAEwAAAAAAAAAA&#10;AAAAAAAAAAAAW0NvbnRlbnRfVHlwZXNdLnhtbFBLAQItABQABgAIAAAAIQBa9CxbvwAAABUBAAAL&#10;AAAAAAAAAAAAAAAAAB8BAABfcmVscy8ucmVsc1BLAQItABQABgAIAAAAIQBRkpAxxQAAANsAAAAP&#10;AAAAAAAAAAAAAAAAAAcCAABkcnMvZG93bnJldi54bWxQSwUGAAAAAAMAAwC3AAAA+QIAAAAA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docshape21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CGZwQAAANsAAAAPAAAAZHJzL2Rvd25yZXYueG1sRI/NasMw&#10;EITvhbyD2EBvjZy2BONEMaHg4mvTQMhtkTa2ibUylvz39lWh0OMwM98wh3y2rRip941jBdtNAoJY&#10;O9NwpeDyXbykIHxANtg6JgULeciPq6cDZsZN/EXjOVQiQthnqKAOocuk9Lomi37jOuLo3V1vMUTZ&#10;V9L0OEW4beVrkuykxYbjQo0dfdSkH+fBKpCmvY3leFnSIjWlLq74ObyjUs/r+bQHEWgO/+G/dmkU&#10;7N7g90v8AfL4AwAA//8DAFBLAQItABQABgAIAAAAIQDb4fbL7gAAAIUBAAATAAAAAAAAAAAAAAAA&#10;AAAAAABbQ29udGVudF9UeXBlc10ueG1sUEsBAi0AFAAGAAgAAAAhAFr0LFu/AAAAFQEAAAsAAAAA&#10;AAAAAAAAAAAAHwEAAF9yZWxzLy5yZWxzUEsBAi0AFAAGAAgAAAAhAOioIZnBAAAA2wAAAA8AAAAA&#10;AAAAAAAAAAAABwIAAGRycy9kb3ducmV2LnhtbFBLBQYAAAAAAwADALcAAAD1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docshape22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63e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Iye4fdL+gFy/gMAAP//AwBQSwECLQAUAAYACAAAACEA2+H2y+4AAACFAQAAEwAAAAAAAAAA&#10;AAAAAAAAAAAAW0NvbnRlbnRfVHlwZXNdLnhtbFBLAQItABQABgAIAAAAIQBa9CxbvwAAABUBAAAL&#10;AAAAAAAAAAAAAAAAAB8BAABfcmVscy8ucmVsc1BLAQItABQABgAIAAAAIQCxN63e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docshape23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Rx2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7N7h90v8AfL4AwAA//8DAFBLAQItABQABgAIAAAAIQDb4fbL7gAAAIUBAAATAAAAAAAAAAAAAAAA&#10;AAAAAABbQ29udGVudF9UeXBlc10ueG1sUEsBAi0AFAAGAAgAAAAhAFr0LFu/AAAAFQEAAAsAAAAA&#10;AAAAAAAAAAAAHwEAAF9yZWxzLy5yZWxzUEsBAi0AFAAGAAgAAAAhAAgNHHbBAAAA2wAAAA8AAAAA&#10;AAAAAAAAAAAABwIAAGRycy9kb3ducmV2LnhtbFBLBQYAAAAAAwADALcAAAD1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7088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8" name="docshapegroup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9" name="docshape25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docshape26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B03387" id="docshapegroup24" o:spid="_x0000_s1026" style="position:absolute;margin-left:518.9pt;margin-top:550.85pt;width:65.3pt;height:16.5pt;z-index:-16059392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kZKVQUAAB0YAAAOAAAAZHJzL2Uyb0RvYy54bWzsWNtu4zYQfS/QfyD02MKxKMkXGXEWzWYd&#10;FMhuF4j7AbQkS0JlUSXlONmi/94ZUnRoxXS826JFgcSARYdHw5k5Q86RLt89birykAlZ8nru0Qvf&#10;I1md8LSs87n363IxmHpEtqxOWcXrbO49ZdJ7d/X9d5e7ZpYFvOBVmgkCRmo52zVzr2jbZjYcyqTI&#10;Nkxe8CarYXLNxYa18FPkw1SwHVjfVMPA98fDHRdpI3iSSQn/vdGT3pWyv15nSfvLei2zllRzD3xr&#10;1bdQ3yv8Hl5dslkuWFOUSecG+wYvNqysYdG9qRvWMrIV5QtTmzIRXPJ1e5HwzZCv12WSqRggGur3&#10;orkVfNuoWPLZLm/2aYLU9vL0zWaTTw+fBSnTuTcCpmq2AY5SnsiCNVmOywcR5mjX5DOA3ormvvks&#10;dKAwvOPJbxKmh/15/J1rMFntPvIUzLJty1WOHtdigyYgevKoqHjaU5E9tiSBf06DOKRAWAJTgR+P&#10;Rh1VSQF84l3UDyfgMUxT6tOJJjIpPnT309Af67vDUN06ZDO9rvK18w0Dg7qTz6mVfy+195g3xZjE&#10;fJnUxv3UBiOdVYUyKZV2Pq0Z9FFC2l/N5NGcmIy6M8JmyVa2txlXrLCHO9nqbZHCSHGddpWxBEbW&#10;mwp2yI8D4hNKx9OQ6FW7OwyQGuAPQ7L0yY6o5XugwIA6a8Aj2Nyzme+XDQ0QrCkAKUjHK2y5PSwy&#10;MG0PK+S4dyMDRO8ih3dQPwexOr2bGOBp76BabXtu76BaNBC9mzq8w81hm6Nh5EgetbmgCnc0e7RH&#10;hx/GjvRRm48lDVwu9vigYeBy0SYEXATccRd7nJxw0SZlSccuF3ukYC0fL0FqswI1CLijLgZ9XsZj&#10;xxYJbF6WgXOT9GhxuxjYtJxysc+LcxfDMWWVYuDaKUGPFtzCx7MY2LT0djKc0Lk5cVhhDqHkse5O&#10;IRgRhrLCV12k4RL7wBKyCE1gGeKBCiYAhUeWAwzxIFi1i1fBwDiCYf+cYxo3hYKro/1V49CyNDw+&#10;yzoWC1oHjs9xBolT8INItVNdOgVoo74qEh4BVbTCJdisYS2yYIZkB61WddVi7uHhixMb/pAtuYK0&#10;qiuHvl7Z9NxnQFXbQNgl4J9BmTlzbZQxjXnu32bWXDUKNxyYQrWgM2OmzfUABuhTKBpMtf+v4fpx&#10;msWSistMr4D5UyW5TyTm3+q0kldluiirCvMnRb56XwnywECpThb46Tw9gFWqumuOt5lA8Hbo8h1X&#10;2O+V8vwjpkHkXwfxYDGeTgbRIhoN4ok/Hfg0vo7HfhRHN4s/kUYazYoyTbP6rqwzo4JpdJ4U6vS4&#10;1q9KB2OlxCMoQRWXM0hf/R0LEnRnnUJ0bFZkLP3QjVtWVno8PPRYJRnCNleVCJB5WjVpjbfi6RMo&#10;KMH1EwA8scCg4OKLR3ag/uee/H3LROaR6ucaNGBMowjqqlU/otEEi0zYMyt7htUJmJp7rQcHFA7f&#10;t/oRY9uIMi9gJapyUfOfQAOvS5RXyj/tVfcDZOi/pEfHEM2h1IcTHHzClIFqve8k/psedbWxXqMF&#10;2FEt8KLPuqQAnDnPis/VZV80WZdU6fVYl1LpSx+nULGVz1foUafYs3XPKbHXEz4nxJ7Nx3+rR11P&#10;HNjunyk+X4+6Vb3NyglVjyfXwXOCW+zZvHyFHnW62NOjiDu6TeAVw7kuHmyUNz16Suq+6VF8S9TX&#10;aS49erbwMwLxTL35Ggx2J4rX/TsqoyPNVYvXfRhnA/sy95/RpdcL/ByTbG+6VKnxAyVt9Ki5/p91&#10;qXprCu+gVSzd+3J8yW3/hrH9Vv/qLwAAAP//AwBQSwMEFAAGAAgAAAAhAEKpIzzjAAAADwEAAA8A&#10;AABkcnMvZG93bnJldi54bWxMj8FqwzAQRO+F/oPYQG+NpDqNg2M5hND2FApNCqU3xd7YJtbKWIrt&#10;/H3lU3ObYYfZN+lmNA3rsXO1JQVyLoAh5baoqVTwfXx/XgFzXlOhG0uo4IYONtnjQ6qTwg70hf3B&#10;lyyUkEu0gsr7NuHc5RUa7ea2RQq3s+2M9sF2JS86PYRy0/AXIZbc6JrCh0q3uKswvxyuRsHHoIdt&#10;JN/6/eW8u/0eXz9/9hKVepqN2zUwj6P/D8OEH9AhC0wne6XCsSZ4EcWB3QclhYyBTRm5XC2AnSYV&#10;LWLgWcrvd2R/AAAA//8DAFBLAQItABQABgAIAAAAIQC2gziS/gAAAOEBAAATAAAAAAAAAAAAAAAA&#10;AAAAAABbQ29udGVudF9UeXBlc10ueG1sUEsBAi0AFAAGAAgAAAAhADj9If/WAAAAlAEAAAsAAAAA&#10;AAAAAAAAAAAALwEAAF9yZWxzLy5yZWxzUEsBAi0AFAAGAAgAAAAhAFFyRkpVBQAAHRgAAA4AAAAA&#10;AAAAAAAAAAAALgIAAGRycy9lMm9Eb2MueG1sUEsBAi0AFAAGAAgAAAAhAEKpIzzjAAAADwEAAA8A&#10;AAAAAAAAAAAAAAAArwcAAGRycy9kb3ducmV2LnhtbFBLBQYAAAAABAAEAPMAAAC/CAAAAAA=&#10;">
                <v:shape id="docshape25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sj9xQAAANsAAAAPAAAAZHJzL2Rvd25yZXYueG1sRI9PawIx&#10;FMTvBb9DeIK3mq1iq6tRpEVbiwj+uXh7JK+7i5uXZRM1/fZNodDjMDO/YWaLaGtxo9ZXjhU89TMQ&#10;xNqZigsFp+PqcQzCB2SDtWNS8E0eFvPOwwxz4+68p9shFCJB2OeooAyhyaX0uiSLvu8a4uR9udZi&#10;SLItpGnxnuC2loMse5YWK04LJTb0WpK+HK5WQYyjYquXL5fPzfDtTOvdu94Ohkr1unE5BREohv/w&#10;X/vDKBhN4PdL+gFy/gMAAP//AwBQSwECLQAUAAYACAAAACEA2+H2y+4AAACFAQAAEwAAAAAAAAAA&#10;AAAAAAAAAAAAW0NvbnRlbnRfVHlwZXNdLnhtbFBLAQItABQABgAIAAAAIQBa9CxbvwAAABUBAAAL&#10;AAAAAAAAAAAAAAAAAB8BAABfcmVscy8ucmVsc1BLAQItABQABgAIAAAAIQCRWsj9xQAAANsAAAAP&#10;AAAAAAAAAAAAAAAAAAcCAABkcnMvZG93bnJldi54bWxQSwUGAAAAAAMAAwC3AAAA+QIAAAAA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docshape26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r/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68CX8&#10;ALn9AgAA//8DAFBLAQItABQABgAIAAAAIQDb4fbL7gAAAIUBAAATAAAAAAAAAAAAAAAAAAAAAABb&#10;Q29udGVudF9UeXBlc10ueG1sUEsBAi0AFAAGAAgAAAAhAFr0LFu/AAAAFQEAAAsAAAAAAAAAAAAA&#10;AAAAHwEAAF9yZWxzLy5yZWxzUEsBAi0AFAAGAAgAAAAhABh6v+67AAAA2wAAAA8AAAAAAAAAAAAA&#10;AAAABwIAAGRycy9kb3ducmV2LnhtbFBLBQYAAAAAAwADALcAAADv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7600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5" name="docshapegroup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6" name="docshape28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docshape29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AEC35B" id="docshapegroup27" o:spid="_x0000_s1026" style="position:absolute;margin-left:518.9pt;margin-top:574.4pt;width:65.3pt;height:16.5pt;z-index:-16058880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EBeRgUAAB0YAAAOAAAAZHJzL2Uyb0RvYy54bWzsWNtu4zYQfS/QfyD02MKxKMsXGXEWzWYd&#10;FEh3F1j3A2hJloTKokrKcdKi/94ZUnRoRXSc7aJFgdiARZmHw5k5JOdIl+8etiW5T4UseLXw6IXv&#10;kbSKeVJU2cL7dbUczDwiG1YlrORVuvAeU+m9u/r+u8t9PU8DnvMySQUBI5Wc7+uFlzdNPR8OZZyn&#10;WyYveJ1W0LnhYssauBXZMBFsD9a35TDw/clwz0VSCx6nUsK/N7rTu1L2N5s0bj5tNjJtSLnwwLdG&#10;/Qr1u8bf4dUlm2eC1XkRt26wr/Biy4oKJj2YumENIztRPDO1LWLBJd80FzHfDvlmU8SpigGioX4n&#10;mlvBd7WKJZvvs/qQJkhtJ09fbTb+eP9ZkCJZeOOxRyq2BY4SHsuc1WmG0wdTzNG+zuYAvRX1l/qz&#10;0IFC847Hv0noHnb78T7TYLLe/8ITMMt2DVc5etiILZqA6MmDouLxQEX60JAY/pwF0YgCYTF0BX40&#10;HrdUxTnwiaOoP5rC2oJuSsPZTBMZ5x/a8XTkT/To0UgNHbK5nlf52vqGgcG6k0+plf8stV8wb4ox&#10;ifkyqQVXjlMbKIdxckCZlEo7n1YPwiSk/cVM9ubEZNSdETaPd7K5Tblihd3fyUZviwRaiuukdX8F&#10;jGy2JeyQHwfEJ5ROZiOiZ21HGCA1wB+GZOWTPVHTd0CBAbXWgEeweWAzO0w7MkCwpgAkJy2vsOUO&#10;sNDAtD1cIf3ewVLXYaB3ocM7IO0oVqd3UwM87R2sVtue27vIANG7mcM73By2OTqjjuRRmwuqcL3Z&#10;ox06/FHkSB+1+VjRwOVihw86RYN9/FKbEKpw/S52ODnhok3Kik5cLnZIoWPf5aLNClW4XheDLi+T&#10;iWOLBDYvq8C5STq0uF0MbFpOudjlxbmLA5uXVeDaKUGHFqS4n2ioJk87r7OT4YTOzInDcnMIxQ9V&#10;ewpBizCUFb6qIjWXWAdWkEUoAqsRVgAwASg8shxgiAfBqqa9CAbGEQz75xzTuCkUfHweHDKh4NFZ&#10;cFwsCAeOz3EGiVPwo0h1xG06BWijrioSHgFVtMYp2LxmDbJgmmQPpVZV1Xzh4eGLHVt+n664gjSq&#10;Ko98PbOpuU+AsrKBsEvAP4MyfeZaK2Ma81S/Ta+5ahRuODCFakFnxnSb6xEM0KdQNJhp/1/CdeM0&#10;k8Ull6meAfOnluQhkZh/q9JKXhbJsihLzJ8U2fp9Kcg9A6U6XeK39fQIVqrVXXEcZgLB4VDlW66w&#10;3ivl+WdEg9C/DqLBcjKbDsJlOB5EU3828Gl0HU38MApvln8hjTSc50WSpNVdUaVGBdPwPCnU6nGt&#10;X5UOxpUSjWEJqricQfrq0xck6M4qgejYPE9Z8qFtN6wodXt47LFKMoRtrioRIPO0atIab82TR1BQ&#10;gusnAHhigUbOxR8e2YP6X3jy9x0TqUfKnyvQgBENQ1hXjboJx1NcZMLuWds9rIrB1MJrPDigsPm+&#10;0Y8Yu1oUWQ4zUZWLiv8EGnhToLxS/mmv2huQof+WHoWzp6NH1Sn0pkePJZWzjB0XWoT1aoFnddYl&#10;BeDMeb0edUqV4xqLsF7vutLHKVRs5XO+HnWLPVv3nBJ7HeFzQuzZfPy3etT1xEFtUl6hR92q3mbl&#10;hKrHk+voOcEt9mxeXqFHnS529Cjiehdi8GyfuJ4q3/Tomx5FWYCK6tvq0bOFnxGIZ+rNl2CteD28&#10;ozI60ly1eAXdrWXpS2L4AOzK3G+jS6+X+O2TbG+6VKnxIyVt9Ki5/p91qXprCu+gVSzt+3J8yW3f&#10;Q9t+q3/1NwAAAP//AwBQSwMEFAAGAAgAAAAhAC1aROLiAAAADwEAAA8AAABkcnMvZG93bnJldi54&#10;bWxMj8FqwzAQRO+F/oPYQm+NrCZNhWs5hND2FApNCiE3xdrYJpZkLMV2/r7rU3ubYYfZN9lqtA3r&#10;sQu1dwrELAGGrvCmdqWCn/3HkwQWonZGN96hghsGWOX3d5lOjR/cN/a7WDIqcSHVCqoY25TzUFRo&#10;dZj5Fh3dzr6zOpLtSm46PVC5bfhzkiy51bWjD5VucVNhcdldrYLPQQ/ruXjvt5fz5nbcv3wdtgKV&#10;enwY12/AIo7xLwwTPqFDTkwnf3UmsIZ8Mn8l9khKLCSpKSOWcgHsNCkpJPA84/935L8AAAD//wMA&#10;UEsBAi0AFAAGAAgAAAAhALaDOJL+AAAA4QEAABMAAAAAAAAAAAAAAAAAAAAAAFtDb250ZW50X1R5&#10;cGVzXS54bWxQSwECLQAUAAYACAAAACEAOP0h/9YAAACUAQAACwAAAAAAAAAAAAAAAAAvAQAAX3Jl&#10;bHMvLnJlbHNQSwECLQAUAAYACAAAACEAMsBAXkYFAAAdGAAADgAAAAAAAAAAAAAAAAAuAgAAZHJz&#10;L2Uyb0RvYy54bWxQSwECLQAUAAYACAAAACEALVpE4uIAAAAPAQAADwAAAAAAAAAAAAAAAACgBwAA&#10;ZHJzL2Rvd25yZXYueG1sUEsFBgAAAAAEAAQA8wAAAK8IAAAAAA==&#10;">
                <v:shape id="docshape28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VyPxAAAANsAAAAPAAAAZHJzL2Rvd25yZXYueG1sRI9BawIx&#10;FITvQv9DeEJvmlXRymoUaalWkUK1l94eyXN3cfOybFJN/70RhB6HmfmGmS+jrcWFWl85VjDoZyCI&#10;tTMVFwq+j++9KQgfkA3WjknBH3lYLp46c8yNu/IXXQ6hEAnCPkcFZQhNLqXXJVn0fdcQJ+/kWosh&#10;ybaQpsVrgttaDrNsIi1WnBZKbOi1JH0+/FoFMY6LvV69nHfb0dsPrT83ej8cKfXcjasZiEAx/Icf&#10;7Q+jYDyB+5f0A+TiBgAA//8DAFBLAQItABQABgAIAAAAIQDb4fbL7gAAAIUBAAATAAAAAAAAAAAA&#10;AAAAAAAAAABbQ29udGVudF9UeXBlc10ueG1sUEsBAi0AFAAGAAgAAAAhAFr0LFu/AAAAFQEAAAsA&#10;AAAAAAAAAAAAAAAAHwEAAF9yZWxzLy5yZWxzUEsBAi0AFAAGAAgAAAAhAODFXI/EAAAA2wAAAA8A&#10;AAAAAAAAAAAAAAAABwIAAGRycy9kb3ducmV2LnhtbFBLBQYAAAAAAwADALcAAAD4AgAAAAA=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docshape29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+0nwQAAANsAAAAPAAAAZHJzL2Rvd25yZXYueG1sRI9Bi8Iw&#10;FITvC/6H8ARva7riauk2FREqva4K4u3RvG3LNi+libX+eyMIHoeZ+YZJN6NpxUC9aywr+JpHIIhL&#10;qxuuFJyO+WcMwnlkja1lUnAnB5ts8pFiou2Nf2k4+EoECLsEFdTed4mUrqzJoJvbjjh4f7Y36IPs&#10;K6l7vAW4aeUiilbSYMNhocaOdjWV/4erUSB1exmK4XSP81gXZX7G/XWJSs2m4/YHhKfRv8OvdqEV&#10;fK/h+SX8AJk9AAAA//8DAFBLAQItABQABgAIAAAAIQDb4fbL7gAAAIUBAAATAAAAAAAAAAAAAAAA&#10;AAAAAABbQ29udGVudF9UeXBlc10ueG1sUEsBAi0AFAAGAAgAAAAhAFr0LFu/AAAAFQEAAAsAAAAA&#10;AAAAAAAAAAAAHwEAAF9yZWxzLy5yZWxzUEsBAi0AFAAGAAgAAAAhAFn/7Sf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8112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2" name="docshapegroup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3" name="docshape31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docshape32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63AFA7" id="docshapegroup30" o:spid="_x0000_s1026" style="position:absolute;margin-left:518.9pt;margin-top:602.15pt;width:65.3pt;height:16.5pt;z-index:-16058368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wDmNwUAAB0YAAAOAAAAZHJzL2Uyb0RvYy54bWzsWNtu4zYQfS/QfyD02MKxKMkXGXEWzWYd&#10;FEjbBdb9AFqSJaGyqJJynLTov3eGFB1aNW1nu21RIDFg0eHRcOYcXo50/e5pU5HHTMiS13OPXvke&#10;yeqEp2Wdz72fl4vB1COyZXXKKl5nc+85k967m6+/ut41syzgBa/STBAIUsvZrpl7Rds2s+FQJkW2&#10;YfKKN1kNnWsuNqyFnyIfpoLtIPqmGga+Px7uuEgbwZNMSvjvne70blT89TpL2p/Wa5m1pJp7kFur&#10;voX6XuH38OaazXLBmqJMujTYZ2SxYWUNg+5D3bGWka0o/xJqUyaCS75urxK+GfL1ukwyVQNUQ/1e&#10;NfeCbxtVSz7b5c2eJqC2x9Nnh01+fPwoSJnOvVHgkZptQKOUJ7JgTZbj8KHiaNfkM4Dei+ZT81Ho&#10;QqH5wJNfJFA47Pfj71yDyWr3A08hLNu2XHH0tBYbDAHVkyclxfNeiuypJQn8cxrEIQXBEugK/Hg0&#10;6qRKCtAT76J+OIG5Bd008KNQC5kUH7r7aeiP9d2hrmDIZnpclWuXG04TmHfyhVr596j9hLwpxSTy&#10;ZagN+9SGFBPGwQFlKJU2n1YPwiTQfpbJo5wYRt2MsFmyle19xpUq7PFBtnpZpNBSWqfdzFiCIutN&#10;BSvk2wHxCaXjaUj0qN0dBkgN8JshWfpkR9TwPRDMODsa6kgsNfP9sMCfBkI0BSAF6XSFJbeHRQam&#10;s8MZcjy7kQFidpEjO5g/l2U3McDT2cFsteO5s4sNELObOrLDxWGHC8KJgzxqa0EV7ih7tCeHH8YO&#10;+qitx5IGrhR7egThyJWiLQikCLjjKfY0OZGiLcqSjl0p9kQJ/LErRVsVmIOAO5pi0NOFjjGi2qz6&#10;s9/WZRk4F0lPFneKgS3LqRR7urhXcWDrsgxcKyXoyeJeyIEtS28lww6dmx2HFWYTSp7qbheCFmFo&#10;K3x1ijRc4jmwBBbhEFiqEwBCAAq3LAcY6kHwBHffs2BQHMGwfi5B46JQ8NFlcGBCweOL4EFXJmh8&#10;STIoHEYHvi24rrijU4A36rsi4RFwRSu8h80a1qIKpkl2cNSqU7WYe7j5YseGP2ZLriCtOpVDX4+s&#10;jmsY7wVQ1TYQVgnkZ1Cmz1wbFUxjXs5v02uuGoULDkKhW9Clmm5zPYAB+hSKBlOd/zlcv04zWFJx&#10;mekRkD81y/ZEIv/WSSt5VaaLsqqQPyny1ftKkEcGTnWywE+X6QGsUrO75nibKQRvh1O+0wrPe+U8&#10;f49pEPm3QTxYjKeTQbSIRoN44k8HPo1v47EfxdHd4g+UkUazokzTrH4o68y4YBpdZoU6P679q/LB&#10;OFPiEUxBVZezSF/9HSsSfGedQnVsVmQs/dC1W1ZWuj08zFiRDGWbqyICbJ52TdpmrXj6DA5KcP0E&#10;AE8s0Ci4+M0jO3D/c0/+umUi80j1fQ0eMKZRBPOqVT+i0QQnmbB7VnYPqxMINfdaDzYobL5v9SPG&#10;thFlXsBIVHFR8+/AA69LtFcqP51V9wNs6L/lR+EAOLT6YYA6vPnRQ0v1hf2o2wrAnrP3t5f7UZdV&#10;6Z2xLqfSsz7u7Gzn8wo/6jR7tu85ZfZ6xueE2bONz3/rR11PHNQW5RV+1O3qbVVOuHrcueznhBNm&#10;z9blFX7UmWLPjyLuuGV+86PdKXjavL750X/Oj15s/IxBvNBvnoN15nX/jsr4SHPV5hV8t7al58zw&#10;Hti3uV/Gl94u8HPMsr35UuXGD5y08aPm+n/2peqtKbyDVrV078vxJbf9G9r2W/2bPwEAAP//AwBQ&#10;SwMEFAAGAAgAAAAhACQ2MeXkAAAADwEAAA8AAABkcnMvZG93bnJldi54bWxMj8FOwzAQRO9I/IO1&#10;SNyonbq0VYhTVRVwqpBokRA3N94mUeN1FLtJ+vc4J7jt7I5m32Sb0Tasx87XjhQkMwEMqXCmplLB&#10;1/HtaQ3MB01GN45QwQ09bPL7u0ynxg30if0hlCyGkE+1giqENuXcFxVa7WeuRYq3s+usDlF2JTed&#10;HmK4bfhciCW3uqb4odIt7iosLoerVfA+6GErk9d+fznvbj/H54/vfYJKPT6M2xdgAcfwZ4YJP6JD&#10;HplO7krGsyZqIVeRPcRpLhYS2ORJlusFsNO0kysJPM/4/x75LwAAAP//AwBQSwECLQAUAAYACAAA&#10;ACEAtoM4kv4AAADhAQAAEwAAAAAAAAAAAAAAAAAAAAAAW0NvbnRlbnRfVHlwZXNdLnhtbFBLAQIt&#10;ABQABgAIAAAAIQA4/SH/1gAAAJQBAAALAAAAAAAAAAAAAAAAAC8BAABfcmVscy8ucmVsc1BLAQIt&#10;ABQABgAIAAAAIQD5uwDmNwUAAB0YAAAOAAAAAAAAAAAAAAAAAC4CAABkcnMvZTJvRG9jLnhtbFBL&#10;AQItABQABgAIAAAAIQAkNjHl5AAAAA8BAAAPAAAAAAAAAAAAAAAAAJEHAABkcnMvZG93bnJldi54&#10;bWxQSwUGAAAAAAQABADzAAAAoggAAAAA&#10;">
                <v:shape id="docshape31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v8XxQAAANsAAAAPAAAAZHJzL2Rvd25yZXYueG1sRI9BawIx&#10;FITvgv8hPMGbZutiW7ZGEUVrixSqXnp7JK+7i5uXZRM1/femUOhxmJlvmNki2kZcqfO1YwUP4wwE&#10;sXam5lLB6bgZPYPwAdlg45gU/JCHxbzfm2Fh3I0/6XoIpUgQ9gUqqEJoCym9rsiiH7uWOHnfrrMY&#10;kuxKaTq8Jbht5CTLHqXFmtNChS2tKtLnw8UqiHFa7vXy6fz+lq+/aPvxqveTXKnhIC5fQASK4T/8&#10;194ZBdMcfr+kHyDndwAAAP//AwBQSwECLQAUAAYACAAAACEA2+H2y+4AAACFAQAAEwAAAAAAAAAA&#10;AAAAAAAAAAAAW0NvbnRlbnRfVHlwZXNdLnhtbFBLAQItABQABgAIAAAAIQBa9CxbvwAAABUBAAAL&#10;AAAAAAAAAAAAAAAAAB8BAABfcmVscy8ucmVsc1BLAQItABQABgAIAAAAIQDwsv8X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docshape32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XNQ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uD9JfwAuX0BAAD//wMAUEsBAi0AFAAGAAgAAAAhANvh9svuAAAAhQEAABMAAAAAAAAAAAAAAAAA&#10;AAAAAFtDb250ZW50X1R5cGVzXS54bWxQSwECLQAUAAYACAAAACEAWvQsW78AAAAVAQAACwAAAAAA&#10;AAAAAAAAAAAfAQAAX3JlbHMvLnJlbHNQSwECLQAUAAYACAAAACEAqS1zUMAAAADbAAAADwAAAAAA&#10;AAAAAAAAAAAHAgAAZHJzL2Rvd25yZXYueG1sUEsFBgAAAAADAAMAtwAAAPQCAAAAAA=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8624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9" name="docshapegroup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50" name="docshape34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docshape35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DF47C3" id="docshapegroup33" o:spid="_x0000_s1026" style="position:absolute;margin-left:518.9pt;margin-top:643.35pt;width:65.3pt;height:16.5pt;z-index:-16057856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mPEQAUAAB0YAAAOAAAAZHJzL2Uyb0RvYy54bWzsWO1u4zYQ/F+g70DoZwvHoiR/yIhzaC7n&#10;oEDaHhD3AWhJloTKokrKcdKi795dUnRonWm712uLAokBiw5H5O4MyR3p+t3zpiJPmZAlr+cevfI9&#10;ktUJT8s6n3s/LxeDqUdky+qUVbzO5t5LJr13N19/db1rZlnAC16lmSAwSC1nu2buFW3bzIZDmRTZ&#10;hskr3mQ1dK652LAWfop8mAq2g9E31TDw/fFwx0XaCJ5kUsJ/73Snd6PGX6+zpP1pvZZZS6q5B7G1&#10;6luo7xV+D2+u2SwXrCnKpAuDfUYUG1bWMOl+qDvWMrIV5SdDbcpEcMnX7VXCN0O+XpdJpnKAbKjf&#10;y+Ze8G2jcslnu7zZ0wTU9nj67GGTH58+ClKmcy+KPVKzDWiU8kQWrMlynD4MkaNdk88Aei+ax+aj&#10;0IlC84Env0joHvb78XeuwWS1+4GnMCzbtlxx9LwWGxwCsifPSoqXvRTZc0sS+Oc0iEMKgiXQFfjx&#10;aNRJlRSgJ95F/XACawu6aTAdT7SQSfGhu5+G/ljfHYbq1iGb6XlVrF1smBisO/lKrfx71D4ib0ox&#10;iXx11ELwPWrDSLOqUIZSafNp9WCMEmg/y+QhJ2PNiWHUzQibJVvZ3mdcqcKeHmSrt0UKLaV12oW/&#10;hETWmwp2yLcD4hNKx9OQ6Fm7OwyQGuA3Q7L0yY6o6XugwID0aKgjsdTM99OGBgijKQApSKcrbLk9&#10;LDIwPR6ukOPRjQwQo4sc0cH6sXN1RzcxwNPRwWq1x3NHBxtRAzG6qSM63Bz2cCGNHeRRWwuqcEfZ&#10;oz05/DB20EdtPZY0cIXY0yOkE1eItiAQIuCOh9jT5ESItihLOnaF2BMlmE5dIdqqwBoE3NEQg54u&#10;dDx2bJHA1mUZODdJTxZ3iIEty6kQe7q4d3Fg67IMXDsl6Mni3iqBLUtvJ8MJnZsThxXmEEqe6+4U&#10;ghZhaCt8VUUaLrEOLIFFKAJLVaZgCEDhkeUAQz4IVuXiLBgURzDsHyxx54bGTaHgo8vgwISCxxfB&#10;cbEgHDS+JBgUTsEPMtU5dHQK8EZ9VyQ8Aq5ohVOwWcNaVME0yQ5KraqqxdzDwxc7NvwpW3IFaVVV&#10;Dn09s6m5r4CqtoGwSyA+gzJ95tqowTTmtX6bXnPVKNxwMBS6Bc2M6TbXAxigT6FgSer4z+H6eZrJ&#10;korLTM+A/Kl1sycS+bcqreRVmS7KqkL+pMhX7ytBnhg41ckCP12kB7BKre6a420mEbwdqnynFdZ7&#10;5Tx/j2kQ+bdBPFiMp5NBtIhGg3jiTwc+jW/jsR/F0d3iD5SRRrOiTNOsfijrzLhgGl1mhTo/rv2r&#10;8sG4UuIRLEGVlzNJX/0dSxJ8Z51CdmxWZCz90LVbVla6PTyMWJEMaZurIgJsnnZN2uOtePoCDkpw&#10;/QQATyzQKLj4zSM7cP9zT/66ZSLzSPV9DR4wplEE66pVP6LRBBeZsHtWdg+rExhq7rUeHFDYfN/q&#10;R4xtI8q8gJmo4qLm34EHXpdor1R8OqruB9jQf8uPwmFyaPVDdWghZeBaHzuL/+ZHv6wfdVsBOHNe&#10;HZ+ryn5SZF1WpVdjXU6lZ33c0dnO5y/4UafZs33PKbPXMz4nzJ5tfP5bP+p64qC2KJf70ROu3lbl&#10;hKvHk8t+Tjhh9mxdLvej7hAP/aj7wSN486NdFTxtXt/86D/nRy82fsYgXug3z8E687p/R2V8pLlq&#10;8wq+W9vSc2Z4D+zb3C/jS28X+Dlm2d58qXLjB07a+FFz/T/7UvXWFN5Bq1y69+X4ktv+DW37rf7N&#10;nwAAAP//AwBQSwMEFAAGAAgAAAAhADqDmK/kAAAADwEAAA8AAABkcnMvZG93bnJldi54bWxMj8FO&#10;wzAQRO9I/IO1SNyo4waSEOJUVQWcKiRaJMTNjbdJ1NiOYjdJ/57tCW4z2tHsm2I1m46NOPjWWQli&#10;EQFDWznd2lrC1/7tIQPmg7Jadc6ihAt6WJW3N4XKtZvsJ467UDMqsT5XEpoQ+pxzXzVolF+4Hi3d&#10;jm4wKpAdaq4HNVG56fgyihJuVGvpQ6N63DRYnXZnI+F9UtM6Fq/j9nTcXH72Tx/fW4FS3t/N6xdg&#10;AefwF4YrPqFDSUwHd7bas458FKfEHkgtsyQFds2IJHsEdiAVi+cUeFnw/zvKXwAAAP//AwBQSwEC&#10;LQAUAAYACAAAACEAtoM4kv4AAADhAQAAEwAAAAAAAAAAAAAAAAAAAAAAW0NvbnRlbnRfVHlwZXNd&#10;LnhtbFBLAQItABQABgAIAAAAIQA4/SH/1gAAAJQBAAALAAAAAAAAAAAAAAAAAC8BAABfcmVscy8u&#10;cmVsc1BLAQItABQABgAIAAAAIQDI+mPEQAUAAB0YAAAOAAAAAAAAAAAAAAAAAC4CAABkcnMvZTJv&#10;RG9jLnhtbFBLAQItABQABgAIAAAAIQA6g5iv5AAAAA8BAAAPAAAAAAAAAAAAAAAAAJoHAABkcnMv&#10;ZG93bnJldi54bWxQSwUGAAAAAAQABADzAAAAqwgAAAAA&#10;">
                <v:shape id="docshape34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GFg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7r05f0A+T8CQAA//8DAFBLAQItABQABgAIAAAAIQDb4fbL7gAAAIUBAAATAAAAAAAAAAAAAAAA&#10;AAAAAABbQ29udGVudF9UeXBlc10ueG1sUEsBAi0AFAAGAAgAAAAhAFr0LFu/AAAAFQEAAAsAAAAA&#10;AAAAAAAAAAAAHwEAAF9yZWxzLy5yZWxzUEsBAi0AFAAGAAgAAAAhAABgYWDBAAAA2wAAAA8AAAAA&#10;AAAAAAAAAAAABwIAAGRycy9kb3ducmV2LnhtbFBLBQYAAAAAAwADALcAAAD1AgAAAAA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docshape35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tDIwQAAANsAAAAPAAAAZHJzL2Rvd25yZXYueG1sRI9Pi8Iw&#10;FMTvC36H8Ba8bdMuKqUayyJ06dU/IN4ezdu2bPNSmljrtzeC4HGYmd8wm3wynRhpcK1lBUkUgyCu&#10;rG65VnA6Fl8pCOeRNXaWScGdHOTb2ccGM21vvKfx4GsRIOwyVNB432dSuqohgy6yPXHw/uxg0Ac5&#10;1FIPeAtw08nvOF5Jgy2HhQZ72jVU/R+uRoHU3WUsx9M9LVJdVsUZf68LVGr+Of2sQXia/Dv8apda&#10;wTKB55fwA+T2AQAA//8DAFBLAQItABQABgAIAAAAIQDb4fbL7gAAAIUBAAATAAAAAAAAAAAAAAAA&#10;AAAAAABbQ29udGVudF9UeXBlc10ueG1sUEsBAi0AFAAGAAgAAAAhAFr0LFu/AAAAFQEAAAsAAAAA&#10;AAAAAAAAAAAAHwEAAF9yZWxzLy5yZWxzUEsBAi0AFAAGAAgAAAAhALla0MjBAAAA2wAAAA8AAAAA&#10;AAAAAAAAAAAABwIAAGRycy9kb3ducmV2LnhtbFBLBQYAAAAAAwADALcAAAD1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9136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6" name="docshapegroup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7" name="docshape3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3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docshape39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40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docshape41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docshape42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docshape43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docshape44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docshape45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docshape46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docshape4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docshape4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AF8717" id="docshapegroup36" o:spid="_x0000_s1026" style="position:absolute;margin-left:518.9pt;margin-top:664.4pt;width:65.3pt;height:93pt;z-index:-16057344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J5RugoAAOeBAAAOAAAAZHJzL2Uyb0RvYy54bWzsnWtvo0gWhr+PNP8B+eOu0qYAX0CdHm1P&#10;T1or9cyO1N4fQDC+aGzwAInTs9r/vucUlFNVroNJFtKyVN1S7ITj4q1zKNfDy+39T0/7nfOYFuU2&#10;z25H7J07ctIsyZfbbH07+vfi7mY+csoqzpbxLs/S29G3tBz99OHHH94fD1Hq5Zt8t0wLBxrJyuh4&#10;uB1tquoQjcdlskn3cfkuP6QZLFzlxT6u4NdiPV4W8RFa3+/GnutOx8e8WB6KPEnLEv76qV44+sDb&#10;X63SpPrXalWmlbO7HYG2iv8s+M97/Dn+8D6O1kV82GyTRkb8ChX7eJvBSk9NfYqr2HkotmdN7bdJ&#10;kZf5qnqX5Ptxvlptk5T3AXrDXK03n4v84cD7so6O68MpTZBaLU+vbjb57fH3wtkub0f+dORk8R5q&#10;tMyTchMf0jWuHv4MOToe1hGEfi4OXw+/F3VH4e2XPPmjhMVjfTn+vq6Dnfvjr/kSmo0fqpzn6GlV&#10;7LEJ6L3zxEvx7VSK9KlyEvjj3At9BgVLYBFjc8bcplbJBgqKH2OuP4ONC5f73nxeVzLZ/NI0wHwX&#10;OsQ/Pp/yz47jqF4zV9uow67Bllc+J7f8/5L7FTPHa1ZixkRyZ3py/VmdVx4lklrKGZWWoMYSEn8x&#10;l2pS+CriSOT0OSW+r2YkjpKHsvqc5rwu8eOXsqoHxhLe8Wovm21jATVZ7XcwRv5+47gOY9O579Rr&#10;bT4hApkI/NvYWbjO0eGr14I8EVS3hoWEuFM516fV+iIQWuMBzsZpegGD7hQWiLC6PdxEzOomIhDV&#10;BYQ62IDkvtLqoLp1YLs62Fzl9mh1oQhEdXNCHQ4PuTl/ymbm5DG5FozHGbPHtHK4fkikj8n1WDCP&#10;kqjVw5+ElES5IIzHmSVqNWmRKBdlwaaURK0osFERmyCTq8J4nFGip9WFTafEEPHkuiw8cpBoZaEl&#10;enJZ2iRqdaFHsSfXZeFRI8XTykIPFU8uizaS4Rt6Lb5x4o34EkqesuZbCN45MYKFy+eRQ17iRLCA&#10;LMIssPDxCxWagCj8yiKCoT8YzL8aLwZDxTEYxk+XpnFQ8PBJt3DIBA8PO4XjxoLhUOMuYrBwPFzp&#10;ad3jJp0F0JHORcXIAS66x1XE0SGusArirXPEuRan1Q3gAkwhuGCfP6aLnIdUfFr23XrNYoZ5Dthl&#10;ciCMEtAnosQy8XrgjdUxvicyJJaK1zoKBxw05budwiC6zp9oRLzWjTFvXuu/FKf3UzST7PIyrdeA&#10;+eOb5CmRmH9ppi3z3XZ5t93tMH9lsb7/eVc4jzGw6uwO/zdKlbAd37qzHD8mOoIfh1m+qRXO95w9&#10;/xMyL3A/euHN3XQ+uwnugslNOHPnNy4LP4ZTNwiDT3f/xTKyINpsl8s0+7LNUsHBLOiGQg2R1wTL&#10;SRi3lHACmyDvF9lJl/8zdRLIM1tC7+Jok8bLX5r3Vbzd1e/HqmKeZOi2eOWJAMyrqalmvPt8+Q0I&#10;qsjrfQDYZ4E3m7z4a+Qcgf9vR+WfD3GRjpzdPzNgwJAFAWxXFf8lmMxwIyvkJffykjhLoKnbUTWC&#10;Lyh8+3NV72Q8HIrtegNrYjwXWf4PoODVFvGK66tVNb8Ahr4Vj8Ksp8K+zwkaUwbU+rWBfMuj/fIo&#10;jQLwnXMiyM48SqKKOsdimJFUNPSh1cnk051HadiTuacN9jTwaYE9GXy+L49SexxMLsoLeJSmerkq&#10;LVSP31zyfkIL7Ml1eQGPkhI1HsU444boWR5tZsF2eLU8OhyPdgY/AYgdefNSWAOvFxgXuLvG0ksw&#10;fArUMbcfLv14h/9NyGa5lNO4QtKCR8Wr5dKTU0/4pPANp3Ep36kbkkunsEfLdzWuyCeduuijwc9a&#10;+bMBKnMQDzBPuNp8SzuRr+JSUp2MQC3qNC6l1ckE1J1LQ39qTp7mk2KcEVeG90lD8CuN9WVyQZiP&#10;cWaJmiHXgs5yUV7CpR6xCWo+6RTijBLPubRvnxRXbcyizqWkRG2ctKCzXJcX+KTkUNF8Uow7ZRFc&#10;JOuTUgav9UnjSHiR4tX6pHhgoCZU65Nan9RwroWZR9ECVnkU/gKwaHlUsZSQRM0z7et4lHYilWmW&#10;OhqpsY9PcoCMPgAKFAZoPEqreyWPkrAn+3FtsDe4TzoAj/btk9JUL1cFskhR/TmPUqe2vPa4PSlR&#10;41FaouXRxnqyPik/ca4+lgmHGt/uuL31SZ/PlFMOzCvH761Pao/f1+c0D3I+aQBkoHEpP0dpSC6d&#10;h97V+aTzEE698+Fnu0+KYSd35e3OJyXVqVxKqtO4tGefNPA8z5w81SflccbsDe6TBp5LSZR3FBiP&#10;M0vU9hX690lDRmyCmk+KcUaJ51zat09KStS5lJQ4OJeSQ0XzSZWxYn1SPIOOOBHW+qTWJ8XNwx63&#10;t8ftX3BNGuGTggOl8SiHRcujqk9KTmOqT6rMYi08SjuRMv50Pp+U5ACVR0lS0XiUVic7cp2P27fA&#10;nuKTtsDe0D5pi0S5IC/i0Z590haql6sCEoH+O/Jozz4pLVHl0RaJlketTxp93+ubrE9qfdLmYi57&#10;nVP0na5zCoCrNC7lVuCAXBqwKbdir+m6e9TssGflxPmkPMzIBNp8SzuRMgZ15VJancKltDqNS2l1&#10;MgF159IgJJKn+aQYZ8ze8D5pMKMkygWBSx4hzixxaJ80gJt8mDdB1SflcUaJg/uktESNS7ErZona&#10;OOn9fFJ6qKg+qTpWrE9qfVLDtfl4iT/3xi6cTwo3IukQBsOzLaozLosLofTm+rm+yV53b4/bD3nc&#10;HiYAjUcDHBaWRxWflJ7GFJ9UncXezCelOUDjUQoDNB7t2yelYU/1SWnYG9wnpSW+mkf79klpqpf3&#10;EgCZKao/59G+fVJSosajtETLow2U2PNJr+d80m68ibePbAPO5rr7C4x7upz+EgyfAvW19sOl9nxS&#10;y6VDcilMuxqX8pvYDcmlwfz6fFLQDCbVSTnlk2KY0QDS5lvaiZQxqLNPSqpTuZRUp3EprU4moO4+&#10;KdzF15w8zSfFOGP2hvdJZ9zKNdRXve4+wDizxMF90olLZVGuCgswzijxnEt7Pp+Ur9o4SjQupSVq&#10;46R/n5QcKppPqowV65Nan9T6pPb+pHFk7096ehjBMNc3wTSq8WjzHILB7k/6THXXcx8o1GxGKtUn&#10;VWaxt/NJSVRReZTEAI1H+/ZJadhTfVIa9gb3SWmJ8g4CewmP9u2T0lSv8ihJ9ec82rdPSkrUeJSW&#10;aHnU+qRXdz7pBQMUxx3eNv9CmPVJ7X3z7X3zIQP4kKwAyEXjUn4LziF90jncORwOZFzV+aSgGbj0&#10;pJzySTHM6FFp8y3tRMoY1NknJdWpXEqq07iUVicTUGefdAI4Z06e6pPyOGP2BvdJJwzvrGmqr+qT&#10;8jizxMF90rlPSZSrAp2AOKPEcy7t2yclJepcSkrUxkn/Pik5VDSfVBkr1ie1Pqn1Sa1Pan3SoZ8r&#10;GgCKaDw69HOcnmf9K/JJyWlM9UmVWeztfFKSAzQepTBA49GefdIW2FN80hbYG9onbZEo7yCwFoln&#10;PNqzT9pC9QqP0lR/zqM9+6S0RJVHWyRaHrU+qfVJ+eN+xL33xWvzeFFx+ZI9nxQe4WmfL/r2zxeF&#10;x46uo+ManjSKu+nw5NPNNvkUV7H8O7w/HqLUyzf5bpkWH/4HAAD//wMAUEsDBBQABgAIAAAAIQBC&#10;9aer4wAAAA8BAAAPAAAAZHJzL2Rvd25yZXYueG1sTI9BS8NAEIXvgv9hGcGb3aRpa4jZlFLUUxFs&#10;BfG2zU6T0OxsyG6T9N87PentPebx5nv5erKtGLD3jSMF8SwCgVQ601Cl4Ovw9pSC8EGT0a0jVHBF&#10;D+vi/i7XmXEjfeKwD5XgEvKZVlCH0GVS+rJGq/3MdUh8O7ne6sC2r6Tp9cjltpXzKFpJqxviD7Xu&#10;cFtjed5frIL3UY+bJH4ddufT9vpzWH5872JU6vFh2ryACDiFvzDc8BkdCmY6ugsZL1r2UfLM7IFV&#10;Mk9Z3TLxKl2AOLJaxosUZJHL/zuKXwAAAP//AwBQSwECLQAUAAYACAAAACEAtoM4kv4AAADhAQAA&#10;EwAAAAAAAAAAAAAAAAAAAAAAW0NvbnRlbnRfVHlwZXNdLnhtbFBLAQItABQABgAIAAAAIQA4/SH/&#10;1gAAAJQBAAALAAAAAAAAAAAAAAAAAC8BAABfcmVscy8ucmVsc1BLAQItABQABgAIAAAAIQCjxJ5R&#10;ugoAAOeBAAAOAAAAAAAAAAAAAAAAAC4CAABkcnMvZTJvRG9jLnhtbFBLAQItABQABgAIAAAAIQBC&#10;9aer4wAAAA8BAAAPAAAAAAAAAAAAAAAAABQNAABkcnMvZG93bnJldi54bWxQSwUGAAAAAAQABADz&#10;AAAAJA4AAAAA&#10;">
                <v:shape id="docshape37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hy0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ZCP4fdL+gFydgcAAP//AwBQSwECLQAUAAYACAAAACEA2+H2y+4AAACFAQAAEwAAAAAAAAAA&#10;AAAAAAAAAAAAW0NvbnRlbnRfVHlwZXNdLnhtbFBLAQItABQABgAIAAAAIQBa9CxbvwAAABUBAAAL&#10;AAAAAAAAAAAAAAAAAB8BAABfcmVscy8ucmVsc1BLAQItABQABgAIAAAAIQBSVhy0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docshape38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5z1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Sx4Uv4&#10;AXL7BQAA//8DAFBLAQItABQABgAIAAAAIQDb4fbL7gAAAIUBAAATAAAAAAAAAAAAAAAAAAAAAABb&#10;Q29udGVudF9UeXBlc10ueG1sUEsBAi0AFAAGAAgAAAAhAFr0LFu/AAAAFQEAAAsAAAAAAAAAAAAA&#10;AAAAHwEAAF9yZWxzLy5yZWxzUEsBAi0AFAAGAAgAAAAhAPW/nPW7AAAA2wAAAA8AAAAAAAAAAAAA&#10;AAAABwIAAGRycy9kb3ducmV2LnhtbFBLBQYAAAAAAwADALcAAADv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docshape39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S1dxgAAANsAAAAPAAAAZHJzL2Rvd25yZXYueG1sRI9PawIx&#10;FMTvQr9DeIXearYurboaRVpa2yKCfy7eHslzd3HzsmxSjd++KRQ8DjPzG2Y6j7YRZ+p87VjBUz8D&#10;QaydqblUsN+9P45A+IBssHFMCq7kYT67602xMO7CGzpvQykShH2BCqoQ2kJKryuy6PuuJU7e0XUW&#10;Q5JdKU2HlwS3jRxk2Yu0WHNaqLCl14r0aftjFcT4XK70Ynj6/srfDvSxXurVIFfq4T4uJiACxXAL&#10;/7c/jYJ8DH9f0g+Qs18AAAD//wMAUEsBAi0AFAAGAAgAAAAhANvh9svuAAAAhQEAABMAAAAAAAAA&#10;AAAAAAAAAAAAAFtDb250ZW50X1R5cGVzXS54bWxQSwECLQAUAAYACAAAACEAWvQsW78AAAAVAQAA&#10;CwAAAAAAAAAAAAAAAAAfAQAAX3JlbHMvLnJlbHNQSwECLQAUAAYACAAAACEATIUtXcYAAADbAAAA&#10;DwAAAAAAAAAAAAAAAAAHAgAAZHJzL2Rvd25yZXYueG1sUEsFBgAAAAADAAMAtwAAAPoCAAAAAA=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docshape40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+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68CX8&#10;ALn9AgAA//8DAFBLAQItABQABgAIAAAAIQDb4fbL7gAAAIUBAAATAAAAAAAAAAAAAAAAAAAAAABb&#10;Q29udGVudF9UeXBlc10ueG1sUEsBAi0AFAAGAAgAAAAhAFr0LFu/AAAAFQEAAAsAAAAAAAAAAAAA&#10;AAAAHwEAAF9yZWxzLy5yZWxzUEsBAi0AFAAGAAgAAAAhAFPP4467AAAA2wAAAA8AAAAAAAAAAAAA&#10;AAAABwIAAGRycy9kb3ducmV2LnhtbFBLBQYAAAAAAwADALcAAADv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docshape41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VImxQAAANsAAAAPAAAAZHJzL2Rvd25yZXYueG1sRI9PawIx&#10;FMTvgt8hvEJvNau2VVajiKW1FhH8c/H2SF53FzcvyybV+O2bQsHjMDO/YabzaGtxodZXjhX0exkI&#10;Yu1MxYWC4+H9aQzCB2SDtWNScCMP81m3M8XcuCvv6LIPhUgQ9jkqKENocim9Lsmi77mGOHnfrrUY&#10;kmwLaVq8Jrit5SDLXqXFitNCiQ0tS9Ln/Y9VEONLsdGL0flrPXw70cd2pTeDoVKPD3ExAREohnv4&#10;v/1pFDz34e9L+gFy9gsAAP//AwBQSwECLQAUAAYACAAAACEA2+H2y+4AAACFAQAAEwAAAAAAAAAA&#10;AAAAAAAAAAAAW0NvbnRlbnRfVHlwZXNdLnhtbFBLAQItABQABgAIAAAAIQBa9CxbvwAAABUBAAAL&#10;AAAAAAAAAAAAAAAAAB8BAABfcmVscy8ucmVsc1BLAQItABQABgAIAAAAIQDq9VImxQAAANsAAAAP&#10;AAAAAAAAAAAAAAAAAAcCAABkcnMvZG93bnJldi54bWxQSwUGAAAAAAMAAwC3AAAA+Q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docshape42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dhi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zl8&#10;v4QfIDcfAAAA//8DAFBLAQItABQABgAIAAAAIQDb4fbL7gAAAIUBAAATAAAAAAAAAAAAAAAAAAAA&#10;AABbQ29udGVudF9UeXBlc10ueG1sUEsBAi0AFAAGAAgAAAAhAFr0LFu/AAAAFQEAAAsAAAAAAAAA&#10;AAAAAAAAHwEAAF9yZWxzLy5yZWxzUEsBAi0AFAAGAAgAAAAhAMxR2GK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docshape43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2nK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sFzDn9f0g+Qs18AAAD//wMAUEsBAi0AFAAGAAgAAAAhANvh9svuAAAAhQEAABMAAAAAAAAA&#10;AAAAAAAAAAAAAFtDb250ZW50X1R5cGVzXS54bWxQSwECLQAUAAYACAAAACEAWvQsW78AAAAVAQAA&#10;CwAAAAAAAAAAAAAAAAAfAQAAX3JlbHMvLnJlbHNQSwECLQAUAAYACAAAACEAdWtpys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docshape44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OWNwQAAANsAAAAPAAAAZHJzL2Rvd25yZXYueG1sRI/NasMw&#10;EITvgbyD2EBvsZxiinGihFJw8LVpIOS2SFvb1FoZS/HP21eFQo7DzHzDHE6z7cRIg28dK9glKQhi&#10;7UzLtYLrV7nNQfiAbLBzTAoW8nA6rlcHLIyb+JPGS6hFhLAvUEETQl9I6XVDFn3ieuLofbvBYohy&#10;qKUZcIpw28nXNH2TFluOCw329NGQ/rk8rAJpuvtYjdclL3NT6fKG50eGSr1s5vc9iEBzeIb/25VR&#10;kGXw9yX+AHn8BQAA//8DAFBLAQItABQABgAIAAAAIQDb4fbL7gAAAIUBAAATAAAAAAAAAAAAAAAA&#10;AAAAAABbQ29udGVudF9UeXBlc10ueG1sUEsBAi0AFAAGAAgAAAAhAFr0LFu/AAAAFQEAAAsAAAAA&#10;AAAAAAAAAAAAHwEAAF9yZWxzLy5yZWxzUEsBAi0AFAAGAAgAAAAhACz05Y3BAAAA2wAAAA8AAAAA&#10;AAAAAAAAAAAABwIAAGRycy9kb3ducmV2LnhtbFBLBQYAAAAAAwADALcAAAD1AgAAAAA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docshape45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lQlxQAAANsAAAAPAAAAZHJzL2Rvd25yZXYueG1sRI9PawIx&#10;FMTvBb9DeIK3mq3WKqtRpEVbiwj+uXh7JK+7i5uXZRM1/fZNodDjMDO/YWaLaGtxo9ZXjhU89TMQ&#10;xNqZigsFp+PqcQLCB2SDtWNS8E0eFvPOwwxz4+68p9shFCJB2OeooAyhyaX0uiSLvu8a4uR9udZi&#10;SLItpGnxnuC2loMse5EWK04LJTb0WpK+HK5WQYyjYquX48vnZvh2pvXuXW8HQ6V63bicgggUw3/4&#10;r/1hFDyP4PdL+gFy/gMAAP//AwBQSwECLQAUAAYACAAAACEA2+H2y+4AAACFAQAAEwAAAAAAAAAA&#10;AAAAAAAAAAAAW0NvbnRlbnRfVHlwZXNdLnhtbFBLAQItABQABgAIAAAAIQBa9CxbvwAAABUBAAAL&#10;AAAAAAAAAAAAAAAAAB8BAABfcmVscy8ucmVsc1BLAQItABQABgAIAAAAIQCVzlQl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docshape46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t5h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yV8&#10;v4QfIDcfAAAA//8DAFBLAQItABQABgAIAAAAIQDb4fbL7gAAAIUBAAATAAAAAAAAAAAAAAAAAAAA&#10;AABbQ29udGVudF9UeXBlc10ueG1sUEsBAi0AFAAGAAgAAAAhAFr0LFu/AAAAFQEAAAsAAAAAAAAA&#10;AAAAAAAAHwEAAF9yZWxzLy5yZWxzUEsBAi0AFAAGAAgAAAAhALNq3mG+AAAA2wAAAA8AAAAAAAAA&#10;AAAAAAAABwIAAGRycy9kb3ducmV2LnhtbFBLBQYAAAAAAwADALcAAADyAgAAAAA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docshape47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G/JxQAAANsAAAAPAAAAZHJzL2Rvd25yZXYueG1sRI9PawIx&#10;FMTvQr9DeIXearbaVlmNIi2tWkTwz8XbI3nuLm5elk2q8dubQsHjMDO/YcbTaGtxptZXjhW8dDMQ&#10;xNqZigsF+93X8xCED8gGa8ek4EoeppOHzhhz4y68ofM2FCJB2OeooAyhyaX0uiSLvusa4uQdXWsx&#10;JNkW0rR4SXBby16WvUuLFaeFEhv6KEmftr9WQYxvxUrPBqefZf/zQN/ruV71+ko9PcbZCESgGO7h&#10;//bCKHgdwN+X9APk5AYAAP//AwBQSwECLQAUAAYACAAAACEA2+H2y+4AAACFAQAAEwAAAAAAAAAA&#10;AAAAAAAAAAAAW0NvbnRlbnRfVHlwZXNdLnhtbFBLAQItABQABgAIAAAAIQBa9CxbvwAAABUBAAAL&#10;AAAAAAAAAAAAAAAAAB8BAABfcmVscy8ucmVsc1BLAQItABQABgAIAAAAIQAKUG/J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docshape48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e+I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Y8CX8&#10;ALn9AgAA//8DAFBLAQItABQABgAIAAAAIQDb4fbL7gAAAIUBAAATAAAAAAAAAAAAAAAAAAAAAABb&#10;Q29udGVudF9UeXBlc10ueG1sUEsBAi0AFAAGAAgAAAAhAFr0LFu/AAAAFQEAAAsAAAAAAAAAAAAA&#10;AAAAHwEAAF9yZWxzLy5yZWxzUEsBAi0AFAAGAAgAAAAhAK2574i7AAAA2wAAAA8AAAAAAAAAAAAA&#10;AAAABwIAAGRycy9kb3ducmV2LnhtbFBLBQYAAAAAAwADALcAAADvAgAAAAA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b/>
          <w:sz w:val="24"/>
        </w:rPr>
        <w:t>COREQ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(COnsolidat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riteria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portin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Qualitat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search)</w:t>
      </w:r>
      <w:r>
        <w:rPr>
          <w:b/>
          <w:spacing w:val="-3"/>
          <w:sz w:val="24"/>
        </w:rPr>
        <w:t xml:space="preserve"> </w:t>
      </w:r>
      <w:r>
        <w:rPr>
          <w:b/>
          <w:spacing w:val="-2"/>
          <w:sz w:val="24"/>
        </w:rPr>
        <w:t>Checklist</w:t>
      </w:r>
    </w:p>
    <w:p w:rsidR="000122B6" w:rsidRDefault="000122B6">
      <w:pPr>
        <w:pStyle w:val="Plattetekst"/>
        <w:rPr>
          <w:b/>
          <w:sz w:val="23"/>
        </w:rPr>
      </w:pPr>
    </w:p>
    <w:p w:rsidR="000122B6" w:rsidRDefault="00B339D1">
      <w:pPr>
        <w:pStyle w:val="Plattetekst"/>
        <w:spacing w:line="276" w:lineRule="auto"/>
        <w:ind w:left="220" w:right="305"/>
        <w:jc w:val="both"/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2992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5" name="docshapegroup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6" name="docshape50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docshape51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5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docshape5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docshape54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docshape55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56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docshape57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docshape58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docshape59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F35FB7" id="docshapegroup49" o:spid="_x0000_s1026" style="position:absolute;margin-left:518.9pt;margin-top:126.4pt;width:65.3pt;height:76.2pt;z-index:-16063488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/JZqgkAAOFrAAAOAAAAZHJzL2Uyb0RvYy54bWzsnWuPo8gVhr9Hyn9AfEzUY26+ajyrzM72&#10;KNIkWWmdH0BjfFFscIBu92y0/33PKSj7VLkOzfTCzo5S01KDh2N46xyKeni59Nvvno8H5yktyn2e&#10;LV3/jec6aZbk6322Xbr/Xt3fzVynrOJsHR/yLF26n9PS/e7dn//09nxapEG+yw/rtHBgJVm5OJ+W&#10;7q6qTovRqEx26TEu3+SnNIOFm7w4xhV8LLajdRGfYe3HwyjwvMnonBfrU5EnaVnC/36oF7rvxPo3&#10;mzSp/rXZlGnlHJYuaKvE70L8fsDfo3dv48W2iE+7fdLIiF+h4hjvM9joZVUf4ip2Hov9zaqO+6TI&#10;y3xTvUny4yjfbPZJKtoArfE9rTUfi/zxJNqyXZy3p0uaILVanl692uSfTz8Wzn69dIOx62TxEWq0&#10;zpNyF5/SLW4+mmOOzqftAkI/FqefTj8WdUNh9lOe/KeExSN9OX7e1sHOw/kf+RpWGz9WucjR86Y4&#10;4iqg9c6zKMXnSynS58pJ4D9nwTz0oWAJLJpPptOoKVWyg3rit3wvnMK+BYuDcTCr65jsfmi+7ofe&#10;pP6yPw4iXDqKF/V2hdZGGzYM9rvymtryt6X2J8ybqFiJ+ZKpBS1qaseiObhxiJIpLWk+yRIMKyHt&#10;L2ZSycm0zolM6DUjYSg2fklIvEgey+pjmouixE+fyqruFWuYE6VeN+pXUJDN8QAd5K93juf4/mQW&#10;OvVGm2/IQF8G/mXkrDzn7IjNa0GBDBJrwzI611puLxsNZRisSwTtnKYJ0N0uUZGMqqXh3mGWBrt5&#10;3QaUFjHSoGCkoay0qQxrlQa7KVmZyJdZ2lwGorQZIw17BVldMBub0+bTGogoY958tQqgbs4kzqeF&#10;WPkBp0+tRDALGX20ECLKrE8tRZs+Wo2VP+H0qeUIxhGjj1ZDRBn1BWo5oE9MmD4R0IKsArZXqAVh&#10;9QW0HC361HK09FkcAK49I+C6RqAWhO0bAS2H2m/h0LOVB5d4J483yXPWHHBgzokRIDwxXpzyEo/4&#10;K8gfHO5XYXM4hyg8OjHB0BgMFkdB2F57MJQag6HL1CNFezR2BBE+7hYOiRDhYiR9UQvuJhgO9e0i&#10;BqsmwpWW1ltp0lkABen8U7gO8M8DbiJenOIKqyBnnTMMr2IA3S1dPNTigmP+lK5yEVKJ8Tf06i3L&#10;weQacMhoIPQP0Cej5DI5PYmV1THXgUkuldM6CrsarAq5oM6MXCynShhEt0X5cEgUq3spTm+n3Fhy&#10;yMu03gLmTxDGJZGYfzKolvlhv77fHw6Yv7LYPnx/KJynGJh0eo8/jVIl7CD27izHr8mG4NdhQG9q&#10;hUO7YMz/zf0g8t4H87v7yWx6F91H47v51Jvdef78/XziRfPow/0vWEY/Wuz263WafdpnqeRdP+oG&#10;PQ1516QqiBf3lPkYdkHRLraRnvhnaiQQZraG1sWLXRqvf2jmq3h/qOdHqmKRZGi2nIpEANDVfFTT&#10;3EO+/gysVOQ168O5Cczs8uJn1zkD5y/d8r+PcZG6zuHvGdDe3I+ALZ1KfIjGU9zJCrrkgS6JswRW&#10;tXQrFw5QOPt9VZ9MPJ6K/XYHW/JFLrL8b0C7mz2SlNBXq2o+AHD+XuQJxx6NPMUxzpInRaheyZMH&#10;ADjeXMdXbnjVR1eGTtTBFYKMcKKiTgubUNbpTp4c2VHQaSE7FXTayI6izlckT+6UwqfV6E6eLLnT&#10;avDkjkcqshe3kR0tSHfy5PSp5IlRxp0Pzru76lN6hiVPFmoteaLzoxMZR56dEU+iYEeyfCmswdSL&#10;zSKJUU5rTL004yXsvQTqQNsPgb6/xx8TnFkCFdytMLMkTzm1BHrx3hnvExhEI9AAd7YBCXRW9zxx&#10;qiTM5PpkFq3ka1+TJjQ9Tft63idIdoCURA+nriYFH1xuHmm1gbZf75OTRpmHl6YRKC+NMk9XAg39&#10;iTltivcpooyEMrT3GfoRo48Cj4gy61NPBtoImVbjSwiU0UerAaMjs9/dEmjP3idu2dQtdALl9Gkd&#10;g79e8Urvk+sbqvep9Ftwhqz3yZm21vuMF5IS5VQxNV9CT+yRMMzBRKALs7LOYKyTttTUD3la79N6&#10;n/V9H8NcdYdBTCNPcUnFkidxjQS5mYbYV5Fnv94nN/pT1uHhRCNPXhplne7kyZEdtdpayG5g77N/&#10;8uzX++TJnVaDJ/db8uTuRHndVXdWn0KeLfoseeIdV+3X0aHUwCr2qnt9Ab7fq+6dEc96n9b7tFff&#10;T4MQKPh5OoGKe1GHI9DQnwnG/Ya8T5TsXHVf7+ikBCqCjB6ZNtDyBiO13Dre98lKowTKS9MIlJdG&#10;maczgY59c9pU7xOjjHkb3PuM5ow+WogQo8z6BvY+w8Bj9NFqiCijvlsC7df7ZPWpBIqtMOvTOkbf&#10;3ifbNxTvU+0c1vvEO92YG1at92m9T9w97FV3e9X9C54RM191D8GG0rxPcbO6JU/ifbJD2KvIkzcY&#10;KfB0JU+OThTyZAd/jTx5aZR1OpMnS3aK98mT3dDeJ6uPFuJLyLNn75Mld1qNkCX3W/Ls2fvk9Knk&#10;yeuz5Gm9z6/5xJH1Pq+P8yqPFClPHtn7Pu3V9wGvvocwymsEOhn2vs8whCf64NzhW/I+QTI8zC51&#10;M94nBhk9Hm2g5Q1GCj5dCZSTphAoK00jUF4aZZ7OBDr1zWlTvU+MMuZtcO9zMmf00UKEGGXWN7T3&#10;GXmMPlqNEKOM+m4JtGfvk9OnEiivT+sYvXufXN9QvU+lc1jv03qfhufirw8kyHsr5dTe94lnUbUb&#10;ap95t8+8G96PxXifYN9p5CnejTGg9wlH+v9r8uQNRgo8XcmTG/0V8mQHf408eWmUdTqTJ0t2ivfJ&#10;k93Q3ierjxbiS8izZ++TJXdajZAl91vy7Nn75PSp5Mnrs+RpvU/rfXJX8i+Psr+EvZdA/UGmfp48&#10;st6n9T6H9D5hFNAIVLyhdEACncLtQ9+Y9wmSnfCim/E+McjoQWkDLW8wUvDpSqCcNIVAWWkagfLS&#10;KPN0JVDgXnPaFO9TRBnzNrT3GXkho48WQkSZ9Q3tfU4jRh+tRohRRn23BNqz98np0wiU1ad1jN69&#10;T65vqN6n0jms92m9T+t92vd9xgv7vs/LS/yHeeIIBlmNPJv395P3ycMraPt70/yV4PB1tPjq/j/8&#10;25ZQcn/kyRuMFHg6kydDJyp5coO/Rp68NMo63cmTIzvqfbaQ3cDeZ//k2a/3yZM7rQZP7rfk2a/3&#10;yepTyLNFnyVP631a79N6n/aN83/MN86Lv3wEf0dKvLu0+ZtX+Ieq6GeYp3+Z692vAAAA//8DAFBL&#10;AwQUAAYACAAAACEAdMLi0OMAAAANAQAADwAAAGRycy9kb3ducmV2LnhtbEyPQUvDQBCF74L/YRnB&#10;m91N2tQSsymlqKci2AribZtMk9DsbMhuk/TfOz3p7T3e48032XqyrRiw940jDdFMgUAqXNlQpeHr&#10;8Pa0AuGDodK0jlDDFT2s8/u7zKSlG+kTh32oBI+QT42GOoQuldIXNVrjZ65D4uzkemsC276SZW9G&#10;HretjJVaSmsa4gu16XBbY3HeX6yG99GMm3n0OuzOp+3155B8fO8i1PrxYdq8gAg4hb8y3PAZHXJm&#10;OroLlV607NX8mdmDhjiJWdwq0XK1AHHUsFBJDDLP5P8v8l8AAAD//wMAUEsBAi0AFAAGAAgAAAAh&#10;ALaDOJL+AAAA4QEAABMAAAAAAAAAAAAAAAAAAAAAAFtDb250ZW50X1R5cGVzXS54bWxQSwECLQAU&#10;AAYACAAAACEAOP0h/9YAAACUAQAACwAAAAAAAAAAAAAAAAAvAQAAX3JlbHMvLnJlbHNQSwECLQAU&#10;AAYACAAAACEA7SPyWaoJAADhawAADgAAAAAAAAAAAAAAAAAuAgAAZHJzL2Uyb0RvYy54bWxQSwEC&#10;LQAUAAYACAAAACEAdMLi0OMAAAANAQAADwAAAAAAAAAAAAAAAAAEDAAAZHJzL2Rvd25yZXYueG1s&#10;UEsFBgAAAAAEAAQA8wAAABQNAAAAAA==&#10;">
                <v:shape id="docshape50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y/y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nwKv1/SD5DzHwAAAP//AwBQSwECLQAUAAYACAAAACEA2+H2y+4AAACFAQAAEwAAAAAAAAAA&#10;AAAAAAAAAAAAW0NvbnRlbnRfVHlwZXNdLnhtbFBLAQItABQABgAIAAAAIQBa9CxbvwAAABUBAAAL&#10;AAAAAAAAAAAAAAAAAB8BAABfcmVscy8ucmVsc1BLAQItABQABgAIAAAAIQC4wy/y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docshape51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Z5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uY&#10;r+D9JfwAuX0BAAD//wMAUEsBAi0AFAAGAAgAAAAhANvh9svuAAAAhQEAABMAAAAAAAAAAAAAAAAA&#10;AAAAAFtDb250ZW50X1R5cGVzXS54bWxQSwECLQAUAAYACAAAACEAWvQsW78AAAAVAQAACwAAAAAA&#10;AAAAAAAAAAAfAQAAX3JlbHMvLnJlbHNQSwECLQAUAAYACAAAACEAAfmeWsAAAADbAAAADwAAAAAA&#10;AAAAAAAAAAAHAgAAZHJzL2Rvd25yZXYueG1sUEsFBgAAAAADAAMAtwAAAPQCAAAAAA=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docshape52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B4b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I0Nn1JP0DOfwEAAP//AwBQSwECLQAUAAYACAAAACEA2+H2y+4AAACFAQAAEwAAAAAAAAAAAAAA&#10;AAAAAAAAW0NvbnRlbnRfVHlwZXNdLnhtbFBLAQItABQABgAIAAAAIQBa9CxbvwAAABUBAAALAAAA&#10;AAAAAAAAAAAAAB8BAABfcmVscy8ucmVsc1BLAQItABQABgAIAAAAIQCmEB4bwgAAANsAAAAPAAAA&#10;AAAAAAAAAAAAAAcCAABkcnMvZG93bnJldi54bWxQSwUGAAAAAAMAAwC3AAAA9g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docshape53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q+zwQAAANsAAAAPAAAAZHJzL2Rvd25yZXYueG1sRI9Bi8Iw&#10;FITvgv8hPMGbTS0itWssi1DpdV1BvD2at23Z5qU0sdZ/bxaEPQ4z8w2zzyfTiZEG11pWsI5iEMSV&#10;1S3XCi7fxSoF4Tyyxs4yKXiSg/wwn+0x0/bBXzSefS0ChF2GChrv+0xKVzVk0EW2Jw7ejx0M+iCH&#10;WuoBHwFuOpnE8VYabDksNNjTsaHq93w3CqTubmM5Xp5pkeqyKq54um9QqeVi+vwA4Wny/+F3u9QK&#10;kh38fQk/QB5eAAAA//8DAFBLAQItABQABgAIAAAAIQDb4fbL7gAAAIUBAAATAAAAAAAAAAAAAAAA&#10;AAAAAABbQ29udGVudF9UeXBlc10ueG1sUEsBAi0AFAAGAAgAAAAhAFr0LFu/AAAAFQEAAAsAAAAA&#10;AAAAAAAAAAAAHwEAAF9yZWxzLy5yZWxzUEsBAi0AFAAGAAgAAAAhAB8qr7PBAAAA2wAAAA8AAAAA&#10;AAAAAAAAAAAABwIAAGRycy9kb3ducmV2LnhtbFBLBQYAAAAAAwADALcAAAD1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docshape54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4TA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ffqSfoCc3QEAAP//AwBQSwECLQAUAAYACAAAACEA2+H2y+4AAACFAQAAEwAAAAAAAAAAAAAA&#10;AAAAAAAAW0NvbnRlbnRfVHlwZXNdLnhtbFBLAQItABQABgAIAAAAIQBa9CxbvwAAABUBAAALAAAA&#10;AAAAAAAAAAAAAB8BAABfcmVscy8ucmVsc1BLAQItABQABgAIAAAAIQDdv4TAwgAAANsAAAAPAAAA&#10;AAAAAAAAAAAAAAcCAABkcnMvZG93bnJldi54bWxQSwUGAAAAAAMAAwC3AAAA9gIAAAAA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docshape55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TVowQAAANsAAAAPAAAAZHJzL2Rvd25yZXYueG1sRI9Pi8Iw&#10;FMTvC36H8Ba8bdOuIqUayyJ06dU/IN4ezdu2bPNSmljrtzeC4HGYmd8wm3wynRhpcK1lBUkUgyCu&#10;rG65VnA6Fl8pCOeRNXaWScGdHOTb2ccGM21vvKfx4GsRIOwyVNB432dSuqohgy6yPXHw/uxg0Ac5&#10;1FIPeAtw08nvOF5Jgy2HhQZ72jVU/R+uRoHU3WUsx9M9LVJdVsUZf69LVGr+Of2sQXia/Dv8apda&#10;wSKB55fwA+T2AQAA//8DAFBLAQItABQABgAIAAAAIQDb4fbL7gAAAIUBAAATAAAAAAAAAAAAAAAA&#10;AAAAAABbQ29udGVudF9UeXBlc10ueG1sUEsBAi0AFAAGAAgAAAAhAFr0LFu/AAAAFQEAAAsAAAAA&#10;AAAAAAAAAAAAHwEAAF9yZWxzLy5yZWxzUEsBAi0AFAAGAAgAAAAhAGSFNWjBAAAA2wAAAA8AAAAA&#10;AAAAAAAAAAAABwIAAGRycy9kb3ducmV2LnhtbFBLBQYAAAAAAwADALcAAAD1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docshape56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b8s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Chy+P2SfoCc/wAAAP//AwBQSwECLQAUAAYACAAAACEA2+H2y+4AAACFAQAAEwAAAAAAAAAA&#10;AAAAAAAAAAAAW0NvbnRlbnRfVHlwZXNdLnhtbFBLAQItABQABgAIAAAAIQBa9CxbvwAAABUBAAAL&#10;AAAAAAAAAAAAAAAAAB8BAABfcmVscy8ucmVsc1BLAQItABQABgAIAAAAIQBCIb8s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docshape57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w6E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D9JfwAuX0BAAD//wMAUEsBAi0AFAAGAAgAAAAhANvh9svuAAAAhQEAABMAAAAAAAAAAAAAAAAA&#10;AAAAAFtDb250ZW50X1R5cGVzXS54bWxQSwECLQAUAAYACAAAACEAWvQsW78AAAAVAQAACwAAAAAA&#10;AAAAAAAAAAAfAQAAX3JlbHMvLnJlbHNQSwECLQAUAAYACAAAACEA+xsOhM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docshape58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ILD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kH+DH9f0g+Qs18AAAD//wMAUEsBAi0AFAAGAAgAAAAhANvh9svuAAAAhQEAABMAAAAAAAAA&#10;AAAAAAAAAAAAAFtDb250ZW50X1R5cGVzXS54bWxQSwECLQAUAAYACAAAACEAWvQsW78AAAAVAQAA&#10;CwAAAAAAAAAAAAAAAAAfAQAAX3JlbHMvLnJlbHNQSwECLQAUAAYACAAAACEAooSCw8YAAADbAAAA&#10;DwAAAAAAAAAAAAAAAAAHAgAAZHJzL2Rvd25yZXYueG1sUEsFBgAAAAADAAMAtwAAAPoCAAAAAA==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docshape59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jNr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K7g+SX8AJk9AAAA//8DAFBLAQItABQABgAIAAAAIQDb4fbL7gAAAIUBAAATAAAAAAAAAAAAAAAA&#10;AAAAAABbQ29udGVudF9UeXBlc10ueG1sUEsBAi0AFAAGAAgAAAAhAFr0LFu/AAAAFQEAAAsAAAAA&#10;AAAAAAAAAAAAHwEAAF9yZWxzLy5yZWxzUEsBAi0AFAAGAAgAAAAhABu+M2vBAAAA2wAAAA8AAAAA&#10;AAAAAAAAAAAABwIAAGRycy9kb3ducmV2LnhtbFBLBQYAAAAAAwADALcAAAD1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</w:t>
      </w:r>
      <w:r>
        <w:rPr>
          <w:spacing w:val="-1"/>
        </w:rPr>
        <w:t xml:space="preserve"> </w:t>
      </w:r>
      <w:r>
        <w:t>checklist 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 qualitative</w:t>
      </w:r>
      <w:r>
        <w:rPr>
          <w:spacing w:val="-1"/>
        </w:rPr>
        <w:t xml:space="preserve"> </w:t>
      </w:r>
      <w:r>
        <w:t>research. You must report the</w:t>
      </w:r>
      <w:r>
        <w:rPr>
          <w:spacing w:val="-1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:rsidR="000122B6" w:rsidRDefault="000122B6">
      <w:pPr>
        <w:pStyle w:val="Plattetekst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122B6">
        <w:trPr>
          <w:trHeight w:val="561"/>
        </w:trPr>
        <w:tc>
          <w:tcPr>
            <w:tcW w:w="2528" w:type="dxa"/>
            <w:shd w:val="clear" w:color="auto" w:fill="C0C0C0"/>
          </w:tcPr>
          <w:p w:rsidR="000122B6" w:rsidRDefault="00B339D1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0122B6" w:rsidRDefault="00B339D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0122B6" w:rsidRDefault="00B339D1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0122B6" w:rsidRDefault="00B339D1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0122B6">
        <w:trPr>
          <w:trHeight w:val="561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:rsidR="000122B6" w:rsidRDefault="00B339D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0122B6">
        <w:trPr>
          <w:trHeight w:val="280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0122B6">
        <w:trPr>
          <w:trHeight w:val="282"/>
        </w:trPr>
        <w:tc>
          <w:tcPr>
            <w:tcW w:w="2528" w:type="dxa"/>
          </w:tcPr>
          <w:p w:rsidR="000122B6" w:rsidRDefault="00B339D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:rsidR="000122B6" w:rsidRDefault="00B339D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0122B6" w:rsidRDefault="00B339D1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page</w:t>
            </w:r>
          </w:p>
        </w:tc>
      </w:tr>
      <w:tr w:rsidR="000122B6">
        <w:trPr>
          <w:trHeight w:val="281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page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:rsidR="000122B6" w:rsidRDefault="00B339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:rsidR="000122B6" w:rsidRDefault="00B339D1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sz w:val="20"/>
              </w:rPr>
              <w:t>7,8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ge</w:t>
            </w:r>
          </w:p>
        </w:tc>
      </w:tr>
      <w:tr w:rsidR="000122B6">
        <w:trPr>
          <w:trHeight w:val="561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:rsidR="000122B6" w:rsidRDefault="00B339D1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0122B6">
        <w:trPr>
          <w:trHeight w:val="90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0122B6" w:rsidRDefault="00B339D1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:rsidR="000122B6" w:rsidRDefault="00B339D1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122B6" w:rsidRDefault="00B339D1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 w:rsidR="000122B6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89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:rsidR="000122B6" w:rsidRDefault="00B339D1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122B6" w:rsidRDefault="00B339D1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 w:rsidR="000122B6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280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0122B6">
        <w:trPr>
          <w:trHeight w:val="280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0122B6">
        <w:trPr>
          <w:trHeight w:val="185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spacing w:line="276" w:lineRule="auto"/>
              <w:ind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spacing w:line="276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:rsidR="000122B6" w:rsidRDefault="00B339D1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0122B6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0122B6" w:rsidRDefault="00B339D1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0122B6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0122B6">
        <w:trPr>
          <w:trHeight w:val="280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0122B6">
        <w:trPr>
          <w:trHeight w:val="114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:rsidR="000122B6" w:rsidRDefault="00B339D1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122B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122B6" w:rsidRDefault="00B339D1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6,7</w:t>
            </w:r>
          </w:p>
        </w:tc>
      </w:tr>
      <w:tr w:rsidR="000122B6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122B6">
        <w:trPr>
          <w:trHeight w:val="81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:rsidR="000122B6" w:rsidRDefault="00B339D1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122B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122B6" w:rsidRDefault="00B339D1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6,7</w:t>
            </w:r>
          </w:p>
        </w:tc>
      </w:tr>
      <w:tr w:rsidR="000122B6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0122B6">
        <w:trPr>
          <w:trHeight w:val="281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:rsidR="000122B6" w:rsidRDefault="00B339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:rsidR="000122B6" w:rsidRDefault="00B339D1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0122B6">
        <w:trPr>
          <w:trHeight w:val="111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:rsidR="000122B6" w:rsidRDefault="00B339D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0122B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122B6" w:rsidRDefault="00B339D1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 w:rsidR="000122B6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0122B6">
        <w:trPr>
          <w:trHeight w:val="100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:rsidR="000122B6" w:rsidRDefault="00B339D1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0122B6" w:rsidRDefault="00B339D1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0122B6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282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0122B6">
        <w:trPr>
          <w:trHeight w:val="440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:rsidR="000122B6" w:rsidRDefault="00B339D1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:rsidR="000122B6" w:rsidRDefault="00B339D1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Supp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File</w:t>
            </w:r>
          </w:p>
        </w:tc>
      </w:tr>
      <w:tr w:rsidR="000122B6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 w:rsidR="000122B6">
        <w:trPr>
          <w:trHeight w:val="282"/>
        </w:trPr>
        <w:tc>
          <w:tcPr>
            <w:tcW w:w="2528" w:type="dxa"/>
          </w:tcPr>
          <w:p w:rsidR="000122B6" w:rsidRDefault="00B339D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:rsidR="000122B6" w:rsidRDefault="00B339D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:rsidR="000122B6" w:rsidRDefault="00B339D1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:rsidR="000122B6" w:rsidRDefault="000122B6">
      <w:pPr>
        <w:spacing w:line="211" w:lineRule="exact"/>
        <w:rPr>
          <w:sz w:val="20"/>
        </w:rPr>
        <w:sectPr w:rsidR="000122B6">
          <w:type w:val="continuous"/>
          <w:pgSz w:w="12240" w:h="15840"/>
          <w:pgMar w:top="680" w:right="500" w:bottom="479" w:left="500" w:header="708" w:footer="708" w:gutter="0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0122B6">
        <w:trPr>
          <w:trHeight w:val="561"/>
        </w:trPr>
        <w:tc>
          <w:tcPr>
            <w:tcW w:w="2528" w:type="dxa"/>
            <w:shd w:val="clear" w:color="auto" w:fill="C0C0C0"/>
          </w:tcPr>
          <w:p w:rsidR="000122B6" w:rsidRDefault="00B339D1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0122B6" w:rsidRDefault="00B339D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0122B6" w:rsidRDefault="00B339D1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0122B6" w:rsidRDefault="00B339D1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0122B6" w:rsidRDefault="00B339D1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0122B6">
        <w:trPr>
          <w:trHeight w:val="561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:rsidR="000122B6" w:rsidRDefault="00B339D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0122B6">
        <w:trPr>
          <w:trHeight w:val="282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  <w:bookmarkStart w:id="0" w:name="_GoBack"/>
            <w:bookmarkEnd w:id="0"/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0122B6" w:rsidRDefault="00B339D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:rsidR="000122B6" w:rsidRDefault="00B339D1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 w:rsidR="000122B6">
        <w:trPr>
          <w:trHeight w:val="107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:rsidR="000122B6" w:rsidRDefault="00B339D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39" w:line="240" w:lineRule="auto"/>
              <w:ind w:left="56"/>
              <w:rPr>
                <w:sz w:val="20"/>
              </w:rPr>
            </w:pPr>
            <w:r>
              <w:rPr>
                <w:sz w:val="20"/>
              </w:rPr>
              <w:t>7-8,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upp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ile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122B6" w:rsidRDefault="00B339D1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122B6" w:rsidRDefault="00B339D1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122B6" w:rsidRDefault="00B339D1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122B6" w:rsidRDefault="00B339D1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122B6" w:rsidRDefault="00B339D1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122B6" w:rsidRDefault="00B339D1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0122B6">
        <w:trPr>
          <w:trHeight w:val="280"/>
        </w:trPr>
        <w:tc>
          <w:tcPr>
            <w:tcW w:w="11021" w:type="dxa"/>
            <w:gridSpan w:val="4"/>
          </w:tcPr>
          <w:p w:rsidR="000122B6" w:rsidRDefault="00B339D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0122B6">
        <w:trPr>
          <w:trHeight w:val="89"/>
        </w:trPr>
        <w:tc>
          <w:tcPr>
            <w:tcW w:w="2528" w:type="dxa"/>
            <w:vMerge w:val="restart"/>
          </w:tcPr>
          <w:p w:rsidR="000122B6" w:rsidRDefault="00B339D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0122B6" w:rsidRDefault="00B339D1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:rsidR="000122B6" w:rsidRDefault="00B339D1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0122B6" w:rsidRDefault="00B339D1">
            <w:pPr>
              <w:pStyle w:val="TableParagraph"/>
              <w:spacing w:before="39" w:line="240" w:lineRule="auto"/>
              <w:ind w:left="56"/>
              <w:rPr>
                <w:sz w:val="20"/>
              </w:rPr>
            </w:pPr>
            <w:r>
              <w:rPr>
                <w:sz w:val="20"/>
              </w:rPr>
              <w:t>10-</w:t>
            </w:r>
            <w:r>
              <w:rPr>
                <w:spacing w:val="-5"/>
                <w:sz w:val="20"/>
              </w:rPr>
              <w:t>19</w:t>
            </w:r>
          </w:p>
        </w:tc>
      </w:tr>
      <w:tr w:rsidR="000122B6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0122B6" w:rsidRDefault="000122B6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0122B6" w:rsidRDefault="000122B6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22" w:line="238" w:lineRule="exact"/>
              <w:ind w:left="56"/>
              <w:rPr>
                <w:sz w:val="20"/>
              </w:rPr>
            </w:pPr>
            <w:r>
              <w:rPr>
                <w:sz w:val="20"/>
              </w:rPr>
              <w:t>10-</w:t>
            </w:r>
            <w:r>
              <w:rPr>
                <w:spacing w:val="-5"/>
                <w:sz w:val="20"/>
              </w:rPr>
              <w:t>19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0122B6" w:rsidRDefault="00B339D1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0122B6" w:rsidRDefault="00B339D1">
            <w:pPr>
              <w:pStyle w:val="TableParagraph"/>
              <w:spacing w:before="1" w:line="240" w:lineRule="auto"/>
              <w:ind w:left="56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</w:tr>
      <w:tr w:rsidR="000122B6">
        <w:trPr>
          <w:trHeight w:val="280"/>
        </w:trPr>
        <w:tc>
          <w:tcPr>
            <w:tcW w:w="2528" w:type="dxa"/>
          </w:tcPr>
          <w:p w:rsidR="000122B6" w:rsidRDefault="00B339D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0122B6" w:rsidRDefault="00B339D1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0122B6" w:rsidRDefault="00B339D1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0122B6" w:rsidRDefault="00B339D1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</w:tr>
    </w:tbl>
    <w:p w:rsidR="000122B6" w:rsidRDefault="00B339D1">
      <w:pPr>
        <w:pStyle w:val="Plattetekst"/>
        <w:spacing w:before="5"/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59648" behindDoc="1" locked="0" layoutInCell="1" allowOverlap="1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2" name="docshapegroup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3" name="docshape61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docshape62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E0BED3" id="docshapegroup60" o:spid="_x0000_s1026" style="position:absolute;margin-left:518.05pt;margin-top:119.55pt;width:65.3pt;height:16.5pt;z-index:-16056832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jqiLAUAAPAXAAAOAAAAZHJzL2Uyb0RvYy54bWzsWH9vqzYU/X/SvoPFn5tSwCE/iJo+ra8v&#10;1aRue9LLPoADBNAIZjZp2k377rvXxqnJ4hS9vW2a1EYKpj5cX59zbZ9w/e5pV5HHTMiS10svvAo8&#10;ktUJT8s6X3o/r1ejuUdky+qUVbzOlt5zJr13N19/dX1oFhnlBa/STBAIUsvFoVl6Rds2C9+XSZHt&#10;mLziTVZD55aLHWvhVuR+KtgBou8qnwbB1D9wkTaCJ5mU8N873endqPjbbZa0P223MmtJtfQgt1Z9&#10;C/W9wW//5potcsGaoky6NNhnZLFjZQ2DHkPdsZaRvSj/EmpXJoJLvm2vEr7z+XZbJpmaA8wmDE5m&#10;cy/4vlFzyReHvDnSBNSe8PTZYZMfHz8KUqZLj1KP1GwHGqU8kQVrshyHnyqODk2+AOi9aD41H4We&#10;KDQfePKLBAr90368zzWYbA4/8BTCsn3LFUdPW7HDEDB78qSkeD5KkT21JIF/zmk8DkGwBLpoEE8m&#10;nVRJAXriU2EwnoYewe5xHGodk+JD93g4Dqb64fFYPemzhR5WpdqlhlUCZSdfmJV/j9lPSJsSTCJd&#10;htnxKbOQObCGgwPKMCptOq0ehElg/VUiz1Fi+HQTwhbJXrb3GVeasMcH2epFkUJLKZ12dbEGPba7&#10;CtbHtyMSkDCcTmdED9o9YYAgjAZ+45N1QA5EDX8CgnqzoqGK5EXK/DgokHeMpUAF6TSF1XZERQal&#10;U8PiOJ/axAAxtciRGtTOkNRmBgax3KnBDmgFU3ydTy02QExt7kgNF4UVjs7oedpCWwOFOstb2FcB&#10;sps7iAttIdYhdeXXV4LOAkd+thAKdT6/vhSX8rPVWIdTV359OWgUOvKz1VCos/nRvhywJiLHmqC2&#10;IGvqXBV9QZz5UVuOC/n15biwZqktyJq6lgbtC+JcttSWo784YC/OzebCCrPfJE91t+FAizD0D4E6&#10;LhouccNf691+PcatE0IACncnBxgmA0fDejYIDFIjGJbMkNC4EBR8MgwORCh4PAiOZYJw0HdIMqia&#10;gvdmqunp6BRggk7tj/AI2J8NDsEWDWtRBdMkBzhd1flZLD3carFjxx+zNVeQVh2/CgAjm9P1BVDV&#10;NhDWh4UyfebaqGAa83JSm15z1ShcahAKbYFmxnSbaw8G6EuokM6hkCHca7jTeZrBkorLTI+A/KmS&#10;PBKJ/FuHquRVma7KqkL+pMg37ytBHhlY0tkKP12mPVilqrvm+JiZCD4OB3qnFR7tymL+Hoc0Cm5p&#10;PFpN57NRtIomo3gWzEdBGN/G0yCKo7vVHyhjGC2KMk2z+qGsM2N3w2iY6emMtzaqyvBipcQTKEE1&#10;L+ckA/V3bpJgMOsUZscWRcbSD127ZWWl234/Y0UyTNtcFRFg6LQ/0oZqw9Nn8EqCa6sPP02gUXDx&#10;m0cOYPOXnvx1z0Tmker7GtxeHEYR1FWrbqLJDItM2D0bu4fVCYRaeq0HGxQ237f6t8S+EWVewEih&#10;4qLm34HZ3ZbopFR+OqvuBgznv+U8Yffve/opRR3enKdtob6o83QbgN756jpeT05XlzvpHa4IOmtO&#10;+lbngjexvc5w5+lydrbRueDs+kbnkrOzrc5/6DxdPylCW43hztPp3G013M4ddyqrii85O1uQ4c7T&#10;lV/feSLqbPHRN+f5uk19c57/nPMcbPGMFRzoLF+DdTb1+N7JOEZz1TZVO2z0s0OBp4b2yzjQ2xV+&#10;zpmzNweqfHfPMxvnaa7/Zweq3oTCa2U1l+4VOL63tu+hbb+ov/kTAAD//wMAUEsDBBQABgAIAAAA&#10;IQCNsbe44gAAAA0BAAAPAAAAZHJzL2Rvd25yZXYueG1sTI9BS8NAEIXvgv9hGcGb3WyCqcZsSinq&#10;qQi2gnibJtMkNLsbstsk/fdOT3qbN/N48718NZtOjDT41lkNahGBIFu6qrW1hq/928MTCB/QVtg5&#10;Sxou5GFV3N7kmFVusp807kItOMT6DDU0IfSZlL5syKBfuJ4s345uMBhYDrWsBpw43HQyjqJUGmwt&#10;f2iwp01D5Wl3NhreJ5zWiXodt6fj5vKzf/z43irS+v5uXr+ACDSHPzNc8RkdCmY6uLOtvOhYR0mq&#10;2KshTp55uFpUmi5BHHi1jBXIIpf/WxS/AAAA//8DAFBLAQItABQABgAIAAAAIQC2gziS/gAAAOEB&#10;AAATAAAAAAAAAAAAAAAAAAAAAABbQ29udGVudF9UeXBlc10ueG1sUEsBAi0AFAAGAAgAAAAhADj9&#10;If/WAAAAlAEAAAsAAAAAAAAAAAAAAAAALwEAAF9yZWxzLy5yZWxzUEsBAi0AFAAGAAgAAAAhAFl+&#10;OqIsBQAA8BcAAA4AAAAAAAAAAAAAAAAALgIAAGRycy9lMm9Eb2MueG1sUEsBAi0AFAAGAAgAAAAh&#10;AI2xt7jiAAAADQEAAA8AAAAAAAAAAAAAAAAAhgcAAGRycy9kb3ducmV2LnhtbFBLBQYAAAAABAAE&#10;APMAAACVCAAAAAA=&#10;">
                <v:shape id="docshape61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Ixq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MgL+P2SfoCc/wAAAP//AwBQSwECLQAUAAYACAAAACEA2+H2y+4AAACFAQAAEwAAAAAAAAAA&#10;AAAAAAAAAAAAW0NvbnRlbnRfVHlwZXNdLnhtbFBLAQItABQABgAIAAAAIQBa9CxbvwAAABUBAAAL&#10;AAAAAAAAAAAAAAAAAB8BAABfcmVscy8ucmVsc1BLAQItABQABgAIAAAAIQCotIxq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docshape62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wA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wV8&#10;v4QfIDcfAAAA//8DAFBLAQItABQABgAIAAAAIQDb4fbL7gAAAIUBAAATAAAAAAAAAAAAAAAAAAAA&#10;AABbQ29udGVudF9UeXBlc10ueG1sUEsBAi0AFAAGAAgAAAAhAFr0LFu/AAAAFQEAAAsAAAAAAAAA&#10;AAAAAAAAHwEAAF9yZWxzLy5yZWxzUEsBAi0AFAAGAAgAAAAhAPErAC2+AAAA2wAAAA8AAAAAAAAA&#10;AAAAAAAABwIAAGRycy9kb3ducmV2LnhtbFBLBQYAAAAAAwADALcAAADyAgAAAAA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60160" behindDoc="1" locked="0" layoutInCell="1" allowOverlap="1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9" name="docshapegroup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20" name="docshape64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docshape65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2D2CC7" id="docshapegroup63" o:spid="_x0000_s1026" style="position:absolute;margin-left:518.05pt;margin-top:143.95pt;width:65.3pt;height:16.5pt;z-index:-16056320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QWHSgUAAPAXAAAOAAAAZHJzL2Uyb0RvYy54bWzsWH9vqzYU/X/SvoPFn5vSACE/iJo+ra8v&#10;T5O67UllH8ABAmgEM5s07Zv23XevjVM7jZOomzZNaiMFUx/se8/xtU+4/vC0qcljzkXFmoUXXPke&#10;yZuUZVVTLLxfk+Vg5hHR0SajNWvyhfecC+/DzbffXO/aeR6yktVZzgkM0oj5rl14Zde18+FQpGW+&#10;oeKKtXkDnWvGN7SDW14MM053MPqmHoa+PxnuGM9aztJcCPjvner0buT463Wedr+s1yLvSL3wILZO&#10;fnP5vcLv4c01nRectmWV9mHQN0SxoVUDk+6HuqMdJVtevRpqU6WcCbburlK2GbL1ukpzmQNkE/gH&#10;2XzmbNvKXIr5rmj3NAG1Bzy9edj058cvnFQZaBd7pKEb0ChjqShpmxc4/WSEHO3aYg7Qz7x9aL9w&#10;lSg071n6m4Du4WE/3hcKTFa7n1gGw9JtxyRHT2u+wSEge/IkpXjeS5E/dSSFf87CeBSAYCl0hX48&#10;HvdSpSXoiU8F/mgSeAS7Z9NY6ZiWn/rHg5E/UQ+PRvLJIZ2raWWofWiYFyw78cKs+HvMPiBtUjCB&#10;dPXMhpCHzewkUqRKlGZUmHQaPRijANbPEmlRMlOUaD7dhNB5uhXd55xJTejjvehUUWTQkkpnffQJ&#10;5LHe1FAf3w+IT4JgMpkSNWn/hAaCMAr43ZAkPtkROf0BKNQgORqqSF6kLPaTjjQMxpKgkvSaQrXt&#10;UZFGqdBwcRwPbayBGFrkCA3WjpGoM7Sphp0MDXZAYzDJ1/HQoABfWJs5QsOiMIYbQXEcpS0wNZCo&#10;o7wFtgoQ3cxBXGAKkQShKz5biVEwc8RnCiFRx+OzpTgVn6lGEkxc8dlyhLPYEZ+phkQdjQ9r25AD&#10;aiJy1ERoCpKEzqqwBXHGF5pynIjPluNEzYamIEnoKo3QFsRZG6Eph123sBcXenOhpd5v0qem33Cg&#10;RSj6B18eFy0TuOEnardP5HkEQwAKdycHGJKBoyGZ4i54FgxSIxhK5hI0FoKEjy+DAxESLg+ps7Hg&#10;MkE46HtJMKiahFuZqll6OjmYoEP7wz0C9meFU9B5SztUQTfJDk5XeX6WCw+3WuzYsMc8YRLSyeNX&#10;AmBmfbq+AOrGBEJ9GCjdp6+tHExhXk5q3auvCoWlBkOhLVDM6G59tWCAPoUKwhksZBjuHO4wTz1Z&#10;WjORqxmQP7nK9kQi/8ahKlhdZcuqrpE/wYvVx5qTRwqWdLrETx+pBavl6m4YPqYTwcfhQO+1wqNd&#10;Wsw/4iCM/NswHiwns+kgWkbjQTz1ZwM/iG/jiR/F0d3yT5QxiOZllWV5c181uba7QXSZ6emNtzKq&#10;0vDiSonHsARlXs4kffl3LEkwmE0G2dF5mdPsU9/uaFWr9tCOWJIMaeurJAIMnfJHys2tWPYMXokz&#10;ZfXhpwk0Ssa/emQHNn/hid+3lOceqX9swO3FQRTBuurkTTSe4iLjZs/K7KFNCkMtvM6DDQqbHzv1&#10;W2Lb8qooYaZActGwH8Dsrit0UjI+FVV/A4bz33KesJkcOE+5aSFl4E8fei//7jyPWij7hAV7etQB&#10;vDpgXQbAOl9dx+vh6epwJ/bhCqCjodlW54Q3Mb1OcqnzdDo70+iccHa20Tnl7Ewh/kPn6fpJEZhq&#10;XOw83c7dVMPt3HGnsp2n69fY25ynMz7LeZ6I71VhOOOzKuPdeTpN7bvzxBc/h47M5TwvtnjaCl7o&#10;LM/Bepu6f++kHaO+Kpu6T+Oc7d0DDw3tP+NAb5f4OWbO3h2o9N2WZ9bOU1//zw5UvgmF18oyl/4V&#10;OL63Nu+hbb6ov/kLAAD//wMAUEsDBBQABgAIAAAAIQC8muFj4wAAAA0BAAAPAAAAZHJzL2Rvd25y&#10;ZXYueG1sTI/BasMwEETvhf6D2EJvjSSbOoljOYTQ9hQKTQolt429sU0syViK7fx9lVN7HPYx8zZb&#10;T7plA/WusUaBnAlgZApbNqZS8H14f1kAcx5Nia01pOBGDtb540OGaWlH80XD3lcslBiXooLa+y7l&#10;3BU1aXQz25EJt7PtNfoQ+4qXPY6hXLc8EiLhGhsTFmrsaFtTcdlftYKPEcdNLN+G3eW8vR0Pr58/&#10;O0lKPT9NmxUwT5P/g+GuH9QhD04nezWlY23IIk5kYBVEi/kS2B2RSTIHdlIQR2IJPM/4/y/yXwAA&#10;AP//AwBQSwECLQAUAAYACAAAACEAtoM4kv4AAADhAQAAEwAAAAAAAAAAAAAAAAAAAAAAW0NvbnRl&#10;bnRfVHlwZXNdLnhtbFBLAQItABQABgAIAAAAIQA4/SH/1gAAAJQBAAALAAAAAAAAAAAAAAAAAC8B&#10;AABfcmVscy8ucmVsc1BLAQItABQABgAIAAAAIQAymQWHSgUAAPAXAAAOAAAAAAAAAAAAAAAAAC4C&#10;AABkcnMvZTJvRG9jLnhtbFBLAQItABQABgAIAAAAIQC8muFj4wAAAA0BAAAPAAAAAAAAAAAAAAAA&#10;AKQHAABkcnMvZG93bnJldi54bWxQSwUGAAAAAAQABADzAAAAtAgAAAAA&#10;">
                <v:shape id="docshape64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hId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K0Pn1JP0DOfwEAAP//AwBQSwECLQAUAAYACAAAACEA2+H2y+4AAACFAQAAEwAAAAAAAAAAAAAA&#10;AAAAAAAAW0NvbnRlbnRfVHlwZXNdLnhtbFBLAQItABQABgAIAAAAIQBa9CxbvwAAABUBAAALAAAA&#10;AAAAAAAAAAAAAB8BAABfcmVscy8ucmVsc1BLAQItABQABgAIAAAAIQBYZhIdwgAAANsAAAAPAAAA&#10;AAAAAAAAAAAAAAcCAABkcnMvZG93bnJldi54bWxQSwUGAAAAAAMAAwC3AAAA9gIAAAAA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docshape65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KO1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xl8&#10;v4QfIDcfAAAA//8DAFBLAQItABQABgAIAAAAIQDb4fbL7gAAAIUBAAATAAAAAAAAAAAAAAAAAAAA&#10;AABbQ29udGVudF9UeXBlc10ueG1sUEsBAi0AFAAGAAgAAAAhAFr0LFu/AAAAFQEAAAsAAAAAAAAA&#10;AAAAAAAAHwEAAF9yZWxzLy5yZWxzUEsBAi0AFAAGAAgAAAAhAOFco7W+AAAA2wAAAA8AAAAAAAAA&#10;AAAAAAAABwIAAGRycy9kb3ducmV2LnhtbFBLBQYAAAAAAwADALcAAADy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60672" behindDoc="1" locked="0" layoutInCell="1" allowOverlap="1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2" name="docshapegroup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3" name="docshape6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6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docshape69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docshape70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docshape71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docshape72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FD73E1" id="docshapegroup66" o:spid="_x0000_s1026" style="position:absolute;margin-left:518.05pt;margin-top:164.1pt;width:65.3pt;height:45.1pt;z-index:-16055808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+VwbgcAAOhBAAAOAAAAZHJzL2Uyb0RvYy54bWzsnG1vo0YQx99X6ndY8bJVzjwFG+ucU+/B&#10;p0rX9qRzP8AGsI2KWQokzrXqd+/MLti7hHG41L5TJRIpxtnx7n9n9uHHAH756mGXsfukrFKRLyzn&#10;hW2xJI9EnOabhfX7ank1s1hV8zzmmciThfU5qaxXN99/93JfzBNXbEUWJyWDSvJqvi8W1raui/lk&#10;UkXbZMerF6JIcihci3LHa3hbbiZxyfdQ+y6buLYdTPaijItSRElVwX/fqkLrRta/XidR/dt6XSU1&#10;yxYWaKvl31L+vcW/k5uXfL4pebFNo0YGf4aKHU9zaPRQ1Vtec3ZXpo+q2qVRKSqxrl9EYjcR63Ua&#10;JbIP0BvH7vTmfSnuCtmXzXy/KQ5uAtd2/PTsaqNf7z+WLI0hdq7Fcr6DGMUiqra8SDbYfBCgj/bF&#10;Zg6m78viU/GxVB2Fww8i+qOC4km3HN9vlDG73f8iYqiW39VC+uhhXe6wCug9e5Ch+HwIRfJQswj+&#10;OXNDz4GARVB0PXWn0yZU0RbiiZ9ybC9wLAbFnjtzVRyj7bvm445nB+rDoS0LJ3yumpVSG2nYLxh2&#10;1dGz1X/z7Cd0mwxYhe5qPet1PRtMlVOlVevRSnenVoIaK/D6k47sc0nrz6NDPE+68uAQPo/uqvp9&#10;ImRM+P2HqlaTIoYjGem4GRcriMd6l8H8+PGK2cxxgmDKVKPNJ1pDCIwy/GHCVjbbM9l8xwjGm1Yb&#10;RpEdQ7k5NArOO9Qljbas6QLMtoOV31opaTg4+qVdt4YozSekwdgZIm3amkFdtDRYAbXKpL/6pYWt&#10;IUqbEdJwUmjVQT/73eboMZBWvX7DWa9VB+pmhOMcPRAraLU/qo4ZCe86JPTpgZBW/frMUJzSp0dj&#10;5QSUPjMcMJQIfXo0pFWvPtcMB8wJn5gTrh6QlUvOCjMgpD5XD8cJfWY4TsxZVw/IyqWmhmsGhJy2&#10;rh4Oc3LA0rNpFxe+bdeb6CFvFhw4Yhz5wZbbRSEqXPBXarVfebh0QhVghasTYQydga1hJdfZJ40h&#10;1GgMU2ZI1TgRpPn1MHNwhDQPB5njMEFziO8QMRg1aW70VPW4cWcJENTFn9JigD+32ASfF7zGKLSH&#10;bA+7q9w/t7C5wm6BBTtxn6yENKnl9isNoOV2MzkaZLluCPNDs2rL2tdCVqZssCnV5ba0fVVWONWg&#10;KsSCAWZgfcrKcWcwkKG6p+y6/Ww1RZmoEtUC+k8OyYMj0f/aplqJLI2XaZah/6pyc/smK9k9BySd&#10;LvG3UWqYZXJ05wI/1nYEPw4behMr3NolYv4dOq5vv3bDq2Uwm175S//6KpzasyvbCV+Hge2H/tvl&#10;PxhGx59v0zhO8g9pnrS46/jDoKcBbwWqEnhxpITXMARlv8hO2vKnr5MAmHkMvePzbcLjd81xzdNM&#10;HU9MxdLJ0O32VToCgE7xkaK5WxF/BlYqhUJ9ODWBg60o/7LYHjB/YVV/3vEysVj2cw60Fzq+D+Oq&#10;lm98IE14U+olt3oJzyOoamHVFixQePimVucSd0WZbrbQkiN9kYufAHbXKZKU1KdUNW8AOL8WecLq&#10;bzJ9MMM4oMuATz81LD+S5/nIkwYAY3+lttfO7krRibG5olEvnJioc4JNdNYZTJ4k2emgc4LsTNA5&#10;RXY66nxD8qROKRw9GsPJkyR3PRo0ueNKpZM7fTb2TPKk9JnkiVa9g88dyfNpTB3J83LkORjxWhQc&#10;SJZPmTWY+gTNKsJGnh1q2AXa8xDo6yX+9sHZSKCSuw1mbsmzfR0J9JB6J3KfQD0dApXnwRck0MCR&#10;jCtPlWQuWU01zCQf51qbg9ZP075d7hMkM9jpG93HrKYOPljev9N2Ntrz5j4paTrz0NI6BEpL05ln&#10;MIGGfr/bzNwnWvUSysVzn6FL6NNPBTy06tdnngycImQ9Gl9AoB6hT4+GF4BVr77HBHrm3Ce23Dct&#10;OgRK6utMjBOErAdkeO6Tmhtm7tOYt5AZGnOfVNJ2zH3yeZtfbF/H3CeeRSkWHXOfY+6z5zYJgjxh&#10;9zTJU91DMJKnljWS5Na3xT6LPM+b+6R2f511aDjpkCctTWed4eRJkZ2R+6TJ7tK5z7OT55lznyS5&#10;69HwSHJ/TJ7UnSjPzH1S+kzypPWN5DnmPr/lVfcx93m8pc24rG5cfR9zn+PVd3Xj8WXu+wRS6RCo&#10;vMPoggQ6u/Yxlf9/yn2CZOYddBO5TzTqzUF1Nlo6wWhkeAZefaekGQRKSusQKC1NZ56hBOo7s363&#10;GblPadXrt0vnPn0A7t6wOnogpFW/vkvnPmdTQp8eDQ+tevU9JtAz5z4pfSaB0vo6E+PsuU9qbpi5&#10;T2NyjLlPXJmJG1bH3OeY+8ThMV51H6+6f8EjYkTuE9ijQ57yKaiRPPXcJ7WFGblPYwc78cQRnWDU&#10;gWfoE0fU7m+SJwUnHfKkpemsM5w8KbLTc58nyO7Cuc/zk+d5c580uevRoMn9MXmeN/dJ6jPI84S+&#10;kTzH3OeY+6Rodrzvc3zySH++6Os/eSSfgIevE5D3sDZffYDfV6C/h2P9Cxpu/gUAAP//AwBQSwME&#10;FAAGAAgAAAAhAGfK1hHiAAAADQEAAA8AAABkcnMvZG93bnJldi54bWxMj8FqwzAQRO+F/oPYQm+N&#10;LDt1jWs5hND2FApNCqW3jbWxTSzJWIrt/H2VU3Mc9jHztljNumMjDa61RoJYRMDIVFa1ppbwvX9/&#10;yoA5j0ZhZw1JuJCDVXl/V2Cu7GS+aNz5moUS43KU0Hjf55y7qiGNbmF7MuF2tINGH+JQczXgFMp1&#10;x+MoSrnG1oSFBnvaNFSddmct4WPCaZ2It3F7Om4uv/vnz5+tICkfH+b1KzBPs/+H4aof1KEMTgd7&#10;NsqxLuQoSUVgJSRxFgO7IiJNX4AdJCxFtgReFvz2i/IPAAD//wMAUEsBAi0AFAAGAAgAAAAhALaD&#10;OJL+AAAA4QEAABMAAAAAAAAAAAAAAAAAAAAAAFtDb250ZW50X1R5cGVzXS54bWxQSwECLQAUAAYA&#10;CAAAACEAOP0h/9YAAACUAQAACwAAAAAAAAAAAAAAAAAvAQAAX3JlbHMvLnJlbHNQSwECLQAUAAYA&#10;CAAAACEAEX/lcG4HAADoQQAADgAAAAAAAAAAAAAAAAAuAgAAZHJzL2Uyb0RvYy54bWxQSwECLQAU&#10;AAYACAAAACEAZ8rWEeIAAAANAQAADwAAAAAAAAAAAAAAAADICQAAZHJzL2Rvd25yZXYueG1sUEsF&#10;BgAAAAAEAAQA8wAAANcKAAAAAA==&#10;">
                <v:shape id="docshape67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EbXwgAAANsAAAAPAAAAZHJzL2Rvd25yZXYueG1sRE9LawIx&#10;EL4X+h/CCN5qVpeqrEaRin2IFKq99DYk4+7iZrJsoqb/vikI3ubje858GW0jLtT52rGC4SADQayd&#10;qblU8H3YPE1B+IBssHFMCn7Jw3Lx+DDHwrgrf9FlH0qRQtgXqKAKoS2k9Loii37gWuLEHV1nMSTY&#10;ldJ0eE3htpGjLBtLizWnhgpbeqlIn/ZnqyDG53KnV5PT9iNf/9Dr55vejXKl+r24moEIFMNdfHO/&#10;mzQ/h/9f0gFy8QcAAP//AwBQSwECLQAUAAYACAAAACEA2+H2y+4AAACFAQAAEwAAAAAAAAAAAAAA&#10;AAAAAAAAW0NvbnRlbnRfVHlwZXNdLnhtbFBLAQItABQABgAIAAAAIQBa9CxbvwAAABUBAAALAAAA&#10;AAAAAAAAAAAAAB8BAABfcmVscy8ucmVsc1BLAQItABQABgAIAAAAIQBm2EbXwgAAANsAAAAPAAAA&#10;AAAAAAAAAAAAAAcCAABkcnMvZG93bnJldi54bWxQSwUGAAAAAAMAAwC3AAAA9gIAAAAA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docshape68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8qQ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FfH8J&#10;B8jNBwAA//8DAFBLAQItABQABgAIAAAAIQDb4fbL7gAAAIUBAAATAAAAAAAAAAAAAAAAAAAAAABb&#10;Q29udGVudF9UeXBlc10ueG1sUEsBAi0AFAAGAAgAAAAhAFr0LFu/AAAAFQEAAAsAAAAAAAAAAAAA&#10;AAAAHwEAAF9yZWxzLy5yZWxzUEsBAi0AFAAGAAgAAAAhAD9HypC7AAAA2wAAAA8AAAAAAAAAAAAA&#10;AAAABwIAAGRycy9kb3ducmV2LnhtbFBLBQYAAAAAAwADALcAAADvAgAAAAA=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docshape69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Xs4wwAAANsAAAAPAAAAZHJzL2Rvd25yZXYueG1sRE9LawIx&#10;EL4X+h/CFLx1s1W0sjWKtKi1SMHHpbchme4ubibLJmr8940g9DYf33Mms2gbcabO144VvGQ5CGLt&#10;TM2lgsN+8TwG4QOywcYxKbiSh9n08WGChXEX3tJ5F0qRQtgXqKAKoS2k9Loiiz5zLXHifl1nMSTY&#10;ldJ0eEnhtpH9PB9JizWnhgpbeq9IH3cnqyDGYbnR89fj13rw8UPL75Xe9AdK9Z7i/A1EoBj+xXf3&#10;p0nzh3D7JR0gp38AAAD//wMAUEsBAi0AFAAGAAgAAAAhANvh9svuAAAAhQEAABMAAAAAAAAAAAAA&#10;AAAAAAAAAFtDb250ZW50X1R5cGVzXS54bWxQSwECLQAUAAYACAAAACEAWvQsW78AAAAVAQAACwAA&#10;AAAAAAAAAAAAAAAfAQAAX3JlbHMvLnJlbHNQSwECLQAUAAYACAAAACEAhn17OM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docshape70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fF8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lfH8J&#10;B8jNBwAA//8DAFBLAQItABQABgAIAAAAIQDb4fbL7gAAAIUBAAATAAAAAAAAAAAAAAAAAAAAAABb&#10;Q29udGVudF9UeXBlc10ueG1sUEsBAi0AFAAGAAgAAAAhAFr0LFu/AAAAFQEAAAsAAAAAAAAAAAAA&#10;AAAAHwEAAF9yZWxzLy5yZWxzUEsBAi0AFAAGAAgAAAAhAKDZ8Xy7AAAA2wAAAA8AAAAAAAAAAAAA&#10;AAAABwIAAGRycy9kb3ducmV2LnhtbFBLBQYAAAAAAwADALcAAADv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docshape71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0DUwgAAANsAAAAPAAAAZHJzL2Rvd25yZXYueG1sRE9LawIx&#10;EL4X/A9hBG81q2Itq1FEsQ8RQdtLb0My7i5uJssmavz3TaHgbT6+58wW0dbiSq2vHCsY9DMQxNqZ&#10;igsF31+b51cQPiAbrB2Tgjt5WMw7TzPMjbvxga7HUIgUwj5HBWUITS6l1yVZ9H3XECfu5FqLIcG2&#10;kKbFWwq3tRxm2Yu0WHFqKLGhVUn6fLxYBTGOi51eTs7bz9H6h97273o3HCnV68blFESgGB7if/eH&#10;SfMn8PdLOkDOfwEAAP//AwBQSwECLQAUAAYACAAAACEA2+H2y+4AAACFAQAAEwAAAAAAAAAAAAAA&#10;AAAAAAAAW0NvbnRlbnRfVHlwZXNdLnhtbFBLAQItABQABgAIAAAAIQBa9CxbvwAAABUBAAALAAAA&#10;AAAAAAAAAAAAAB8BAABfcmVscy8ucmVsc1BLAQItABQABgAIAAAAIQAZ40DUwgAAANsAAAAPAAAA&#10;AAAAAAAAAAAAAAcCAABkcnMvZG93bnJldi54bWxQSwUGAAAAAAMAAwC3AAAA9gIAAAAA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docshape72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sCV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+w8osMoDdPAAAA//8DAFBLAQItABQABgAIAAAAIQDb4fbL7gAAAIUBAAATAAAAAAAAAAAAAAAA&#10;AAAAAABbQ29udGVudF9UeXBlc10ueG1sUEsBAi0AFAAGAAgAAAAhAFr0LFu/AAAAFQEAAAsAAAAA&#10;AAAAAAAAAAAAHwEAAF9yZWxzLy5yZWxzUEsBAi0AFAAGAAgAAAAhAL4KwJXBAAAA2wAAAA8AAAAA&#10;AAAAAAAAAAAABwIAAGRycy9kb3ducmV2LnhtbFBLBQYAAAAAAwADALcAAAD1AgAAAAA=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:rsidR="000122B6" w:rsidRDefault="00B339D1">
      <w:pPr>
        <w:pStyle w:val="Plattetekst"/>
        <w:spacing w:before="59" w:line="276" w:lineRule="auto"/>
        <w:ind w:left="220" w:right="332"/>
      </w:pP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61184" behindDoc="1" locked="0" layoutInCell="1" allowOverlap="1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9" name="docshapegroup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10" name="docshape74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docshape75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BA14B2" id="docshapegroup73" o:spid="_x0000_s1026" style="position:absolute;margin-left:518.05pt;margin-top:-77.55pt;width:65.3pt;height:16.5pt;z-index:-16055296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osuSAUAABwYAAAOAAAAZHJzL2Uyb0RvYy54bWzsWG1vqzYU/j5p/8Hi46Y0mJAXoqZX6+1N&#10;NanbrlT2AxwggEYws0nSbtp/3zk2Tg030Ny7N01qIwWnfrDPeR7b54Hrd0+7ghwSIXNerhx65Tok&#10;KSMe52W6cn4O16OFQ2TNypgVvExWznMinXc3X391fayWicczXsSJIDBIKZfHauVkdV0tx2MZZcmO&#10;ySteJSV0brnYsRp+inQcC3aE0XfF2HPd2fjIRVwJHiVSwn/vdKdzo8bfbpOo/mm7lUlNipUDsdXq&#10;W6jvDX6Pb67ZMhWsyvKoCYN9QRQ7lpcw6WmoO1Yzshf5J0Pt8khwybf1VcR3Y77d5lGicoBsqNvJ&#10;5l7wfaVySZfHtDrRBNR2ePriYaMfDx8FyeOVEzikZDuQKOaRzFiVpDj7fIIUHat0Cch7UT1WH4XO&#10;E5oPPPpFQve424+/Uw0mm+MPPIZh2b7miqKnrdjhEJA8eVJKPJ+USJ5qEsE/F14woaBXBF2eG0yn&#10;jVJRBnLiXdSdzKhDoHtEp1OqdYyyD839dOLO9N2Tibp1zJZ6XhVrExsmBstOvjAr/xqzj8ibEkwi&#10;Xw2zmEib2rmvWVUoQ6m0+bR6MEYJtL/KZJsTT3NiGO1nhC2jvazvE65UYYcHWetdEUNLaR034YeQ&#10;yHZXwAb5dkRcQulsNid61uYOAwRpNPCbMQldciRq+g7IMyA1mtKRWGqmp2knBgijaVhGGl1hx51g&#10;voHp6HCFnI9uaoAYnd8THawfK9eB6OYGOBwdHITWeIq189HBRnzhbtETHa4pa7gR9Tx6njxqa6Fx&#10;Z9mjbTkgwEUPfdTWI6ReX4htPWBqvy9EWxCNOx9iW5OhEG1RQjrrC7EtCog86QvRVkXjzobotXWB&#10;LeL3bBHP1iX0ejdJW5aBED1blqEQ27oM7GLP1iX0+naK15YFpp72sOjZsmjciUU4oVNz4rDMHELR&#10;U9mcQtAiDF2Fq6pIxSXWgVAXgVCVKRgCUHhk9YAhH6gY4RyPxlfBoDiCYf9cgsZNoeDTy+DAhIIH&#10;F8FxsSAcNL4kGBROwVuZ6owbOgVYo64pEg4BU7TBKdiyYjWqYJrkCEVXVdVs5eDhix07fkhCriC1&#10;qsoKADObmvsCKEobCLvEQpk+c63UYBrzUr9Nr7lqFG44GArdgmbGdJtrCwboIRT1FrCWYbjXcN08&#10;zWRRwWWiZ0D+1Co7EYn8W5VW8iKP13lRIH9SpJv3hSAHBkZ1vsZPE2kLVqjVXXK8zSSCt0OVb7TC&#10;eq+M5+8BHLjurReM1rPFfOSv/ekomLuLkUuD22Dm+oF/t/4DZaT+MsvjOCkf8jIxJpj6l1mhxo5r&#10;+6psMK6UYApLUOXVm6Sr/s4lCb6zjCE7tswSFn9o2jXLC90etyNWJEPa5qqIAJunXZP2eBseP4OD&#10;Elw/AMADCzQyLn5zyBHM/8qRv+6ZSBxSfF+CBwyo78O6qtUPfzrHRSbsno3dw8oIhlo5tQMHFDbf&#10;1/oJY1+JPM1gJqq4KPl34IG3OdorFZ+OqvkBNvTf8qNwmHT8qDq0kDJwrY+NxX/zo31lrFNoAXaq&#10;YgN+tN8KtMpsX5X9pMj2WZVOjQXY2eja1mfAqNjOJ7zcj/aaPdv3DJm9tvEZMnu2Hv+tH+174qC2&#10;KJ/hR/tdva3KgKvHk8t6Thgye7Yun+FHe0Ps+FHEnV2I3psfbargsHl986P/nB+92PgZg3ih33wN&#10;1pjX0zsq4yPNVZtX7bvR5V4K7Nrcv8eX3q7xc86yvflS5cZbTtr4UXP9P/tS9dYUXkGrXJrX5fiO&#10;2/4Nbful/s2fAAAA//8DAFBLAwQUAAYACAAAACEADQRlb+MAAAAPAQAADwAAAGRycy9kb3ducmV2&#10;LnhtbEyPwWrDMBBE74X+g9hCb4ksB7vBtRxCaHsKhSaFkptibWwTa2UsxXb+vvKpve3sDrNv8s1k&#10;WjZg7xpLEsQyAoZUWt1QJeH7+L5YA3NekVatJZRwRweb4vEhV5m2I33hcPAVCyHkMiWh9r7LOHdl&#10;jUa5pe2Qwu1ie6N8kH3Fda/GEG5aHkdRyo1qKHyoVYe7Gsvr4WYkfIxq3K7E27C/Xnb30zH5/NkL&#10;lPL5adq+AvM4+T8zzPgBHYrAdLY30o61QUerVASvhIVIkjDNHpGmL8DO8y6OBfAi5/97FL8AAAD/&#10;/wMAUEsBAi0AFAAGAAgAAAAhALaDOJL+AAAA4QEAABMAAAAAAAAAAAAAAAAAAAAAAFtDb250ZW50&#10;X1R5cGVzXS54bWxQSwECLQAUAAYACAAAACEAOP0h/9YAAACUAQAACwAAAAAAAAAAAAAAAAAvAQAA&#10;X3JlbHMvLnJlbHNQSwECLQAUAAYACAAAACEAM6aLLkgFAAAcGAAADgAAAAAAAAAAAAAAAAAuAgAA&#10;ZHJzL2Uyb0RvYy54bWxQSwECLQAUAAYACAAAACEADQRlb+MAAAAPAQAADwAAAAAAAAAAAAAAAACi&#10;BwAAZHJzL2Rvd25yZXYueG1sUEsFBgAAAAAEAAQA8wAAALIIAAAAAA==&#10;">
                <v:shape id="docshape74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tigxQAAANsAAAAPAAAAZHJzL2Rvd25yZXYueG1sRI9PawIx&#10;EMXvhX6HMIXearaKraxGkYr9hxSqXrwNybi7uJksm1Tjt+8cCr3N8N6895vZIvtWnamPTWADj4MC&#10;FLENruHKwH63fpiAignZYRuYDFwpwmJ+ezPD0oULf9N5myolIRxLNFCn1JVaR1uTxzgIHbFox9B7&#10;TLL2lXY9XiTct3pYFE/aY8PSUGNHLzXZ0/bHG8h5XG3s8vn0+TFaHej1681uhiNj7u/ycgoqUU7/&#10;5r/rdyf4Qi+/yAB6/gsAAP//AwBQSwECLQAUAAYACAAAACEA2+H2y+4AAACFAQAAEwAAAAAAAAAA&#10;AAAAAAAAAAAAW0NvbnRlbnRfVHlwZXNdLnhtbFBLAQItABQABgAIAAAAIQBa9CxbvwAAABUBAAAL&#10;AAAAAAAAAAAAAAAAAB8BAABfcmVscy8ucmVsc1BLAQItABQABgAIAAAAIQCWCtigxQAAANsAAAAP&#10;AAAAAAAAAAAAAAAAAAcCAABkcnMvZG93bnJldi54bWxQSwUGAAAAAAMAAwC3AAAA+QIA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docshape75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GkI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ZfH8J&#10;B8jNBwAA//8DAFBLAQItABQABgAIAAAAIQDb4fbL7gAAAIUBAAATAAAAAAAAAAAAAAAAAAAAAABb&#10;Q29udGVudF9UeXBlc10ueG1sUEsBAi0AFAAGAAgAAAAhAFr0LFu/AAAAFQEAAAsAAAAAAAAAAAAA&#10;AAAAHwEAAF9yZWxzLy5yZWxzUEsBAi0AFAAGAAgAAAAhAC8waQi7AAAA2wAAAA8AAAAAAAAAAAAA&#10;AAAABwIAAGRycy9kb3ducmV2LnhtbFBLBQYAAAAAAwADALcAAADv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487261696" behindDoc="1" locked="0" layoutInCell="1" allowOverlap="1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2" name="docshapegroup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3" name="docshape7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docshape7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docshape79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docshape80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81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docshape82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572CC9" id="docshapegroup76" o:spid="_x0000_s1026" style="position:absolute;margin-left:518.05pt;margin-top:-55.7pt;width:65.3pt;height:48.45pt;z-index:-16054784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+3qzgcAAAJCAAAOAAAAZHJzL2Uyb0RvYy54bWzsnG2Pm0YQx99X6ndAvGxFzGL8qPii5sFR&#10;pbSNFPcDcIBtVMxS4M6XVP3undllfbuY4dDVblSFnGRwdrz8d2aX+TFgv3z1cEit+7goE56tbPbC&#10;ta04C3mUZLuV/ftm7cxtq6yCLApSnsUr+3Nc2q9uvv/u5TFfxh7f8zSKCws6ycrlMV/Z+6rKl6NR&#10;Ge7jQ1C+4HmcQeOWF4eggrfFbhQVwRF6P6Qjz3WnoyMvorzgYVyW8L9vZaN9I/rfbuOw+m27LePK&#10;Slc2aKvEayFeb/F1dPMyWO6KIN8nYS0jeIaKQ5BkcNBTV2+DKrDuiuSsq0MSFrzk2+pFyA8jvt0m&#10;YSzGAKNhbmM07wt+l4ux7JbHXX5yE7i24adndxv+ev+xsJJoZXu2lQUHCFHEw3If5PEOjz6boouO&#10;+W4Jlu+L/FP+sZDjhN0PPPyjhOZRsx3f76SxdXv8hUfQbXBXceGih21xwC5g8NaDiMTnUyTih8oK&#10;4T/n3mLMIF4hNE3ZZMwmMlLhHsKJn2LueMpsC5odxpivWt/Vn2djdyo/vZgusHEULOVxhdZaGw4M&#10;pl356Nny33n2E/pNBKxEf9WeHTc9O5tJpwoj5dFSd6fWghJL8PqTjmx1iXLoo0PGYzHrTw4JluFd&#10;Wb2PuQhKcP+hrOSiiGBPhDqqJ8YGArI9pLA+fnQs12JsOp1Z8qj1J5QhREYa/jCyNq51tMThG0Yw&#10;4bTeRBgtLZi702HBf6fepNneqkcBC+5k5iszqQ4nSLu6iTJEdT6hDqZPP3UzZQi9daiD86DWn/Ba&#10;u7qFMkR1c0Idrg2tO2c299t9x/RQCLNW3zEzGCBvTjiP6dHYMI8SaEbDmbuUQD0awqxdoBmPLoF6&#10;QDZsSgk0A+Iwd0Ep1CMi7VolemZMYHn4xPLw9KBsPHKBmEHpkOjpQemSaEalYwV7elg2HrVKPDMs&#10;HYvY08PSWCdwLtqps02wVyeg8CGrz0CwZwUIFK5IIDkvMQVs5Pl/M67P72CFpyvCGMYDyWIjzrxw&#10;vG5jiDgaw+KRqaPbGpeEMBdJ6snOGXhCmKvE1N07ThY0hxj3EYOBE+bGSKWo2p0FUFGThwrbAh66&#10;xUMEyzyoMApq1zpCvhUJdb+y8cSLDQd+H2+4MKlEQhYGcGSVXR4N0kw3hFWiWak2tc1FZ9LmMVOp&#10;VrWVVrjgoCsEBekZ1ay2hhlYd1kxbw5zGbp7yq45TnWwMOVlLI+A/hPIcXIk+l/LsiVPk2idpCn6&#10;ryx2t2/SwroPgFFna/yrlRpmqZjdGcePqYHgxyHD17HCXC+Y868F83z3tbdw1tP5zPHX/sRZzNy5&#10;47LF68XU9Rf+2/XfGEbmL/dJFMXZhySLFf8yvx8F1SQuyVUQMM6UxQSmoBgXOUhX/GsbJCBnFsHo&#10;guU+DqJ39X4VJKncH5mKhZNh2GorHAGEJ4lJ4t0tjz4DPRVcsj9cq8DOnhdfbOsI3L+yyz/vgiK2&#10;rfTnDPBvwXwf5lUl3viTGU6yQm+51VuCLISuVnZlwwkKd99U8uLiLi+S3R6OxIQvMv4T4O82QbQS&#10;+qSq+g0Q6H+EonD+NyF/NscwoMeAVz/VcD+gKCNYwMyzcOFhtaLAWZqlSMDIslSSbeZYklTMFItm&#10;repM8ungFB18eqMoTXo69XSQnkk9XaSnR+Nroih1oYGZ/nTl0h9FaZjXA0LDPJ6ytIuDLsrTQ9If&#10;REmBJoeiWesE9M7WB3UhOWDogKFIAwhSl8XQ3rynuLAnZj5lVjPrqQij8FFtJbNK3Ea47WvYpNvL&#10;4OjrNf61kdqAowLCDYBWGKq2A46eCvPtlVHAnwaOimviK+Lo3BcFbXHZJCrNcqVhnflxqakKtX7J&#10;9vUKo3N/YjnwgqtQr3fq9IPt7bm2kWovWxWlpOncQ0trcCgtTcee3hw6Ye1uMyuiaNXKKFeviE7G&#10;hD79msBBq3Z95lVBFybr0ehPoXOP0KdHw0GrVn3nEEpdAz2zGkrpMxmU1tdYGPTNjGcyKLU2zEKo&#10;sW6hSjTUQakC7lAHDZYKEtXWKHA+RZ64InvUNxXvgrkgHOKgJ0Jtml0GPIc66FAHlc+EXOWWPCRP&#10;EzznYhoP4KnVjQS4XQw86buhOu/0vR1PJX8ddWg2aYAnLU1Hnf7gSYGdXmzrALtr1z8vDp4XLn+S&#10;4K5HwyHB/Rw8yeKiHpD+1U9KnwmetL4BPPFprO6b3hBqQJXhBvxQ+YSpomhXbRsl0usA6FD5HAD0&#10;igAKoNIAUPGs0RUB1JeP8v6fKp/+DEpQ8NJZ+USj1gpUI8/S5cXnACglzQBQUloDQGlpOvL0BlCG&#10;BeMWt5mVT7Rq9dvVK59sSujTA+GgVbu+a1c+/QmhT4+Gg1at+s4B9MKVT0qfCaC0vsbCuHjlk1ob&#10;ZuXTWBxD5RPv7QATtz3nOlQ+KQasS5pD5XN4AhSvKdWjsMMToPhduPZb7oAeDfD0EK8G8NQrn1QG&#10;M265GwlMvzF/ll+p/K/zTt/KJ5X8TfCk2KQBnheufJJgpxfaOsDu2pVPUp8eiA59Z+B54conCe4G&#10;eJLgfg6eF658UvpM8KT1nS0MUp8ekP7fPqKW7QCe6htTcJYQddVv86tHwzOfj1/0Nb5bZHwFaah8&#10;fquVT/HdePihAfH8av2jCPhLBvp72Nd/uuHmHwAAAP//AwBQSwMEFAAGAAgAAAAhAO3SZfviAAAA&#10;DgEAAA8AAABkcnMvZG93bnJldi54bWxMj8FKw0AQhu+C77CM4K3drG2jxGxKKeqpCLaCeJsm0yQ0&#10;Oxuy2yR9ezcne/xnPv75Jl2PphE9da62rEHNIxDEuS1qLjV8H95nLyCcRy6wsUwaruRgnd3fpZgU&#10;duAv6ve+FKGEXYIaKu/bREqXV2TQzW1LHHYn2xn0IXalLDocQrlp5FMUxdJgzeFChS1tK8rP+4vR&#10;8DHgsFmot353Pm2vv4fV589OkdaPD+PmFYSn0f/DMOkHdciC09FeuHCiCTlaxCqwGmZKqSWIiVFx&#10;/AziOM2WK5BZKm/fyP4AAAD//wMAUEsBAi0AFAAGAAgAAAAhALaDOJL+AAAA4QEAABMAAAAAAAAA&#10;AAAAAAAAAAAAAFtDb250ZW50X1R5cGVzXS54bWxQSwECLQAUAAYACAAAACEAOP0h/9YAAACUAQAA&#10;CwAAAAAAAAAAAAAAAAAvAQAAX3JlbHMvLnJlbHNQSwECLQAUAAYACAAAACEAyIft6s4HAAACQgAA&#10;DgAAAAAAAAAAAAAAAAAuAgAAZHJzL2Uyb0RvYy54bWxQSwECLQAUAAYACAAAACEA7dJl++IAAAAO&#10;AQAADwAAAAAAAAAAAAAAAAAoCgAAZHJzL2Rvd25yZXYueG1sUEsFBgAAAAAEAAQA8wAAADcLAAAA&#10;AA==&#10;">
                <v:shape id="docshape77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r8NxAAAANo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Tn8X0k3QC7+AAAA//8DAFBLAQItABQABgAIAAAAIQDb4fbL7gAAAIUBAAATAAAAAAAAAAAA&#10;AAAAAAAAAABbQ29udGVudF9UeXBlc10ueG1sUEsBAi0AFAAGAAgAAAAhAFr0LFu/AAAAFQEAAAsA&#10;AAAAAAAAAAAAAAAAHwEAAF9yZWxzLy5yZWxzUEsBAi0AFAAGAAgAAAAhACkCvw3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docshape7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ExuvQAAANoAAAAPAAAAZHJzL2Rvd25yZXYueG1sRI/NCsIw&#10;EITvgu8QVvCmqSJSqlFEqPTqD4i3pVnbYrMpTaz17Y0geBxm5htmve1NLTpqXWVZwWwagSDOra64&#10;UHA5p5MYhPPIGmvLpOBNDrab4WCNibYvPlJ38oUIEHYJKii9bxIpXV6SQTe1DXHw7rY16INsC6lb&#10;fAW4qeU8ipbSYMVhocSG9iXlj9PTKJC6vnVZd3nHaayzPL3i4blApcajfrcC4an3//CvnWkFC/he&#10;CTdAbj4AAAD//wMAUEsBAi0AFAAGAAgAAAAhANvh9svuAAAAhQEAABMAAAAAAAAAAAAAAAAAAAAA&#10;AFtDb250ZW50X1R5cGVzXS54bWxQSwECLQAUAAYACAAAACEAWvQsW78AAAAVAQAACwAAAAAAAAAA&#10;AAAAAAAfAQAAX3JlbHMvLnJlbHNQSwECLQAUAAYACAAAACEAy9hMbr0AAADaAAAADwAAAAAAAAAA&#10;AAAAAAAHAgAAZHJzL2Rvd25yZXYueG1sUEsFBgAAAAADAAMAtwAAAPE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docshape79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4LixAAAANoAAAAPAAAAZHJzL2Rvd25yZXYueG1sRI9PawIx&#10;FMTvhX6H8AreutkqWtkaRVrUWqTgn0tvj+R1d3Hzsmyixm/fCEKPw8z8hpnMom3EmTpfO1bwkuUg&#10;iLUzNZcKDvvF8xiED8gGG8ek4EoeZtPHhwkWxl14S+ddKEWCsC9QQRVCW0jpdUUWfeZa4uT9us5i&#10;SLIrpenwkuC2kf08H0mLNaeFClt6r0gfdyerIMZhudHz1+PXevDxQ8vvld70B0r1nuL8DUSgGP7D&#10;9/anUTCE25V0A+T0DwAA//8DAFBLAQItABQABgAIAAAAIQDb4fbL7gAAAIUBAAATAAAAAAAAAAAA&#10;AAAAAAAAAABbQ29udGVudF9UeXBlc10ueG1sUEsBAi0AFAAGAAgAAAAhAFr0LFu/AAAAFQEAAAsA&#10;AAAAAAAAAAAAAAAAHwEAAF9yZWxzLy5yZWxzUEsBAi0AFAAGAAgAAAAhAMmnguL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docshape80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neCvQAAANoAAAAPAAAAZHJzL2Rvd25yZXYueG1sRI/NCsIw&#10;EITvgu8QVvCmqSJSqlFEqPTqD4i3pVnbYrMpTaz17Y0geBxm5htmve1NLTpqXWVZwWwagSDOra64&#10;UHA5p5MYhPPIGmvLpOBNDrab4WCNibYvPlJ38oUIEHYJKii9bxIpXV6SQTe1DXHw7rY16INsC6lb&#10;fAW4qeU8ipbSYMVhocSG9iXlj9PTKJC6vnVZd3nHaayzPL3i4blApcajfrcC4an3//CvnWkFS/he&#10;CTdAbj4AAAD//wMAUEsBAi0AFAAGAAgAAAAhANvh9svuAAAAhQEAABMAAAAAAAAAAAAAAAAAAAAA&#10;AFtDb250ZW50X1R5cGVzXS54bWxQSwECLQAUAAYACAAAACEAWvQsW78AAAAVAQAACwAAAAAAAAAA&#10;AAAAAAAfAQAAX3JlbHMvLnJlbHNQSwECLQAUAAYACAAAACEAVEZ3gr0AAADaAAAADwAAAAAAAAAA&#10;AAAAAAAHAgAAZHJzL2Rvd25yZXYueG1sUEsFBgAAAAADAAMAtwAAAPECAAAAAA==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docshape81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bkOxAAAANoAAAAPAAAAZHJzL2Rvd25yZXYueG1sRI9BawIx&#10;FITvQv9DeEJvmlWpW1ajSMW2ihRqe+ntkTx3FzcvyybV9N83guBxmJlvmPky2kacqfO1YwWjYQaC&#10;WDtTc6ng+2szeAbhA7LBxjEp+CMPy8VDb46FcRf+pPMhlCJB2BeooAqhLaT0uiKLfuha4uQdXWcx&#10;JNmV0nR4SXDbyHGWTaXFmtNChS29VKRPh1+rIMancq9X+Wm3nax/6PXjTe/HE6Ue+3E1AxEohnv4&#10;1n43CnK4Xkk3QC7+AQAA//8DAFBLAQItABQABgAIAAAAIQDb4fbL7gAAAIUBAAATAAAAAAAAAAAA&#10;AAAAAAAAAABbQ29udGVudF9UeXBlc10ueG1sUEsBAi0AFAAGAAgAAAAhAFr0LFu/AAAAFQEAAAsA&#10;AAAAAAAAAAAAAAAAHwEAAF9yZWxzLy5yZWxzUEsBAi0AFAAGAAgAAAAhAFY5uQ7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docshape82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UZrugAAANoAAAAPAAAAZHJzL2Rvd25yZXYueG1sRE9LCsIw&#10;EN0L3iGM4M6mikipRhGh0q0fEHdDM7bFZlKaWOvtzUJw+Xj/zW4wjeipc7VlBfMoBkFcWF1zqeB6&#10;yWYJCOeRNTaWScGHHOy249EGU23ffKL+7EsRQtilqKDyvk2ldEVFBl1kW+LAPWxn0AfYlVJ3+A7h&#10;ppGLOF5JgzWHhgpbOlRUPM8vo0Dq5t7n/fWTZInOi+yGx9cSlZpOhv0ahKfB/8U/d64VhK3hSrgB&#10;cvsFAAD//wMAUEsBAi0AFAAGAAgAAAAhANvh9svuAAAAhQEAABMAAAAAAAAAAAAAAAAAAAAAAFtD&#10;b250ZW50X1R5cGVzXS54bWxQSwECLQAUAAYACAAAACEAWvQsW78AAAAVAQAACwAAAAAAAAAAAAAA&#10;AAAfAQAAX3JlbHMvLnJlbHNQSwECLQAUAAYACAAAACEASpVGa7oAAADaAAAADwAAAAAAAAAAAAAA&#10;AAAHAgAAZHJzL2Rvd25yZXYueG1sUEsFBgAAAAADAAMAtwAAAO4CAAAAAA==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:rsidR="000122B6" w:rsidRDefault="000122B6">
      <w:pPr>
        <w:pStyle w:val="Plattetekst"/>
        <w:rPr>
          <w:sz w:val="23"/>
        </w:rPr>
      </w:pPr>
    </w:p>
    <w:p w:rsidR="00B339D1" w:rsidRDefault="00B339D1" w:rsidP="00B339D1">
      <w:pPr>
        <w:spacing w:line="276" w:lineRule="auto"/>
        <w:ind w:left="220" w:right="332"/>
        <w:rPr>
          <w:rFonts w:ascii="Arial"/>
          <w:b/>
          <w:sz w:val="3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</w:t>
      </w:r>
      <w:r>
        <w:rPr>
          <w:b/>
          <w:sz w:val="20"/>
        </w:rPr>
        <w:t>cument. It must be uploaded as a separate file.</w:t>
      </w:r>
      <w:r>
        <w:rPr>
          <w:rFonts w:ascii="Arial"/>
          <w:b/>
          <w:sz w:val="30"/>
        </w:rPr>
        <w:t xml:space="preserve"> </w:t>
      </w:r>
    </w:p>
    <w:p w:rsidR="000122B6" w:rsidRDefault="000122B6">
      <w:pPr>
        <w:ind w:left="1914" w:right="1914"/>
        <w:jc w:val="center"/>
        <w:rPr>
          <w:rFonts w:ascii="Arial"/>
          <w:b/>
          <w:sz w:val="30"/>
        </w:rPr>
      </w:pPr>
    </w:p>
    <w:sectPr w:rsidR="000122B6">
      <w:pgSz w:w="12240" w:h="15840"/>
      <w:pgMar w:top="1480" w:right="500" w:bottom="280" w:left="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2B6"/>
    <w:rsid w:val="000122B6"/>
    <w:rsid w:val="00B3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,"/>
  <w:listSeparator w:val=";"/>
  <w14:docId w14:val="6EF76C3F"/>
  <w15:docId w15:val="{F0F62634-16AA-4978-9436-439676007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iPriority w:val="1"/>
    <w:qFormat/>
    <w:rPr>
      <w:rFonts w:ascii="Calibri" w:eastAsia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20"/>
      <w:szCs w:val="20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Heijsters, F.A.C. (Florence)</cp:lastModifiedBy>
  <cp:revision>2</cp:revision>
  <dcterms:created xsi:type="dcterms:W3CDTF">2023-01-11T14:05:00Z</dcterms:created>
  <dcterms:modified xsi:type="dcterms:W3CDTF">2023-01-1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1-11T00:00:00Z</vt:filetime>
  </property>
</Properties>
</file>